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8A6CB8" w14:textId="00E333D2" w:rsidR="00502DEF" w:rsidDel="00780B5F" w:rsidRDefault="00502DEF" w:rsidP="00502DEF">
      <w:pPr>
        <w:rPr>
          <w:del w:id="0" w:author="Nithya sudalai" w:date="2024-05-04T15:47:00Z"/>
          <w:rFonts w:ascii="Times New Roman" w:hAnsi="Times New Roman" w:cs="Times New Roman"/>
          <w:sz w:val="24"/>
          <w:szCs w:val="24"/>
        </w:rPr>
      </w:pPr>
      <w:del w:id="1" w:author="Nithya sudalai" w:date="2024-05-04T15:47:00Z">
        <w:r w:rsidDel="00780B5F">
          <w:rPr>
            <w:rFonts w:ascii="Times New Roman" w:hAnsi="Times New Roman" w:cs="Times New Roman"/>
            <w:sz w:val="24"/>
            <w:szCs w:val="24"/>
          </w:rPr>
          <w:delText xml:space="preserve">Table 1. </w:delText>
        </w:r>
        <w:r w:rsidR="00E2577A" w:rsidDel="00780B5F">
          <w:rPr>
            <w:rFonts w:ascii="Times New Roman" w:hAnsi="Times New Roman" w:cs="Times New Roman"/>
            <w:sz w:val="24"/>
            <w:szCs w:val="24"/>
          </w:rPr>
          <w:delText xml:space="preserve">Descriptive summary of </w:delText>
        </w:r>
        <w:r w:rsidR="00367F75" w:rsidDel="00780B5F">
          <w:rPr>
            <w:rFonts w:ascii="Times New Roman" w:hAnsi="Times New Roman" w:cs="Times New Roman"/>
            <w:sz w:val="24"/>
            <w:szCs w:val="24"/>
          </w:rPr>
          <w:delText xml:space="preserve">all baseline characteristics used as input for clustering analysis - </w:delText>
        </w:r>
        <w:r w:rsidR="00E2577A" w:rsidDel="00780B5F">
          <w:rPr>
            <w:rFonts w:ascii="Times New Roman" w:hAnsi="Times New Roman" w:cs="Times New Roman"/>
            <w:sz w:val="24"/>
            <w:szCs w:val="24"/>
          </w:rPr>
          <w:delText>C</w:delText>
        </w:r>
        <w:r w:rsidDel="00780B5F">
          <w:rPr>
            <w:rFonts w:ascii="Times New Roman" w:hAnsi="Times New Roman" w:cs="Times New Roman"/>
            <w:sz w:val="24"/>
            <w:szCs w:val="24"/>
          </w:rPr>
          <w:delText xml:space="preserve">linical </w:delText>
        </w:r>
        <w:r w:rsidR="00E2577A" w:rsidDel="00780B5F">
          <w:rPr>
            <w:rFonts w:ascii="Times New Roman" w:hAnsi="Times New Roman" w:cs="Times New Roman"/>
            <w:sz w:val="24"/>
            <w:szCs w:val="24"/>
          </w:rPr>
          <w:delText>variables, comorbidities, risk factors, mechanical ventilation, lab results</w:delText>
        </w:r>
        <w:r w:rsidDel="00780B5F">
          <w:rPr>
            <w:rFonts w:ascii="Times New Roman" w:hAnsi="Times New Roman" w:cs="Times New Roman"/>
            <w:sz w:val="24"/>
            <w:szCs w:val="24"/>
          </w:rPr>
          <w:delText xml:space="preserve">, </w:delText>
        </w:r>
        <w:r w:rsidR="00E2577A" w:rsidDel="00780B5F">
          <w:rPr>
            <w:rFonts w:ascii="Times New Roman" w:hAnsi="Times New Roman" w:cs="Times New Roman"/>
            <w:sz w:val="24"/>
            <w:szCs w:val="24"/>
          </w:rPr>
          <w:delText>biomarkers, and endpoint</w:delText>
        </w:r>
        <w:r w:rsidR="00367F75" w:rsidDel="00780B5F">
          <w:rPr>
            <w:rFonts w:ascii="Times New Roman" w:hAnsi="Times New Roman" w:cs="Times New Roman"/>
            <w:sz w:val="24"/>
            <w:szCs w:val="24"/>
          </w:rPr>
          <w:delText>s</w:delText>
        </w:r>
        <w:r w:rsidR="00E2577A" w:rsidDel="00780B5F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  <w:r w:rsidR="00E2577A" w:rsidRPr="00E2577A" w:rsidDel="00780B5F">
          <w:rPr>
            <w:rFonts w:ascii="Times New Roman" w:hAnsi="Times New Roman" w:cs="Times New Roman"/>
            <w:sz w:val="24"/>
            <w:szCs w:val="24"/>
          </w:rPr>
          <w:delText>Data are reported by frequency and proportion (%) for discrete variables and median and interquartile range [Q1, Q3] for continuous variables.</w:delText>
        </w:r>
      </w:del>
    </w:p>
    <w:tbl>
      <w:tblPr>
        <w:tblW w:w="10674" w:type="dxa"/>
        <w:tblCellSpacing w:w="14" w:type="dxa"/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719"/>
        <w:gridCol w:w="3932"/>
        <w:gridCol w:w="2998"/>
        <w:gridCol w:w="1131"/>
        <w:gridCol w:w="1894"/>
      </w:tblGrid>
      <w:tr w:rsidR="00502DEF" w:rsidRPr="00E127B0" w:rsidDel="00780B5F" w14:paraId="5F6DD1B0" w14:textId="0D15A73B" w:rsidTr="00B266B5">
        <w:trPr>
          <w:trHeight w:val="247"/>
          <w:tblCellSpacing w:w="14" w:type="dxa"/>
          <w:del w:id="2" w:author="Nithya sudalai" w:date="2024-05-04T15:47:00Z"/>
        </w:trPr>
        <w:tc>
          <w:tcPr>
            <w:tcW w:w="4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9DBA2" w14:textId="2EAB4301" w:rsidR="00502DEF" w:rsidRPr="00E127B0" w:rsidDel="00780B5F" w:rsidRDefault="00502DEF" w:rsidP="00CA01F8">
            <w:pPr>
              <w:spacing w:after="0" w:line="240" w:lineRule="auto"/>
              <w:rPr>
                <w:del w:id="3" w:author="Nithya sudalai" w:date="2024-05-04T15:4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4" w:author="Nithya sudalai" w:date="2024-05-04T15:47:00Z">
              <w:r w:rsidRPr="00E127B0" w:rsidDel="00780B5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 Clinical Variables</w:delText>
              </w:r>
              <w:r w:rsidDel="00780B5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*</w:delText>
              </w:r>
            </w:del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BBB62" w14:textId="6F3941EF" w:rsidR="00502DEF" w:rsidRPr="00E127B0" w:rsidDel="00780B5F" w:rsidRDefault="00502DEF" w:rsidP="00CA01F8">
            <w:pPr>
              <w:spacing w:after="0" w:line="240" w:lineRule="auto"/>
              <w:rPr>
                <w:del w:id="5" w:author="Nithya sudalai" w:date="2024-05-04T15:4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6" w:author="Nithya sudalai" w:date="2024-05-04T15:47:00Z">
              <w:r w:rsidRPr="00E127B0" w:rsidDel="00780B5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N=180</w:delText>
              </w:r>
            </w:del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8056CD" w14:textId="51B2A072" w:rsidR="00502DEF" w:rsidRPr="00E127B0" w:rsidDel="00780B5F" w:rsidRDefault="00502DEF" w:rsidP="00CA01F8">
            <w:pPr>
              <w:spacing w:after="0" w:line="240" w:lineRule="auto"/>
              <w:rPr>
                <w:del w:id="7" w:author="Nithya sudalai" w:date="2024-05-04T15:4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8" w:author="Nithya sudalai" w:date="2024-05-04T15:47:00Z">
              <w:r w:rsidDel="00780B5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Nmiss</w:delText>
              </w:r>
            </w:del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8EB2CA" w14:textId="4D59E792" w:rsidR="00502DEF" w:rsidDel="00780B5F" w:rsidRDefault="00502DEF" w:rsidP="00CA01F8">
            <w:pPr>
              <w:spacing w:after="0" w:line="240" w:lineRule="auto"/>
              <w:rPr>
                <w:del w:id="9" w:author="Nithya sudalai" w:date="2024-05-04T15:4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10" w:author="Nithya sudalai" w:date="2024-05-04T15:47:00Z">
              <w:r w:rsidDel="00780B5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After Imputation</w:delText>
              </w:r>
            </w:del>
          </w:p>
        </w:tc>
      </w:tr>
      <w:tr w:rsidR="00502DEF" w:rsidRPr="00A115BE" w:rsidDel="00780B5F" w14:paraId="7BCFD043" w14:textId="02FF0727" w:rsidTr="00A71CF7">
        <w:trPr>
          <w:trHeight w:val="164"/>
          <w:tblCellSpacing w:w="14" w:type="dxa"/>
          <w:del w:id="11" w:author="Nithya sudalai" w:date="2024-05-04T15:47:00Z"/>
        </w:trPr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232C5" w14:textId="12BD3816" w:rsidR="00502DEF" w:rsidRPr="00A115BE" w:rsidDel="00780B5F" w:rsidRDefault="00502DEF" w:rsidP="00CA01F8">
            <w:pPr>
              <w:spacing w:after="0" w:line="240" w:lineRule="auto"/>
              <w:rPr>
                <w:del w:id="1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5D46" w14:textId="0101E4A6" w:rsidR="00502DEF" w:rsidRPr="00A115BE" w:rsidDel="00780B5F" w:rsidRDefault="00502DEF" w:rsidP="00CA01F8">
            <w:pPr>
              <w:spacing w:after="0" w:line="240" w:lineRule="auto"/>
              <w:rPr>
                <w:del w:id="1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Age (years)</w:delText>
              </w:r>
            </w:del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18A0" w14:textId="75562046" w:rsidR="00502DEF" w:rsidRPr="00A115BE" w:rsidDel="00780B5F" w:rsidRDefault="00502DEF" w:rsidP="00CA01F8">
            <w:pPr>
              <w:spacing w:after="0" w:line="240" w:lineRule="auto"/>
              <w:rPr>
                <w:del w:id="1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59.50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[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9.75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, 71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.00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8A95EE" w14:textId="01CBCC05" w:rsidR="00502DEF" w:rsidDel="00780B5F" w:rsidRDefault="00502DEF" w:rsidP="00CA01F8">
            <w:pPr>
              <w:spacing w:after="0" w:line="240" w:lineRule="auto"/>
              <w:rPr>
                <w:del w:id="1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8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A6A335" w14:textId="025E9ECE" w:rsidR="00502DEF" w:rsidDel="00780B5F" w:rsidRDefault="00502DEF" w:rsidP="00CA01F8">
            <w:pPr>
              <w:spacing w:after="0" w:line="240" w:lineRule="auto"/>
              <w:rPr>
                <w:del w:id="1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4C54BD72" w14:textId="4B3F9D7D" w:rsidTr="00A71CF7">
        <w:trPr>
          <w:trHeight w:val="114"/>
          <w:tblCellSpacing w:w="14" w:type="dxa"/>
          <w:del w:id="20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59A64" w14:textId="0CC22421" w:rsidR="00502DEF" w:rsidRPr="00A115BE" w:rsidDel="00780B5F" w:rsidRDefault="00502DEF" w:rsidP="00CA01F8">
            <w:pPr>
              <w:spacing w:after="0" w:line="240" w:lineRule="auto"/>
              <w:rPr>
                <w:del w:id="2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D881" w14:textId="2C4AF536" w:rsidR="00502DEF" w:rsidRPr="00A115BE" w:rsidDel="00780B5F" w:rsidRDefault="00502DEF" w:rsidP="00CA01F8">
            <w:pPr>
              <w:spacing w:after="0" w:line="240" w:lineRule="auto"/>
              <w:rPr>
                <w:del w:id="2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Female s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ex (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%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8F2E" w14:textId="2E44B0EB" w:rsidR="00502DEF" w:rsidRPr="00A115BE" w:rsidDel="00780B5F" w:rsidRDefault="00502DEF" w:rsidP="00CA01F8">
            <w:pPr>
              <w:spacing w:after="0" w:line="240" w:lineRule="auto"/>
              <w:rPr>
                <w:del w:id="2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5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74 (41.1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%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781AC" w14:textId="7895FEC9" w:rsidR="00502DEF" w:rsidRPr="00A115BE" w:rsidDel="00780B5F" w:rsidRDefault="00502DEF" w:rsidP="00CA01F8">
            <w:pPr>
              <w:spacing w:after="0" w:line="240" w:lineRule="auto"/>
              <w:rPr>
                <w:del w:id="2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7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67289" w14:textId="2D5C5BEF" w:rsidR="00502DEF" w:rsidDel="00780B5F" w:rsidRDefault="00502DEF" w:rsidP="00CA01F8">
            <w:pPr>
              <w:spacing w:after="0" w:line="240" w:lineRule="auto"/>
              <w:rPr>
                <w:del w:id="2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3F43CD4A" w14:textId="5833E7A2" w:rsidTr="00A71CF7">
        <w:trPr>
          <w:trHeight w:val="150"/>
          <w:tblCellSpacing w:w="14" w:type="dxa"/>
          <w:del w:id="29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A9C9" w14:textId="6289B10E" w:rsidR="00502DEF" w:rsidRPr="00A115BE" w:rsidDel="00780B5F" w:rsidRDefault="00502DEF" w:rsidP="00CA01F8">
            <w:pPr>
              <w:spacing w:after="0" w:line="240" w:lineRule="auto"/>
              <w:rPr>
                <w:del w:id="3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6905" w14:textId="590D6A91" w:rsidR="00502DEF" w:rsidRPr="00A115BE" w:rsidDel="00780B5F" w:rsidRDefault="00502DEF" w:rsidP="00CA01F8">
            <w:pPr>
              <w:spacing w:after="0" w:line="240" w:lineRule="auto"/>
              <w:rPr>
                <w:del w:id="3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2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MI (kg/m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vertAlign w:val="superscript"/>
                </w:rPr>
                <w:delText>2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DF53" w14:textId="0E7FC5D7" w:rsidR="00502DEF" w:rsidRPr="00A115BE" w:rsidDel="00780B5F" w:rsidRDefault="00502DEF" w:rsidP="00CA01F8">
            <w:pPr>
              <w:spacing w:after="0" w:line="240" w:lineRule="auto"/>
              <w:rPr>
                <w:del w:id="3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4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9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.0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[2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.78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, 34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.10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B4C52" w14:textId="58A8BFD3" w:rsidR="00502DEF" w:rsidRPr="00A115BE" w:rsidDel="00780B5F" w:rsidRDefault="00502DEF" w:rsidP="00CA01F8">
            <w:pPr>
              <w:spacing w:after="0" w:line="240" w:lineRule="auto"/>
              <w:rPr>
                <w:del w:id="3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4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B9F1C" w14:textId="46EB9EB2" w:rsidR="00502DEF" w:rsidDel="00780B5F" w:rsidRDefault="00502DEF" w:rsidP="00CA01F8">
            <w:pPr>
              <w:spacing w:after="0" w:line="240" w:lineRule="auto"/>
              <w:rPr>
                <w:del w:id="3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8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8.90 [25.40, 34.13]</w:delText>
              </w:r>
            </w:del>
          </w:p>
        </w:tc>
      </w:tr>
      <w:tr w:rsidR="00502DEF" w:rsidRPr="00A115BE" w:rsidDel="00780B5F" w14:paraId="53566BFC" w14:textId="77548A2A" w:rsidTr="00A71CF7">
        <w:trPr>
          <w:trHeight w:val="23"/>
          <w:tblCellSpacing w:w="14" w:type="dxa"/>
          <w:del w:id="39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75ABD" w14:textId="5A4A0AF1" w:rsidR="00502DEF" w:rsidRPr="00A115BE" w:rsidDel="00780B5F" w:rsidRDefault="00502DEF" w:rsidP="00CA01F8">
            <w:pPr>
              <w:spacing w:after="0" w:line="240" w:lineRule="auto"/>
              <w:rPr>
                <w:del w:id="4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C9BF" w14:textId="45D3A783" w:rsidR="00502DEF" w:rsidRPr="00A115BE" w:rsidDel="00780B5F" w:rsidRDefault="00502DEF" w:rsidP="00CA01F8">
            <w:pPr>
              <w:spacing w:after="0" w:line="240" w:lineRule="auto"/>
              <w:rPr>
                <w:del w:id="4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2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eart rate (beats/min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ute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6A00" w14:textId="76B37AFC" w:rsidR="00502DEF" w:rsidRPr="00A115BE" w:rsidDel="00780B5F" w:rsidRDefault="00502DEF" w:rsidP="00CA01F8">
            <w:pPr>
              <w:spacing w:after="0" w:line="240" w:lineRule="auto"/>
              <w:rPr>
                <w:del w:id="4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4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00.0 [82.50, 113.5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72BAA" w14:textId="3C617CEA" w:rsidR="00502DEF" w:rsidRPr="00A115BE" w:rsidDel="00780B5F" w:rsidRDefault="00502DEF" w:rsidP="00CA01F8">
            <w:pPr>
              <w:spacing w:after="0" w:line="240" w:lineRule="auto"/>
              <w:rPr>
                <w:del w:id="4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5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2CBEF" w14:textId="7ABE7327" w:rsidR="00502DEF" w:rsidDel="00780B5F" w:rsidRDefault="00502DEF" w:rsidP="00CA01F8">
            <w:pPr>
              <w:spacing w:after="0" w:line="240" w:lineRule="auto"/>
              <w:rPr>
                <w:del w:id="4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8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00.0 [85.25, 114.0]</w:delText>
              </w:r>
            </w:del>
          </w:p>
        </w:tc>
      </w:tr>
      <w:tr w:rsidR="00502DEF" w:rsidRPr="00A115BE" w:rsidDel="00780B5F" w14:paraId="49F87E60" w14:textId="2D18093F" w:rsidTr="00A71CF7">
        <w:trPr>
          <w:trHeight w:val="42"/>
          <w:tblCellSpacing w:w="14" w:type="dxa"/>
          <w:del w:id="49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98C6C" w14:textId="01456CDD" w:rsidR="00502DEF" w:rsidRPr="00A115BE" w:rsidDel="00780B5F" w:rsidRDefault="00502DEF" w:rsidP="00CA01F8">
            <w:pPr>
              <w:spacing w:after="0" w:line="240" w:lineRule="auto"/>
              <w:rPr>
                <w:del w:id="5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D7F7" w14:textId="62CA877F" w:rsidR="00502DEF" w:rsidRPr="00A115BE" w:rsidDel="00780B5F" w:rsidRDefault="00502DEF" w:rsidP="00CA01F8">
            <w:pPr>
              <w:spacing w:after="0" w:line="240" w:lineRule="auto"/>
              <w:rPr>
                <w:del w:id="5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2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A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ACHE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II 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D234" w14:textId="0334C978" w:rsidR="00502DEF" w:rsidRPr="00A115BE" w:rsidDel="00780B5F" w:rsidRDefault="00502DEF" w:rsidP="00CA01F8">
            <w:pPr>
              <w:spacing w:after="0" w:line="240" w:lineRule="auto"/>
              <w:rPr>
                <w:del w:id="5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4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2 [18, 28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E0CED" w14:textId="745CA6DC" w:rsidR="00502DEF" w:rsidRPr="00A115BE" w:rsidDel="00780B5F" w:rsidRDefault="00502DEF" w:rsidP="00CA01F8">
            <w:pPr>
              <w:spacing w:after="0" w:line="240" w:lineRule="auto"/>
              <w:rPr>
                <w:del w:id="5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7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2B9A3" w14:textId="6B260844" w:rsidR="00502DEF" w:rsidDel="00780B5F" w:rsidRDefault="00502DEF" w:rsidP="00CA01F8">
            <w:pPr>
              <w:spacing w:after="0" w:line="240" w:lineRule="auto"/>
              <w:rPr>
                <w:del w:id="5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8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NA</w:delText>
              </w:r>
            </w:del>
          </w:p>
        </w:tc>
      </w:tr>
      <w:tr w:rsidR="00B266B5" w:rsidRPr="00A115BE" w:rsidDel="00780B5F" w14:paraId="14DD8368" w14:textId="53EC1A31" w:rsidTr="00B266B5">
        <w:trPr>
          <w:trHeight w:val="42"/>
          <w:tblCellSpacing w:w="14" w:type="dxa"/>
          <w:del w:id="59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F998D" w14:textId="0E278923" w:rsidR="00B266B5" w:rsidDel="00780B5F" w:rsidRDefault="00B266B5" w:rsidP="00CA01F8">
            <w:pPr>
              <w:spacing w:after="0" w:line="240" w:lineRule="auto"/>
              <w:rPr>
                <w:del w:id="6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27D1A" w14:textId="1D925189" w:rsidR="00B266B5" w:rsidRPr="00A115BE" w:rsidDel="00780B5F" w:rsidRDefault="00B266B5" w:rsidP="00CA01F8">
            <w:pPr>
              <w:spacing w:after="0" w:line="240" w:lineRule="auto"/>
              <w:rPr>
                <w:del w:id="6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2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GCS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64834" w14:textId="166A7315" w:rsidR="00B266B5" w:rsidRPr="00A115BE" w:rsidDel="00780B5F" w:rsidRDefault="00B266B5" w:rsidP="00CA01F8">
            <w:pPr>
              <w:spacing w:after="0" w:line="240" w:lineRule="auto"/>
              <w:rPr>
                <w:del w:id="6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4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9 (27.2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CD31A" w14:textId="46F723D1" w:rsidR="00B266B5" w:rsidDel="00780B5F" w:rsidRDefault="00B266B5" w:rsidP="00CA01F8">
            <w:pPr>
              <w:spacing w:after="0" w:line="240" w:lineRule="auto"/>
              <w:rPr>
                <w:del w:id="6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B489C" w14:textId="1225EC6F" w:rsidR="00B266B5" w:rsidDel="00780B5F" w:rsidRDefault="00B266B5" w:rsidP="00CA01F8">
            <w:pPr>
              <w:spacing w:after="0" w:line="240" w:lineRule="auto"/>
              <w:rPr>
                <w:del w:id="6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4CABCA67" w14:textId="45AD3305" w:rsidTr="00A71CF7">
        <w:trPr>
          <w:trHeight w:val="87"/>
          <w:tblCellSpacing w:w="14" w:type="dxa"/>
          <w:del w:id="68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512BF" w14:textId="23B5A8A9" w:rsidR="00502DEF" w:rsidRPr="00A115BE" w:rsidDel="00780B5F" w:rsidRDefault="00502DEF" w:rsidP="00CA01F8">
            <w:pPr>
              <w:spacing w:after="0" w:line="240" w:lineRule="auto"/>
              <w:rPr>
                <w:del w:id="6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1C7B" w14:textId="210BD351" w:rsidR="00502DEF" w:rsidRPr="00A115BE" w:rsidDel="00780B5F" w:rsidRDefault="00502DEF" w:rsidP="00CA01F8">
            <w:pPr>
              <w:spacing w:after="0" w:line="240" w:lineRule="auto"/>
              <w:rPr>
                <w:del w:id="7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1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Vasopressor use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4E29" w14:textId="3F0E4150" w:rsidR="00502DEF" w:rsidRPr="00A115BE" w:rsidDel="00780B5F" w:rsidRDefault="00502DEF" w:rsidP="00CA01F8">
            <w:pPr>
              <w:spacing w:after="0" w:line="240" w:lineRule="auto"/>
              <w:rPr>
                <w:del w:id="7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3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43 (79.4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54C92" w14:textId="28278D9D" w:rsidR="00502DEF" w:rsidRPr="00A115BE" w:rsidDel="00780B5F" w:rsidRDefault="00502DEF" w:rsidP="00CA01F8">
            <w:pPr>
              <w:spacing w:after="0" w:line="240" w:lineRule="auto"/>
              <w:rPr>
                <w:del w:id="7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5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73010" w14:textId="107077B6" w:rsidR="00502DEF" w:rsidDel="00780B5F" w:rsidRDefault="00502DEF" w:rsidP="00CA01F8">
            <w:pPr>
              <w:spacing w:after="0" w:line="240" w:lineRule="auto"/>
              <w:rPr>
                <w:del w:id="7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D6667" w:rsidRPr="00A115BE" w:rsidDel="00780B5F" w14:paraId="3FE5BBDE" w14:textId="266B7CEA" w:rsidTr="00B266B5">
        <w:trPr>
          <w:trHeight w:val="87"/>
          <w:tblCellSpacing w:w="14" w:type="dxa"/>
          <w:del w:id="77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484D7" w14:textId="208B1F9C" w:rsidR="006D6667" w:rsidDel="00780B5F" w:rsidRDefault="006D6667" w:rsidP="00CA01F8">
            <w:pPr>
              <w:spacing w:after="0" w:line="240" w:lineRule="auto"/>
              <w:rPr>
                <w:del w:id="7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9019A" w14:textId="37AB6E50" w:rsidR="006D6667" w:rsidRPr="00A115BE" w:rsidDel="00780B5F" w:rsidRDefault="006D6667" w:rsidP="00CA01F8">
            <w:pPr>
              <w:spacing w:after="0" w:line="240" w:lineRule="auto"/>
              <w:rPr>
                <w:del w:id="7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80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one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F2E16" w14:textId="7841C8AF" w:rsidR="006D6667" w:rsidRPr="00A115BE" w:rsidDel="00780B5F" w:rsidRDefault="006D6667" w:rsidP="00CA01F8">
            <w:pPr>
              <w:spacing w:after="0" w:line="240" w:lineRule="auto"/>
              <w:rPr>
                <w:del w:id="8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82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 (2.2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7E439" w14:textId="0017367E" w:rsidR="006D6667" w:rsidDel="00780B5F" w:rsidRDefault="006D6667" w:rsidP="00CA01F8">
            <w:pPr>
              <w:spacing w:after="0" w:line="240" w:lineRule="auto"/>
              <w:rPr>
                <w:del w:id="8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84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B3D91" w14:textId="15923E44" w:rsidR="006D6667" w:rsidDel="00780B5F" w:rsidRDefault="006D6667" w:rsidP="00CA01F8">
            <w:pPr>
              <w:spacing w:after="0" w:line="240" w:lineRule="auto"/>
              <w:rPr>
                <w:del w:id="8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D6667" w:rsidRPr="00A115BE" w:rsidDel="00780B5F" w14:paraId="07CC6FA2" w14:textId="521AD969" w:rsidTr="00B266B5">
        <w:trPr>
          <w:trHeight w:val="87"/>
          <w:tblCellSpacing w:w="14" w:type="dxa"/>
          <w:del w:id="86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2AB3C" w14:textId="04A3E5B6" w:rsidR="006D6667" w:rsidDel="00780B5F" w:rsidRDefault="006D6667" w:rsidP="00CA01F8">
            <w:pPr>
              <w:spacing w:after="0" w:line="240" w:lineRule="auto"/>
              <w:rPr>
                <w:del w:id="8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F86F" w14:textId="674ABBCB" w:rsidR="006D6667" w:rsidRPr="00A115BE" w:rsidDel="00780B5F" w:rsidRDefault="006D6667" w:rsidP="00CA01F8">
            <w:pPr>
              <w:spacing w:after="0" w:line="240" w:lineRule="auto"/>
              <w:rPr>
                <w:del w:id="8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89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Ionotrope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A99C8" w14:textId="35169F27" w:rsidR="006D6667" w:rsidRPr="00A115BE" w:rsidDel="00780B5F" w:rsidRDefault="006D6667" w:rsidP="00CA01F8">
            <w:pPr>
              <w:spacing w:after="0" w:line="240" w:lineRule="auto"/>
              <w:rPr>
                <w:del w:id="9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33 (18.3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A773B" w14:textId="363F2F61" w:rsidR="006D6667" w:rsidDel="00780B5F" w:rsidRDefault="006D6667" w:rsidP="00CA01F8">
            <w:pPr>
              <w:spacing w:after="0" w:line="240" w:lineRule="auto"/>
              <w:rPr>
                <w:del w:id="9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CE9A6" w14:textId="31097002" w:rsidR="006D6667" w:rsidDel="00780B5F" w:rsidRDefault="006D6667" w:rsidP="00CA01F8">
            <w:pPr>
              <w:spacing w:after="0" w:line="240" w:lineRule="auto"/>
              <w:rPr>
                <w:del w:id="9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7751FEC6" w14:textId="0ACF08C0" w:rsidTr="00B266B5">
        <w:trPr>
          <w:trHeight w:val="247"/>
          <w:tblCellSpacing w:w="14" w:type="dxa"/>
          <w:del w:id="95" w:author="Nithya sudalai" w:date="2024-05-04T15:47:00Z"/>
        </w:trPr>
        <w:tc>
          <w:tcPr>
            <w:tcW w:w="460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0BAB" w14:textId="66F2C991" w:rsidR="00502DEF" w:rsidRPr="00A115BE" w:rsidDel="00780B5F" w:rsidRDefault="00502DEF" w:rsidP="00CA01F8">
            <w:pPr>
              <w:spacing w:after="0" w:line="240" w:lineRule="auto"/>
              <w:rPr>
                <w:del w:id="9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7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Comorbidity</w:delText>
              </w:r>
            </w:del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A8971" w14:textId="2314A9F9" w:rsidR="00502DEF" w:rsidRPr="00A115BE" w:rsidDel="00780B5F" w:rsidRDefault="00502DEF" w:rsidP="00CA01F8">
            <w:pPr>
              <w:spacing w:after="0" w:line="240" w:lineRule="auto"/>
              <w:rPr>
                <w:del w:id="9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9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97AAAA" w14:textId="6AC96D93" w:rsidR="00502DEF" w:rsidRPr="00A115BE" w:rsidDel="00780B5F" w:rsidRDefault="00502DEF" w:rsidP="00CA01F8">
            <w:pPr>
              <w:spacing w:after="0" w:line="240" w:lineRule="auto"/>
              <w:rPr>
                <w:del w:id="10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17B03EA" w14:textId="4C7DA27A" w:rsidR="00502DEF" w:rsidRPr="00A115BE" w:rsidDel="00780B5F" w:rsidRDefault="00502DEF" w:rsidP="00CA01F8">
            <w:pPr>
              <w:spacing w:after="0" w:line="240" w:lineRule="auto"/>
              <w:rPr>
                <w:del w:id="10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2660977A" w14:textId="05EE0BD7" w:rsidTr="00A71CF7">
        <w:trPr>
          <w:trHeight w:val="204"/>
          <w:tblCellSpacing w:w="14" w:type="dxa"/>
          <w:del w:id="102" w:author="Nithya sudalai" w:date="2024-05-04T15:47:00Z"/>
        </w:trPr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A7D8CF" w14:textId="438F6CD7" w:rsidR="00502DEF" w:rsidRPr="00A115BE" w:rsidDel="00780B5F" w:rsidRDefault="00502DEF" w:rsidP="00CA01F8">
            <w:pPr>
              <w:spacing w:after="0" w:line="240" w:lineRule="auto"/>
              <w:rPr>
                <w:del w:id="10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3FD0" w14:textId="05F2012A" w:rsidR="00502DEF" w:rsidRPr="00A115BE" w:rsidDel="00780B5F" w:rsidRDefault="00502DEF" w:rsidP="00CA01F8">
            <w:pPr>
              <w:spacing w:after="0" w:line="240" w:lineRule="auto"/>
              <w:rPr>
                <w:del w:id="10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5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Alcohol use disorder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D465" w14:textId="59D61232" w:rsidR="00502DEF" w:rsidRPr="00A115BE" w:rsidDel="00780B5F" w:rsidRDefault="00502DEF" w:rsidP="00CA01F8">
            <w:pPr>
              <w:spacing w:after="0" w:line="240" w:lineRule="auto"/>
              <w:rPr>
                <w:del w:id="10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7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6 (25.6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vAlign w:val="bottom"/>
          </w:tcPr>
          <w:p w14:paraId="672A0B9E" w14:textId="7D31C03E" w:rsidR="00502DEF" w:rsidRPr="00A115BE" w:rsidDel="00780B5F" w:rsidRDefault="00502DEF" w:rsidP="00CA01F8">
            <w:pPr>
              <w:spacing w:after="0" w:line="240" w:lineRule="auto"/>
              <w:rPr>
                <w:del w:id="10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9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vAlign w:val="bottom"/>
          </w:tcPr>
          <w:p w14:paraId="530C9FF0" w14:textId="78A8FC90" w:rsidR="00502DEF" w:rsidDel="00780B5F" w:rsidRDefault="00502DEF" w:rsidP="00CA01F8">
            <w:pPr>
              <w:spacing w:after="0" w:line="240" w:lineRule="auto"/>
              <w:rPr>
                <w:del w:id="11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7CE793E7" w14:textId="707687CC" w:rsidTr="00A71CF7">
        <w:trPr>
          <w:trHeight w:val="23"/>
          <w:tblCellSpacing w:w="14" w:type="dxa"/>
          <w:del w:id="111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DC44" w14:textId="1848DD66" w:rsidR="00502DEF" w:rsidRPr="00A115BE" w:rsidDel="00780B5F" w:rsidRDefault="00502DEF" w:rsidP="00CA01F8">
            <w:pPr>
              <w:spacing w:after="0" w:line="240" w:lineRule="auto"/>
              <w:rPr>
                <w:del w:id="11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F858" w14:textId="5A06F01B" w:rsidR="00502DEF" w:rsidRPr="00A115BE" w:rsidDel="00780B5F" w:rsidRDefault="00502DEF" w:rsidP="00CA01F8">
            <w:pPr>
              <w:spacing w:after="0" w:line="240" w:lineRule="auto"/>
              <w:rPr>
                <w:del w:id="11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4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Cardiovascular accident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0110" w14:textId="6161BFDE" w:rsidR="00502DEF" w:rsidRPr="00A115BE" w:rsidDel="00780B5F" w:rsidRDefault="00502DEF" w:rsidP="00CA01F8">
            <w:pPr>
              <w:spacing w:after="0" w:line="240" w:lineRule="auto"/>
              <w:rPr>
                <w:del w:id="11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6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(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6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.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7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2AC63" w14:textId="7691AD7F" w:rsidR="00502DEF" w:rsidRPr="00A115BE" w:rsidDel="00780B5F" w:rsidRDefault="00502DEF" w:rsidP="00CA01F8">
            <w:pPr>
              <w:spacing w:after="0" w:line="240" w:lineRule="auto"/>
              <w:rPr>
                <w:del w:id="11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8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C2942" w14:textId="4DB9EAEE" w:rsidR="00502DEF" w:rsidDel="00780B5F" w:rsidRDefault="00502DEF" w:rsidP="00CA01F8">
            <w:pPr>
              <w:spacing w:after="0" w:line="240" w:lineRule="auto"/>
              <w:rPr>
                <w:del w:id="11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0ED0374B" w14:textId="0FE27972" w:rsidTr="00A71CF7">
        <w:trPr>
          <w:trHeight w:val="23"/>
          <w:tblCellSpacing w:w="14" w:type="dxa"/>
          <w:del w:id="120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F755" w14:textId="0E448710" w:rsidR="00502DEF" w:rsidRPr="00A115BE" w:rsidDel="00780B5F" w:rsidRDefault="00502DEF" w:rsidP="00CA01F8">
            <w:pPr>
              <w:spacing w:after="0" w:line="240" w:lineRule="auto"/>
              <w:rPr>
                <w:del w:id="12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5FCE" w14:textId="30DD06E7" w:rsidR="00502DEF" w:rsidRPr="00A115BE" w:rsidDel="00780B5F" w:rsidRDefault="00502DEF" w:rsidP="00CA01F8">
            <w:pPr>
              <w:spacing w:after="0" w:line="240" w:lineRule="auto"/>
              <w:rPr>
                <w:del w:id="12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3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Chronic kidney disease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3934" w14:textId="09A87092" w:rsidR="00502DEF" w:rsidRPr="00A115BE" w:rsidDel="00780B5F" w:rsidRDefault="00502DEF" w:rsidP="00CA01F8">
            <w:pPr>
              <w:spacing w:after="0" w:line="240" w:lineRule="auto"/>
              <w:rPr>
                <w:del w:id="12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5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3 (12.8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151C9" w14:textId="17399D68" w:rsidR="00502DEF" w:rsidRPr="00A115BE" w:rsidDel="00780B5F" w:rsidRDefault="00502DEF" w:rsidP="00CA01F8">
            <w:pPr>
              <w:spacing w:after="0" w:line="240" w:lineRule="auto"/>
              <w:rPr>
                <w:del w:id="12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7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B7A51" w14:textId="185855DB" w:rsidR="00502DEF" w:rsidDel="00780B5F" w:rsidRDefault="00502DEF" w:rsidP="00CA01F8">
            <w:pPr>
              <w:spacing w:after="0" w:line="240" w:lineRule="auto"/>
              <w:rPr>
                <w:del w:id="12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62F5D475" w14:textId="5338D452" w:rsidTr="00A71CF7">
        <w:trPr>
          <w:trHeight w:val="23"/>
          <w:tblCellSpacing w:w="14" w:type="dxa"/>
          <w:del w:id="129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DEC2" w14:textId="7E59B771" w:rsidR="00502DEF" w:rsidRPr="00A115BE" w:rsidDel="00780B5F" w:rsidRDefault="00502DEF" w:rsidP="00CA01F8">
            <w:pPr>
              <w:spacing w:after="0" w:line="240" w:lineRule="auto"/>
              <w:rPr>
                <w:del w:id="13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A040" w14:textId="3776B81B" w:rsidR="00502DEF" w:rsidRPr="00A115BE" w:rsidDel="00780B5F" w:rsidRDefault="00502DEF" w:rsidP="00CA01F8">
            <w:pPr>
              <w:spacing w:after="0" w:line="240" w:lineRule="auto"/>
              <w:rPr>
                <w:del w:id="13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2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Chronic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liver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disease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A70B" w14:textId="6B5B51B1" w:rsidR="00502DEF" w:rsidRPr="00A115BE" w:rsidDel="00780B5F" w:rsidRDefault="00502DEF" w:rsidP="00CA01F8">
            <w:pPr>
              <w:spacing w:after="0" w:line="240" w:lineRule="auto"/>
              <w:rPr>
                <w:del w:id="13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4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1 (11.7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C2B23" w14:textId="75D7A78C" w:rsidR="00502DEF" w:rsidRPr="00A115BE" w:rsidDel="00780B5F" w:rsidRDefault="00502DEF" w:rsidP="00CA01F8">
            <w:pPr>
              <w:spacing w:after="0" w:line="240" w:lineRule="auto"/>
              <w:rPr>
                <w:del w:id="13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FA4E6" w14:textId="6D438B03" w:rsidR="00502DEF" w:rsidDel="00780B5F" w:rsidRDefault="00502DEF" w:rsidP="00CA01F8">
            <w:pPr>
              <w:spacing w:after="0" w:line="240" w:lineRule="auto"/>
              <w:rPr>
                <w:del w:id="13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215FDC34" w14:textId="062F92EF" w:rsidTr="00A71CF7">
        <w:trPr>
          <w:trHeight w:val="23"/>
          <w:tblCellSpacing w:w="14" w:type="dxa"/>
          <w:del w:id="138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8298" w14:textId="46362CB9" w:rsidR="00502DEF" w:rsidRPr="00A115BE" w:rsidDel="00780B5F" w:rsidRDefault="00502DEF" w:rsidP="00CA01F8">
            <w:pPr>
              <w:spacing w:after="0" w:line="240" w:lineRule="auto"/>
              <w:rPr>
                <w:del w:id="13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BEE2" w14:textId="726EA7D9" w:rsidR="00502DEF" w:rsidRPr="00A115BE" w:rsidDel="00780B5F" w:rsidRDefault="00502DEF" w:rsidP="00CA01F8">
            <w:pPr>
              <w:spacing w:after="0" w:line="240" w:lineRule="auto"/>
              <w:rPr>
                <w:del w:id="14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1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Chronic obstructive pulmonary disease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D0BF" w14:textId="5BD5A53B" w:rsidR="00502DEF" w:rsidRPr="00A115BE" w:rsidDel="00780B5F" w:rsidRDefault="00502DEF" w:rsidP="00CA01F8">
            <w:pPr>
              <w:spacing w:after="0" w:line="240" w:lineRule="auto"/>
              <w:rPr>
                <w:del w:id="14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3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5 (25.0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217C3" w14:textId="1B77C179" w:rsidR="00502DEF" w:rsidRPr="00A115BE" w:rsidDel="00780B5F" w:rsidRDefault="00502DEF" w:rsidP="00CA01F8">
            <w:pPr>
              <w:spacing w:after="0" w:line="240" w:lineRule="auto"/>
              <w:rPr>
                <w:del w:id="14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5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66EA7" w14:textId="5C460B62" w:rsidR="00502DEF" w:rsidDel="00780B5F" w:rsidRDefault="00502DEF" w:rsidP="00CA01F8">
            <w:pPr>
              <w:spacing w:after="0" w:line="240" w:lineRule="auto"/>
              <w:rPr>
                <w:del w:id="14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6377F6E1" w14:textId="6325DE68" w:rsidTr="00A71CF7">
        <w:trPr>
          <w:trHeight w:val="123"/>
          <w:tblCellSpacing w:w="14" w:type="dxa"/>
          <w:del w:id="147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F8111" w14:textId="6A24969D" w:rsidR="00502DEF" w:rsidRPr="00A115BE" w:rsidDel="00780B5F" w:rsidRDefault="00502DEF" w:rsidP="00CA01F8">
            <w:pPr>
              <w:spacing w:after="0" w:line="240" w:lineRule="auto"/>
              <w:rPr>
                <w:del w:id="14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62A3" w14:textId="26920A32" w:rsidR="00502DEF" w:rsidRPr="00A115BE" w:rsidDel="00780B5F" w:rsidRDefault="00502DEF" w:rsidP="00CA01F8">
            <w:pPr>
              <w:spacing w:after="0" w:line="240" w:lineRule="auto"/>
              <w:rPr>
                <w:del w:id="14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0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Coronary arterial disease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CBA0" w14:textId="054AD886" w:rsidR="00502DEF" w:rsidRPr="00A115BE" w:rsidDel="00780B5F" w:rsidRDefault="00502DEF" w:rsidP="00CA01F8">
            <w:pPr>
              <w:spacing w:after="0" w:line="240" w:lineRule="auto"/>
              <w:rPr>
                <w:del w:id="15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2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38 (21.1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38CBF" w14:textId="6503CEE8" w:rsidR="00502DEF" w:rsidRPr="00A115BE" w:rsidDel="00780B5F" w:rsidRDefault="00502DEF" w:rsidP="00CA01F8">
            <w:pPr>
              <w:spacing w:after="0" w:line="240" w:lineRule="auto"/>
              <w:rPr>
                <w:del w:id="15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4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B4A22" w14:textId="5E25972F" w:rsidR="00502DEF" w:rsidDel="00780B5F" w:rsidRDefault="00502DEF" w:rsidP="00CA01F8">
            <w:pPr>
              <w:spacing w:after="0" w:line="240" w:lineRule="auto"/>
              <w:rPr>
                <w:del w:id="15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22EB188C" w14:textId="67DCA163" w:rsidTr="00A71CF7">
        <w:trPr>
          <w:trHeight w:val="23"/>
          <w:tblCellSpacing w:w="14" w:type="dxa"/>
          <w:del w:id="156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1199" w14:textId="3ED2310B" w:rsidR="00502DEF" w:rsidRPr="00A115BE" w:rsidDel="00780B5F" w:rsidRDefault="00502DEF" w:rsidP="00CA01F8">
            <w:pPr>
              <w:spacing w:after="0" w:line="240" w:lineRule="auto"/>
              <w:rPr>
                <w:del w:id="15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D7BA" w14:textId="280A4DB3" w:rsidR="00502DEF" w:rsidRPr="00A115BE" w:rsidDel="00780B5F" w:rsidRDefault="00502DEF" w:rsidP="00CA01F8">
            <w:pPr>
              <w:spacing w:after="0" w:line="240" w:lineRule="auto"/>
              <w:rPr>
                <w:del w:id="15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59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Diabetes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B671" w14:textId="610064F6" w:rsidR="00502DEF" w:rsidRPr="00A115BE" w:rsidDel="00780B5F" w:rsidRDefault="00502DEF" w:rsidP="00CA01F8">
            <w:pPr>
              <w:spacing w:after="0" w:line="240" w:lineRule="auto"/>
              <w:rPr>
                <w:del w:id="16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1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4 (24.4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DC58C" w14:textId="6CC13E4D" w:rsidR="00502DEF" w:rsidRPr="00A115BE" w:rsidDel="00780B5F" w:rsidRDefault="00502DEF" w:rsidP="00CA01F8">
            <w:pPr>
              <w:spacing w:after="0" w:line="240" w:lineRule="auto"/>
              <w:rPr>
                <w:del w:id="16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0640E" w14:textId="4C800F6D" w:rsidR="00502DEF" w:rsidDel="00780B5F" w:rsidRDefault="00502DEF" w:rsidP="00CA01F8">
            <w:pPr>
              <w:spacing w:after="0" w:line="240" w:lineRule="auto"/>
              <w:rPr>
                <w:del w:id="16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5861E5C8" w14:textId="1C604079" w:rsidTr="00A71CF7">
        <w:trPr>
          <w:trHeight w:val="23"/>
          <w:tblCellSpacing w:w="14" w:type="dxa"/>
          <w:del w:id="165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973D3" w14:textId="1628362C" w:rsidR="00502DEF" w:rsidRPr="00A115BE" w:rsidDel="00780B5F" w:rsidRDefault="00502DEF" w:rsidP="00CA01F8">
            <w:pPr>
              <w:spacing w:after="0" w:line="240" w:lineRule="auto"/>
              <w:rPr>
                <w:del w:id="16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2BA2" w14:textId="308784F3" w:rsidR="00502DEF" w:rsidRPr="00A115BE" w:rsidDel="00780B5F" w:rsidRDefault="00502DEF" w:rsidP="00CA01F8">
            <w:pPr>
              <w:spacing w:after="0" w:line="240" w:lineRule="auto"/>
              <w:rPr>
                <w:del w:id="16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68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eart Failure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D8B7" w14:textId="6E70EE00" w:rsidR="00502DEF" w:rsidRPr="00A115BE" w:rsidDel="00780B5F" w:rsidRDefault="00502DEF" w:rsidP="00CA01F8">
            <w:pPr>
              <w:spacing w:after="0" w:line="240" w:lineRule="auto"/>
              <w:rPr>
                <w:del w:id="16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70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2 (12.2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9CFC7" w14:textId="024E9BC0" w:rsidR="00502DEF" w:rsidRPr="00A115BE" w:rsidDel="00780B5F" w:rsidRDefault="00502DEF" w:rsidP="00CA01F8">
            <w:pPr>
              <w:spacing w:after="0" w:line="240" w:lineRule="auto"/>
              <w:rPr>
                <w:del w:id="17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72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4E354" w14:textId="1CB9BBA4" w:rsidR="00502DEF" w:rsidDel="00780B5F" w:rsidRDefault="00502DEF" w:rsidP="00CA01F8">
            <w:pPr>
              <w:spacing w:after="0" w:line="240" w:lineRule="auto"/>
              <w:rPr>
                <w:del w:id="17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005C7B38" w14:textId="7EE84248" w:rsidTr="00B266B5">
        <w:trPr>
          <w:trHeight w:val="247"/>
          <w:tblCellSpacing w:w="14" w:type="dxa"/>
          <w:del w:id="174" w:author="Nithya sudalai" w:date="2024-05-04T15:47:00Z"/>
        </w:trPr>
        <w:tc>
          <w:tcPr>
            <w:tcW w:w="460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90272" w14:textId="23674AF8" w:rsidR="00502DEF" w:rsidRPr="00A115BE" w:rsidDel="00780B5F" w:rsidRDefault="00502DEF" w:rsidP="00CA01F8">
            <w:pPr>
              <w:spacing w:after="0" w:line="240" w:lineRule="auto"/>
              <w:rPr>
                <w:del w:id="175" w:author="Nithya sudalai" w:date="2024-05-04T15:4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176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 xml:space="preserve">ARDS Trigger  </w:delText>
              </w:r>
            </w:del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FB29E" w14:textId="273930AB" w:rsidR="00502DEF" w:rsidRPr="00A115BE" w:rsidDel="00780B5F" w:rsidRDefault="00502DEF" w:rsidP="00CA01F8">
            <w:pPr>
              <w:spacing w:after="0" w:line="240" w:lineRule="auto"/>
              <w:rPr>
                <w:del w:id="17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78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94441F" w14:textId="580CE23E" w:rsidR="00502DEF" w:rsidRPr="00A115BE" w:rsidDel="00780B5F" w:rsidRDefault="00502DEF" w:rsidP="00CA01F8">
            <w:pPr>
              <w:spacing w:after="0" w:line="240" w:lineRule="auto"/>
              <w:rPr>
                <w:del w:id="17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206223E" w14:textId="0150415D" w:rsidR="00502DEF" w:rsidRPr="00A115BE" w:rsidDel="00780B5F" w:rsidRDefault="00502DEF" w:rsidP="00CA01F8">
            <w:pPr>
              <w:spacing w:after="0" w:line="240" w:lineRule="auto"/>
              <w:rPr>
                <w:del w:id="18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68F8DFF9" w14:textId="267AC14F" w:rsidTr="00A71CF7">
        <w:trPr>
          <w:trHeight w:val="141"/>
          <w:tblCellSpacing w:w="14" w:type="dxa"/>
          <w:del w:id="181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FCCE3" w14:textId="2F43B886" w:rsidR="00502DEF" w:rsidRPr="00A115BE" w:rsidDel="00780B5F" w:rsidRDefault="00502DEF" w:rsidP="00CA01F8">
            <w:pPr>
              <w:spacing w:after="0" w:line="240" w:lineRule="auto"/>
              <w:rPr>
                <w:del w:id="18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0D7C" w14:textId="38EDD657" w:rsidR="00502DEF" w:rsidRPr="00A115BE" w:rsidDel="00780B5F" w:rsidRDefault="00502DEF" w:rsidP="00CA01F8">
            <w:pPr>
              <w:spacing w:after="0" w:line="240" w:lineRule="auto"/>
              <w:rPr>
                <w:del w:id="18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84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Aspiration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415D" w14:textId="3C1844EF" w:rsidR="00502DEF" w:rsidRPr="00A115BE" w:rsidDel="00780B5F" w:rsidRDefault="00502DEF" w:rsidP="00CA01F8">
            <w:pPr>
              <w:spacing w:after="0" w:line="240" w:lineRule="auto"/>
              <w:rPr>
                <w:del w:id="18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86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8 (10.0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6552B" w14:textId="0BE3DF54" w:rsidR="00502DEF" w:rsidRPr="00A115BE" w:rsidDel="00780B5F" w:rsidRDefault="00502DEF" w:rsidP="00CA01F8">
            <w:pPr>
              <w:spacing w:after="0" w:line="240" w:lineRule="auto"/>
              <w:rPr>
                <w:del w:id="18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88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E17EE" w14:textId="3FFB4B0B" w:rsidR="00502DEF" w:rsidDel="00780B5F" w:rsidRDefault="00502DEF" w:rsidP="00CA01F8">
            <w:pPr>
              <w:spacing w:after="0" w:line="240" w:lineRule="auto"/>
              <w:rPr>
                <w:del w:id="18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4291920C" w14:textId="3854E867" w:rsidTr="00A71CF7">
        <w:trPr>
          <w:trHeight w:val="141"/>
          <w:tblCellSpacing w:w="14" w:type="dxa"/>
          <w:del w:id="190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53D7B" w14:textId="4E56C525" w:rsidR="00502DEF" w:rsidRPr="00A115BE" w:rsidDel="00780B5F" w:rsidRDefault="00502DEF" w:rsidP="00CA01F8">
            <w:pPr>
              <w:spacing w:after="0" w:line="240" w:lineRule="auto"/>
              <w:rPr>
                <w:del w:id="19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7258" w14:textId="1DCDF8AA" w:rsidR="00502DEF" w:rsidRPr="00A115BE" w:rsidDel="00780B5F" w:rsidRDefault="00502DEF" w:rsidP="00CA01F8">
            <w:pPr>
              <w:spacing w:after="0" w:line="240" w:lineRule="auto"/>
              <w:rPr>
                <w:del w:id="19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9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ypovolemic or distributive (not sepsis)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shock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91EF" w14:textId="21FEBA22" w:rsidR="00502DEF" w:rsidRPr="00A115BE" w:rsidDel="00780B5F" w:rsidRDefault="00502DEF" w:rsidP="00CA01F8">
            <w:pPr>
              <w:spacing w:after="0" w:line="240" w:lineRule="auto"/>
              <w:rPr>
                <w:del w:id="19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95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76 (42.2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229F4" w14:textId="1F41E6B6" w:rsidR="00502DEF" w:rsidRPr="00A115BE" w:rsidDel="00780B5F" w:rsidRDefault="00502DEF" w:rsidP="00CA01F8">
            <w:pPr>
              <w:spacing w:after="0" w:line="240" w:lineRule="auto"/>
              <w:rPr>
                <w:del w:id="19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97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07552" w14:textId="3E3CAA0F" w:rsidR="00502DEF" w:rsidDel="00780B5F" w:rsidRDefault="00502DEF" w:rsidP="00CA01F8">
            <w:pPr>
              <w:spacing w:after="0" w:line="240" w:lineRule="auto"/>
              <w:rPr>
                <w:del w:id="19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195CA589" w14:textId="72B01F27" w:rsidTr="00A71CF7">
        <w:trPr>
          <w:trHeight w:val="123"/>
          <w:tblCellSpacing w:w="14" w:type="dxa"/>
          <w:del w:id="199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CA63B" w14:textId="2C6480ED" w:rsidR="00502DEF" w:rsidRPr="00A115BE" w:rsidDel="00780B5F" w:rsidRDefault="00502DEF" w:rsidP="00CA01F8">
            <w:pPr>
              <w:spacing w:after="0" w:line="240" w:lineRule="auto"/>
              <w:rPr>
                <w:del w:id="20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1766" w14:textId="32502788" w:rsidR="00502DEF" w:rsidRPr="00A115BE" w:rsidDel="00780B5F" w:rsidRDefault="002225A0" w:rsidP="00CA01F8">
            <w:pPr>
              <w:spacing w:after="0" w:line="240" w:lineRule="auto"/>
              <w:rPr>
                <w:del w:id="20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02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neumonia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8875" w14:textId="29290D24" w:rsidR="00502DEF" w:rsidRPr="00A115BE" w:rsidDel="00780B5F" w:rsidRDefault="00502DEF" w:rsidP="00CA01F8">
            <w:pPr>
              <w:spacing w:after="0" w:line="240" w:lineRule="auto"/>
              <w:rPr>
                <w:del w:id="20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04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10 (61.1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7D9A1" w14:textId="77493604" w:rsidR="00502DEF" w:rsidRPr="00A115BE" w:rsidDel="00780B5F" w:rsidRDefault="00502DEF" w:rsidP="00CA01F8">
            <w:pPr>
              <w:spacing w:after="0" w:line="240" w:lineRule="auto"/>
              <w:rPr>
                <w:del w:id="20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0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4C956" w14:textId="4EAA3495" w:rsidR="00502DEF" w:rsidDel="00780B5F" w:rsidRDefault="00502DEF" w:rsidP="00CA01F8">
            <w:pPr>
              <w:spacing w:after="0" w:line="240" w:lineRule="auto"/>
              <w:rPr>
                <w:del w:id="20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669A1172" w14:textId="05112E54" w:rsidTr="00A71CF7">
        <w:trPr>
          <w:trHeight w:val="23"/>
          <w:tblCellSpacing w:w="14" w:type="dxa"/>
          <w:del w:id="208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74294" w14:textId="69A81201" w:rsidR="00502DEF" w:rsidRPr="00A115BE" w:rsidDel="00780B5F" w:rsidRDefault="00502DEF" w:rsidP="00CA01F8">
            <w:pPr>
              <w:spacing w:after="0" w:line="240" w:lineRule="auto"/>
              <w:rPr>
                <w:del w:id="20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D805" w14:textId="558C38DF" w:rsidR="00502DEF" w:rsidRPr="00A115BE" w:rsidDel="00780B5F" w:rsidRDefault="00502DEF" w:rsidP="00CA01F8">
            <w:pPr>
              <w:spacing w:after="0" w:line="240" w:lineRule="auto"/>
              <w:rPr>
                <w:del w:id="21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11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Sepsis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10C1" w14:textId="530B1747" w:rsidR="00502DEF" w:rsidRPr="00A115BE" w:rsidDel="00780B5F" w:rsidRDefault="00502DEF" w:rsidP="00CA01F8">
            <w:pPr>
              <w:spacing w:after="0" w:line="240" w:lineRule="auto"/>
              <w:rPr>
                <w:del w:id="21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13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54 (85.6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4AD42" w14:textId="7E1EF72C" w:rsidR="00502DEF" w:rsidRPr="00A115BE" w:rsidDel="00780B5F" w:rsidRDefault="00502DEF" w:rsidP="00CA01F8">
            <w:pPr>
              <w:spacing w:after="0" w:line="240" w:lineRule="auto"/>
              <w:rPr>
                <w:del w:id="21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15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77B17" w14:textId="04FD50CB" w:rsidR="00502DEF" w:rsidDel="00780B5F" w:rsidRDefault="00502DEF" w:rsidP="00CA01F8">
            <w:pPr>
              <w:spacing w:after="0" w:line="240" w:lineRule="auto"/>
              <w:rPr>
                <w:del w:id="21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66B5" w:rsidRPr="00A115BE" w:rsidDel="00780B5F" w14:paraId="5DBA26D4" w14:textId="4B8665F5" w:rsidTr="00B266B5">
        <w:trPr>
          <w:trHeight w:val="23"/>
          <w:tblCellSpacing w:w="14" w:type="dxa"/>
          <w:del w:id="217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92B60" w14:textId="7F2AF0ED" w:rsidR="00B266B5" w:rsidDel="00780B5F" w:rsidRDefault="00B266B5" w:rsidP="00CA01F8">
            <w:pPr>
              <w:spacing w:after="0" w:line="240" w:lineRule="auto"/>
              <w:rPr>
                <w:del w:id="21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1F86A" w14:textId="4CCEED5B" w:rsidR="00B266B5" w:rsidRPr="00A115BE" w:rsidDel="00780B5F" w:rsidRDefault="00B266B5" w:rsidP="00CA01F8">
            <w:pPr>
              <w:spacing w:after="0" w:line="240" w:lineRule="auto"/>
              <w:rPr>
                <w:del w:id="21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20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Surgery Abdominal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3BBC5" w14:textId="482BCFCA" w:rsidR="00B266B5" w:rsidRPr="00A115BE" w:rsidDel="00780B5F" w:rsidRDefault="00B266B5" w:rsidP="00CA01F8">
            <w:pPr>
              <w:spacing w:after="0" w:line="240" w:lineRule="auto"/>
              <w:rPr>
                <w:del w:id="22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22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5 (25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7566D" w14:textId="5150605F" w:rsidR="00B266B5" w:rsidDel="00780B5F" w:rsidRDefault="004F3908" w:rsidP="00CA01F8">
            <w:pPr>
              <w:spacing w:after="0" w:line="240" w:lineRule="auto"/>
              <w:rPr>
                <w:del w:id="22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24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B4F9D" w14:textId="138E0C9C" w:rsidR="00B266B5" w:rsidDel="00780B5F" w:rsidRDefault="00B266B5" w:rsidP="00CA01F8">
            <w:pPr>
              <w:spacing w:after="0" w:line="240" w:lineRule="auto"/>
              <w:rPr>
                <w:del w:id="22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5B01D981" w14:textId="4DEC0305" w:rsidTr="00B266B5">
        <w:trPr>
          <w:trHeight w:val="247"/>
          <w:tblCellSpacing w:w="14" w:type="dxa"/>
          <w:del w:id="226" w:author="Nithya sudalai" w:date="2024-05-04T15:47:00Z"/>
        </w:trPr>
        <w:tc>
          <w:tcPr>
            <w:tcW w:w="460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C386D" w14:textId="4E3280D7" w:rsidR="00502DEF" w:rsidRPr="00A115BE" w:rsidDel="00780B5F" w:rsidRDefault="00502DEF" w:rsidP="00CA01F8">
            <w:pPr>
              <w:spacing w:after="0" w:line="240" w:lineRule="auto"/>
              <w:rPr>
                <w:del w:id="227" w:author="Nithya sudalai" w:date="2024-05-04T15:4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228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Mechanical ventilation</w:delText>
              </w:r>
            </w:del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D8AA8" w14:textId="5AF48ECC" w:rsidR="00502DEF" w:rsidRPr="00A115BE" w:rsidDel="00780B5F" w:rsidRDefault="00502DEF" w:rsidP="00CA01F8">
            <w:pPr>
              <w:spacing w:after="0" w:line="240" w:lineRule="auto"/>
              <w:rPr>
                <w:del w:id="22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30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92D3FCC" w14:textId="73171727" w:rsidR="00502DEF" w:rsidRPr="00A115BE" w:rsidDel="00780B5F" w:rsidRDefault="00502DEF" w:rsidP="00CA01F8">
            <w:pPr>
              <w:spacing w:after="0" w:line="240" w:lineRule="auto"/>
              <w:rPr>
                <w:del w:id="23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F55D1C" w14:textId="57E02B5A" w:rsidR="00502DEF" w:rsidRPr="00A115BE" w:rsidDel="00780B5F" w:rsidRDefault="00502DEF" w:rsidP="00CA01F8">
            <w:pPr>
              <w:spacing w:after="0" w:line="240" w:lineRule="auto"/>
              <w:rPr>
                <w:del w:id="23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651208E6" w14:textId="5FFE4D0E" w:rsidTr="00A71CF7">
        <w:trPr>
          <w:trHeight w:val="247"/>
          <w:tblCellSpacing w:w="14" w:type="dxa"/>
          <w:del w:id="233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21E00" w14:textId="723CC329" w:rsidR="00502DEF" w:rsidRPr="00A115BE" w:rsidDel="00780B5F" w:rsidRDefault="00502DEF" w:rsidP="00CA01F8">
            <w:pPr>
              <w:spacing w:after="0" w:line="240" w:lineRule="auto"/>
              <w:rPr>
                <w:del w:id="23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D4AA" w14:textId="512F73D9" w:rsidR="00502DEF" w:rsidRPr="00A115BE" w:rsidDel="00780B5F" w:rsidRDefault="00502DEF" w:rsidP="00CA01F8">
            <w:pPr>
              <w:spacing w:after="0" w:line="240" w:lineRule="auto"/>
              <w:rPr>
                <w:del w:id="23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36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Respiratory rate (breaths/min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88E7" w14:textId="4B6A55E3" w:rsidR="00502DEF" w:rsidRPr="00A115BE" w:rsidDel="00780B5F" w:rsidRDefault="00502DEF" w:rsidP="00CA01F8">
            <w:pPr>
              <w:spacing w:after="0" w:line="240" w:lineRule="auto"/>
              <w:rPr>
                <w:del w:id="23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38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2 [18, 26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CC53C" w14:textId="1237062D" w:rsidR="00502DEF" w:rsidRPr="00A115BE" w:rsidDel="00780B5F" w:rsidRDefault="00502DEF" w:rsidP="00CA01F8">
            <w:pPr>
              <w:spacing w:after="0" w:line="240" w:lineRule="auto"/>
              <w:rPr>
                <w:del w:id="23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40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8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754ED" w14:textId="3A62164D" w:rsidR="00502DEF" w:rsidDel="00780B5F" w:rsidRDefault="00502DEF" w:rsidP="00CA01F8">
            <w:pPr>
              <w:spacing w:after="0" w:line="240" w:lineRule="auto"/>
              <w:rPr>
                <w:del w:id="24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42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2 [18, 26]</w:delText>
              </w:r>
            </w:del>
          </w:p>
        </w:tc>
      </w:tr>
      <w:tr w:rsidR="00502DEF" w:rsidRPr="00A115BE" w:rsidDel="00780B5F" w14:paraId="3947B935" w14:textId="2AF998BB" w:rsidTr="00A71CF7">
        <w:trPr>
          <w:trHeight w:val="105"/>
          <w:tblCellSpacing w:w="14" w:type="dxa"/>
          <w:del w:id="243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C429B" w14:textId="39DEFE0F" w:rsidR="00502DEF" w:rsidRPr="00A115BE" w:rsidDel="00780B5F" w:rsidRDefault="00502DEF" w:rsidP="00CA01F8">
            <w:pPr>
              <w:spacing w:after="0" w:line="240" w:lineRule="auto"/>
              <w:rPr>
                <w:del w:id="24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3975" w14:textId="4E53D04C" w:rsidR="00502DEF" w:rsidRPr="00A115BE" w:rsidDel="00780B5F" w:rsidRDefault="00502DEF" w:rsidP="00CA01F8">
            <w:pPr>
              <w:spacing w:after="0" w:line="240" w:lineRule="auto"/>
              <w:rPr>
                <w:del w:id="24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4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F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ratio 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0ECC" w14:textId="1EBFAAC7" w:rsidR="00502DEF" w:rsidRPr="00A115BE" w:rsidDel="00780B5F" w:rsidRDefault="00502DEF" w:rsidP="00CA01F8">
            <w:pPr>
              <w:spacing w:after="0" w:line="240" w:lineRule="auto"/>
              <w:rPr>
                <w:del w:id="24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48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72.5 [96, 235.8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DAB63" w14:textId="44592DBD" w:rsidR="00502DEF" w:rsidRPr="00A115BE" w:rsidDel="00780B5F" w:rsidRDefault="00502DEF" w:rsidP="00CA01F8">
            <w:pPr>
              <w:spacing w:after="0" w:line="240" w:lineRule="auto"/>
              <w:rPr>
                <w:del w:id="24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50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4B16F" w14:textId="2C3C93AA" w:rsidR="00502DEF" w:rsidDel="00780B5F" w:rsidRDefault="00502DEF" w:rsidP="00CA01F8">
            <w:pPr>
              <w:spacing w:after="0" w:line="240" w:lineRule="auto"/>
              <w:rPr>
                <w:del w:id="25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5904FC81" w14:textId="5BD69DF7" w:rsidTr="00A71CF7">
        <w:trPr>
          <w:trHeight w:val="23"/>
          <w:tblCellSpacing w:w="14" w:type="dxa"/>
          <w:del w:id="252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8F47B" w14:textId="44650BB6" w:rsidR="00502DEF" w:rsidRPr="00A115BE" w:rsidDel="00780B5F" w:rsidRDefault="00502DEF" w:rsidP="00CA01F8">
            <w:pPr>
              <w:spacing w:after="0" w:line="240" w:lineRule="auto"/>
              <w:rPr>
                <w:del w:id="25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DE6F" w14:textId="6405EF03" w:rsidR="00502DEF" w:rsidRPr="00A115BE" w:rsidDel="00780B5F" w:rsidRDefault="00502DEF" w:rsidP="00CA01F8">
            <w:pPr>
              <w:spacing w:after="0" w:line="240" w:lineRule="auto"/>
              <w:rPr>
                <w:del w:id="25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55" w:author="Nithya sudalai" w:date="2024-05-04T15:47:00Z">
              <w:r w:rsidRPr="00E127B0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lateau pressure (cm H</w:delText>
              </w:r>
              <w:r w:rsidRPr="00E127B0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vertAlign w:val="subscript"/>
                </w:rPr>
                <w:delText>2</w:delText>
              </w:r>
              <w:r w:rsidRPr="00E127B0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O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3AAA" w14:textId="251DAB7A" w:rsidR="00502DEF" w:rsidRPr="00A115BE" w:rsidDel="00780B5F" w:rsidRDefault="00502DEF" w:rsidP="00CA01F8">
            <w:pPr>
              <w:spacing w:after="0" w:line="240" w:lineRule="auto"/>
              <w:rPr>
                <w:del w:id="25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57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7 [22, 31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06CCA" w14:textId="33046A12" w:rsidR="00502DEF" w:rsidRPr="00A115BE" w:rsidDel="00780B5F" w:rsidRDefault="00502DEF" w:rsidP="00CA01F8">
            <w:pPr>
              <w:spacing w:after="0" w:line="240" w:lineRule="auto"/>
              <w:rPr>
                <w:del w:id="25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59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6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A63D7" w14:textId="236B061F" w:rsidR="00502DEF" w:rsidDel="00780B5F" w:rsidRDefault="00502DEF" w:rsidP="00CA01F8">
            <w:pPr>
              <w:spacing w:after="0" w:line="240" w:lineRule="auto"/>
              <w:rPr>
                <w:del w:id="26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6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7 [22, 31]</w:delText>
              </w:r>
            </w:del>
          </w:p>
        </w:tc>
      </w:tr>
      <w:tr w:rsidR="00502DEF" w:rsidRPr="00A115BE" w:rsidDel="00780B5F" w14:paraId="22DAEE3E" w14:textId="3C0A2F11" w:rsidTr="00A71CF7">
        <w:trPr>
          <w:trHeight w:val="23"/>
          <w:tblCellSpacing w:w="14" w:type="dxa"/>
          <w:del w:id="262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D30E" w14:textId="5376EA3D" w:rsidR="00502DEF" w:rsidRPr="00A115BE" w:rsidDel="00780B5F" w:rsidRDefault="00502DEF" w:rsidP="00CA01F8">
            <w:pPr>
              <w:spacing w:after="0" w:line="240" w:lineRule="auto"/>
              <w:rPr>
                <w:del w:id="26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9308" w14:textId="1E98F413" w:rsidR="00502DEF" w:rsidRPr="00A115BE" w:rsidDel="00780B5F" w:rsidRDefault="00502DEF" w:rsidP="00CA01F8">
            <w:pPr>
              <w:spacing w:after="0" w:line="240" w:lineRule="auto"/>
              <w:rPr>
                <w:del w:id="26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65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EEP (cm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vertAlign w:val="subscript"/>
                </w:rPr>
                <w:delText>2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O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76AC" w14:textId="3EE6F257" w:rsidR="00502DEF" w:rsidRPr="00A115BE" w:rsidDel="00780B5F" w:rsidRDefault="00502DEF" w:rsidP="00CA01F8">
            <w:pPr>
              <w:spacing w:after="0" w:line="240" w:lineRule="auto"/>
              <w:rPr>
                <w:del w:id="26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67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0 [8.0, 12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E5304" w14:textId="3AC87C05" w:rsidR="00502DEF" w:rsidRPr="00A115BE" w:rsidDel="00780B5F" w:rsidRDefault="00502DEF" w:rsidP="00CA01F8">
            <w:pPr>
              <w:spacing w:after="0" w:line="240" w:lineRule="auto"/>
              <w:rPr>
                <w:del w:id="26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69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39294" w14:textId="23DBA308" w:rsidR="00502DEF" w:rsidDel="00780B5F" w:rsidRDefault="00502DEF" w:rsidP="00CA01F8">
            <w:pPr>
              <w:spacing w:after="0" w:line="240" w:lineRule="auto"/>
              <w:rPr>
                <w:del w:id="27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7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0 [8, 12]</w:delText>
              </w:r>
            </w:del>
          </w:p>
        </w:tc>
      </w:tr>
      <w:tr w:rsidR="00502DEF" w:rsidRPr="00A115BE" w:rsidDel="00780B5F" w14:paraId="4CCA677A" w14:textId="451BC230" w:rsidTr="00A71CF7">
        <w:trPr>
          <w:trHeight w:val="23"/>
          <w:tblCellSpacing w:w="14" w:type="dxa"/>
          <w:del w:id="272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27606" w14:textId="6DBC6BC0" w:rsidR="00502DEF" w:rsidRPr="00A115BE" w:rsidDel="00780B5F" w:rsidRDefault="00502DEF" w:rsidP="00CA01F8">
            <w:pPr>
              <w:spacing w:after="0" w:line="240" w:lineRule="auto"/>
              <w:rPr>
                <w:del w:id="27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922E" w14:textId="43744E71" w:rsidR="00502DEF" w:rsidRPr="00A115BE" w:rsidDel="00780B5F" w:rsidRDefault="00502DEF" w:rsidP="00CA01F8">
            <w:pPr>
              <w:spacing w:after="0" w:line="240" w:lineRule="auto"/>
              <w:rPr>
                <w:del w:id="27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75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Tidal volume (m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CBEC" w14:textId="67781869" w:rsidR="00502DEF" w:rsidRPr="00A115BE" w:rsidDel="00780B5F" w:rsidRDefault="00502DEF" w:rsidP="00CA01F8">
            <w:pPr>
              <w:spacing w:after="0" w:line="240" w:lineRule="auto"/>
              <w:rPr>
                <w:del w:id="27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77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540 [460, 610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5F514" w14:textId="053665DF" w:rsidR="00502DEF" w:rsidRPr="00A115BE" w:rsidDel="00780B5F" w:rsidRDefault="00502DEF" w:rsidP="00CA01F8">
            <w:pPr>
              <w:spacing w:after="0" w:line="240" w:lineRule="auto"/>
              <w:rPr>
                <w:del w:id="27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79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1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7B9A9" w14:textId="0057D890" w:rsidR="00502DEF" w:rsidDel="00780B5F" w:rsidRDefault="00502DEF" w:rsidP="00CA01F8">
            <w:pPr>
              <w:spacing w:after="0" w:line="240" w:lineRule="auto"/>
              <w:rPr>
                <w:del w:id="28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8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544 [467.3, 613.5]</w:delText>
              </w:r>
            </w:del>
          </w:p>
        </w:tc>
      </w:tr>
      <w:tr w:rsidR="003B61FB" w:rsidRPr="00A115BE" w:rsidDel="00780B5F" w14:paraId="6D48D9CA" w14:textId="7E194311" w:rsidTr="00B266B5">
        <w:trPr>
          <w:trHeight w:val="23"/>
          <w:tblCellSpacing w:w="14" w:type="dxa"/>
          <w:del w:id="282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5DE15" w14:textId="54F575EB" w:rsidR="003B61FB" w:rsidDel="00780B5F" w:rsidRDefault="003B61FB" w:rsidP="00CA01F8">
            <w:pPr>
              <w:spacing w:after="0" w:line="240" w:lineRule="auto"/>
              <w:rPr>
                <w:del w:id="28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9A88" w14:textId="54BDB834" w:rsidR="003B61FB" w:rsidRPr="00A115BE" w:rsidDel="00780B5F" w:rsidRDefault="003B61FB" w:rsidP="00CA01F8">
            <w:pPr>
              <w:spacing w:after="0" w:line="240" w:lineRule="auto"/>
              <w:rPr>
                <w:del w:id="28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8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Minute ventilation (L/min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61126" w14:textId="64355EF3" w:rsidR="003B61FB" w:rsidRPr="00A115BE" w:rsidDel="00780B5F" w:rsidRDefault="003B61FB" w:rsidP="00CA01F8">
            <w:pPr>
              <w:spacing w:after="0" w:line="240" w:lineRule="auto"/>
              <w:rPr>
                <w:del w:id="28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87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2 [10, 13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CAC0E" w14:textId="030E0A8E" w:rsidR="003B61FB" w:rsidDel="00780B5F" w:rsidRDefault="003B61FB" w:rsidP="00CA01F8">
            <w:pPr>
              <w:spacing w:after="0" w:line="240" w:lineRule="auto"/>
              <w:rPr>
                <w:del w:id="28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89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17958" w14:textId="3CF42AC3" w:rsidR="003B61FB" w:rsidDel="00780B5F" w:rsidRDefault="003B61FB" w:rsidP="00CA01F8">
            <w:pPr>
              <w:spacing w:after="0" w:line="240" w:lineRule="auto"/>
              <w:rPr>
                <w:del w:id="29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9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2 [10, 13]</w:delText>
              </w:r>
            </w:del>
          </w:p>
        </w:tc>
      </w:tr>
      <w:tr w:rsidR="00502DEF" w:rsidRPr="00A115BE" w:rsidDel="00780B5F" w14:paraId="122F763C" w14:textId="1C9AD01B" w:rsidTr="00B266B5">
        <w:trPr>
          <w:trHeight w:val="247"/>
          <w:tblCellSpacing w:w="14" w:type="dxa"/>
          <w:del w:id="292" w:author="Nithya sudalai" w:date="2024-05-04T15:47:00Z"/>
        </w:trPr>
        <w:tc>
          <w:tcPr>
            <w:tcW w:w="460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408F2" w14:textId="646B4B42" w:rsidR="00502DEF" w:rsidRPr="00A115BE" w:rsidDel="00780B5F" w:rsidRDefault="00502DEF" w:rsidP="00CA01F8">
            <w:pPr>
              <w:spacing w:after="0" w:line="240" w:lineRule="auto"/>
              <w:rPr>
                <w:del w:id="293" w:author="Nithya sudalai" w:date="2024-05-04T15:4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294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Lab Results</w:delText>
              </w:r>
            </w:del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80203" w14:textId="597528EE" w:rsidR="00502DEF" w:rsidRPr="00A115BE" w:rsidDel="00780B5F" w:rsidRDefault="00502DEF" w:rsidP="00CA01F8">
            <w:pPr>
              <w:spacing w:after="0" w:line="240" w:lineRule="auto"/>
              <w:rPr>
                <w:del w:id="29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296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F1D540" w14:textId="7EB00747" w:rsidR="00502DEF" w:rsidRPr="00A115BE" w:rsidDel="00780B5F" w:rsidRDefault="00502DEF" w:rsidP="00CA01F8">
            <w:pPr>
              <w:spacing w:after="0" w:line="240" w:lineRule="auto"/>
              <w:rPr>
                <w:del w:id="29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8EDFE0" w14:textId="42143750" w:rsidR="00502DEF" w:rsidRPr="00A115BE" w:rsidDel="00780B5F" w:rsidRDefault="00502DEF" w:rsidP="00CA01F8">
            <w:pPr>
              <w:spacing w:after="0" w:line="240" w:lineRule="auto"/>
              <w:rPr>
                <w:del w:id="29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0440CC26" w14:textId="138B36B9" w:rsidTr="00A71CF7">
        <w:trPr>
          <w:trHeight w:val="247"/>
          <w:tblCellSpacing w:w="14" w:type="dxa"/>
          <w:del w:id="299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797D1" w14:textId="7A2E5FB1" w:rsidR="00502DEF" w:rsidRPr="00A115BE" w:rsidDel="00780B5F" w:rsidRDefault="00502DEF" w:rsidP="00CA01F8">
            <w:pPr>
              <w:spacing w:after="0" w:line="240" w:lineRule="auto"/>
              <w:rPr>
                <w:del w:id="30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F35D" w14:textId="7E7C4C4D" w:rsidR="00502DEF" w:rsidRPr="00A115BE" w:rsidDel="00780B5F" w:rsidRDefault="00502DEF" w:rsidP="00CA01F8">
            <w:pPr>
              <w:spacing w:after="0" w:line="240" w:lineRule="auto"/>
              <w:rPr>
                <w:del w:id="30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02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lood glucose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(mmol/L 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E060" w14:textId="5BDA8460" w:rsidR="00502DEF" w:rsidRPr="00A115BE" w:rsidDel="00780B5F" w:rsidRDefault="00502DEF" w:rsidP="00CA01F8">
            <w:pPr>
              <w:spacing w:after="0" w:line="240" w:lineRule="auto"/>
              <w:rPr>
                <w:del w:id="30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04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7.70 [6.30, 9.45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F6F15" w14:textId="6CC9DBD0" w:rsidR="00502DEF" w:rsidRPr="00A115BE" w:rsidDel="00780B5F" w:rsidRDefault="00502DEF" w:rsidP="00CA01F8">
            <w:pPr>
              <w:spacing w:after="0" w:line="240" w:lineRule="auto"/>
              <w:rPr>
                <w:del w:id="30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0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558EA" w14:textId="5C7F1D13" w:rsidR="00502DEF" w:rsidDel="00780B5F" w:rsidRDefault="00502DEF" w:rsidP="00CA01F8">
            <w:pPr>
              <w:spacing w:after="0" w:line="240" w:lineRule="auto"/>
              <w:rPr>
                <w:del w:id="30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08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7.7 [6.30, 9.43]</w:delText>
              </w:r>
            </w:del>
          </w:p>
        </w:tc>
      </w:tr>
      <w:tr w:rsidR="00502DEF" w:rsidRPr="00A115BE" w:rsidDel="00780B5F" w14:paraId="67A710B6" w14:textId="67B8F7C1" w:rsidTr="00A71CF7">
        <w:trPr>
          <w:trHeight w:val="105"/>
          <w:tblCellSpacing w:w="14" w:type="dxa"/>
          <w:del w:id="309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77B1" w14:textId="5EBF225C" w:rsidR="00502DEF" w:rsidRPr="00A115BE" w:rsidDel="00780B5F" w:rsidRDefault="00502DEF" w:rsidP="00CA01F8">
            <w:pPr>
              <w:spacing w:after="0" w:line="240" w:lineRule="auto"/>
              <w:rPr>
                <w:del w:id="31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8963" w14:textId="04B12919" w:rsidR="00502DEF" w:rsidRPr="00A115BE" w:rsidDel="00780B5F" w:rsidRDefault="00502DEF" w:rsidP="00CA01F8">
            <w:pPr>
              <w:spacing w:after="0" w:line="240" w:lineRule="auto"/>
              <w:rPr>
                <w:del w:id="31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12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Serum l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actate (mmol/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4466" w14:textId="703DF373" w:rsidR="00502DEF" w:rsidRPr="00A115BE" w:rsidDel="00780B5F" w:rsidRDefault="00502DEF" w:rsidP="00CA01F8">
            <w:pPr>
              <w:spacing w:after="0" w:line="240" w:lineRule="auto"/>
              <w:rPr>
                <w:del w:id="31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14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.7 [1.2, 3.3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3E80D" w14:textId="19C1828A" w:rsidR="00502DEF" w:rsidRPr="00A115BE" w:rsidDel="00780B5F" w:rsidRDefault="00502DEF" w:rsidP="00CA01F8">
            <w:pPr>
              <w:spacing w:after="0" w:line="240" w:lineRule="auto"/>
              <w:rPr>
                <w:del w:id="31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1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A2340" w14:textId="011A4440" w:rsidR="00502DEF" w:rsidDel="00780B5F" w:rsidRDefault="00502DEF" w:rsidP="00CA01F8">
            <w:pPr>
              <w:spacing w:after="0" w:line="240" w:lineRule="auto"/>
              <w:rPr>
                <w:del w:id="31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18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.7 [1.2, 3.3]</w:delText>
              </w:r>
            </w:del>
          </w:p>
        </w:tc>
      </w:tr>
      <w:tr w:rsidR="00502DEF" w:rsidRPr="00A115BE" w:rsidDel="00780B5F" w14:paraId="4261724D" w14:textId="4E18F129" w:rsidTr="00A71CF7">
        <w:trPr>
          <w:trHeight w:val="23"/>
          <w:tblCellSpacing w:w="14" w:type="dxa"/>
          <w:del w:id="319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8F461" w14:textId="3E05A345" w:rsidR="00502DEF" w:rsidRPr="00A115BE" w:rsidDel="00780B5F" w:rsidRDefault="00502DEF" w:rsidP="00CA01F8">
            <w:pPr>
              <w:spacing w:after="0" w:line="240" w:lineRule="auto"/>
              <w:rPr>
                <w:del w:id="32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F40C" w14:textId="1A24A381" w:rsidR="00502DEF" w:rsidRPr="00A115BE" w:rsidDel="00780B5F" w:rsidRDefault="00502DEF" w:rsidP="00CA01F8">
            <w:pPr>
              <w:spacing w:after="0" w:line="240" w:lineRule="auto"/>
              <w:rPr>
                <w:del w:id="32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22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White blood cell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count 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x10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vertAlign w:val="superscript"/>
                </w:rPr>
                <w:delText>9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/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3CCA" w14:textId="67B43684" w:rsidR="00502DEF" w:rsidRPr="00A115BE" w:rsidDel="00780B5F" w:rsidRDefault="00502DEF" w:rsidP="00CA01F8">
            <w:pPr>
              <w:spacing w:after="0" w:line="240" w:lineRule="auto"/>
              <w:rPr>
                <w:del w:id="32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24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2.90 [7.8, 19.70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6CF5A" w14:textId="13673C78" w:rsidR="00502DEF" w:rsidRPr="00A115BE" w:rsidDel="00780B5F" w:rsidRDefault="00502DEF" w:rsidP="00CA01F8">
            <w:pPr>
              <w:spacing w:after="0" w:line="240" w:lineRule="auto"/>
              <w:rPr>
                <w:del w:id="32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2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5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D6B7C" w14:textId="3B412AEF" w:rsidR="00502DEF" w:rsidDel="00780B5F" w:rsidRDefault="00502DEF" w:rsidP="00CA01F8">
            <w:pPr>
              <w:spacing w:after="0" w:line="240" w:lineRule="auto"/>
              <w:rPr>
                <w:del w:id="32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28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2.85 [7.68, 19.65]</w:delText>
              </w:r>
            </w:del>
          </w:p>
        </w:tc>
      </w:tr>
      <w:tr w:rsidR="00502DEF" w:rsidRPr="00A115BE" w:rsidDel="00780B5F" w14:paraId="03562164" w14:textId="4D85D817" w:rsidTr="00A71CF7">
        <w:trPr>
          <w:trHeight w:val="23"/>
          <w:tblCellSpacing w:w="14" w:type="dxa"/>
          <w:del w:id="329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AD05C" w14:textId="2DE87FAC" w:rsidR="00502DEF" w:rsidRPr="00A115BE" w:rsidDel="00780B5F" w:rsidRDefault="00502DEF" w:rsidP="00CA01F8">
            <w:pPr>
              <w:spacing w:after="0" w:line="240" w:lineRule="auto"/>
              <w:rPr>
                <w:del w:id="33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31D7" w14:textId="75BF94C5" w:rsidR="00502DEF" w:rsidRPr="00A115BE" w:rsidDel="00780B5F" w:rsidRDefault="00502DEF" w:rsidP="00CA01F8">
            <w:pPr>
              <w:spacing w:after="0" w:line="240" w:lineRule="auto"/>
              <w:rPr>
                <w:del w:id="33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32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latelet count (x10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vertAlign w:val="superscript"/>
                </w:rPr>
                <w:delText>9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/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C578" w14:textId="19B094D1" w:rsidR="00502DEF" w:rsidRPr="00A115BE" w:rsidDel="00780B5F" w:rsidRDefault="00502DEF" w:rsidP="00CA01F8">
            <w:pPr>
              <w:spacing w:after="0" w:line="240" w:lineRule="auto"/>
              <w:rPr>
                <w:del w:id="33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34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81 [116, 251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0678F" w14:textId="77672A19" w:rsidR="00502DEF" w:rsidRPr="00A115BE" w:rsidDel="00780B5F" w:rsidRDefault="00502DEF" w:rsidP="00CA01F8">
            <w:pPr>
              <w:spacing w:after="0" w:line="240" w:lineRule="auto"/>
              <w:rPr>
                <w:del w:id="33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3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6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1A00E" w14:textId="289DEC7A" w:rsidR="00502DEF" w:rsidDel="00780B5F" w:rsidRDefault="00502DEF" w:rsidP="00CA01F8">
            <w:pPr>
              <w:spacing w:after="0" w:line="240" w:lineRule="auto"/>
              <w:rPr>
                <w:del w:id="33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38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83 [116, 245]</w:delText>
              </w:r>
            </w:del>
          </w:p>
        </w:tc>
      </w:tr>
      <w:tr w:rsidR="00502DEF" w:rsidRPr="00A115BE" w:rsidDel="00780B5F" w14:paraId="6A614F33" w14:textId="6129F6B4" w:rsidTr="00A71CF7">
        <w:trPr>
          <w:trHeight w:val="23"/>
          <w:tblCellSpacing w:w="14" w:type="dxa"/>
          <w:del w:id="339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BA6D0" w14:textId="22BFC70B" w:rsidR="00502DEF" w:rsidRPr="00A115BE" w:rsidDel="00780B5F" w:rsidRDefault="00502DEF" w:rsidP="00CA01F8">
            <w:pPr>
              <w:spacing w:after="0" w:line="240" w:lineRule="auto"/>
              <w:rPr>
                <w:del w:id="34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36DA" w14:textId="6C0039F9" w:rsidR="00502DEF" w:rsidRPr="00A115BE" w:rsidDel="00780B5F" w:rsidRDefault="00502DEF" w:rsidP="00CA01F8">
            <w:pPr>
              <w:spacing w:after="0" w:line="240" w:lineRule="auto"/>
              <w:rPr>
                <w:del w:id="34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42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ematocrit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395D" w14:textId="71F391B0" w:rsidR="00502DEF" w:rsidRPr="00A115BE" w:rsidDel="00780B5F" w:rsidRDefault="00502DEF" w:rsidP="00CA01F8">
            <w:pPr>
              <w:spacing w:after="0" w:line="240" w:lineRule="auto"/>
              <w:rPr>
                <w:del w:id="34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44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3 [0.29, 0.38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97B68" w14:textId="47912AEE" w:rsidR="00502DEF" w:rsidRPr="00A115BE" w:rsidDel="00780B5F" w:rsidRDefault="00502DEF" w:rsidP="00CA01F8">
            <w:pPr>
              <w:spacing w:after="0" w:line="240" w:lineRule="auto"/>
              <w:rPr>
                <w:del w:id="34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4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FF75C" w14:textId="2728BEBC" w:rsidR="00502DEF" w:rsidDel="00780B5F" w:rsidRDefault="00502DEF" w:rsidP="00CA01F8">
            <w:pPr>
              <w:spacing w:after="0" w:line="240" w:lineRule="auto"/>
              <w:rPr>
                <w:del w:id="34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656FCDBE" w14:textId="605403B0" w:rsidTr="00A71CF7">
        <w:trPr>
          <w:trHeight w:val="23"/>
          <w:tblCellSpacing w:w="14" w:type="dxa"/>
          <w:del w:id="348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3C02" w14:textId="21EA5160" w:rsidR="00502DEF" w:rsidRPr="00A115BE" w:rsidDel="00780B5F" w:rsidRDefault="00502DEF" w:rsidP="00CA01F8">
            <w:pPr>
              <w:spacing w:after="0" w:line="240" w:lineRule="auto"/>
              <w:rPr>
                <w:del w:id="34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E275" w14:textId="0B12364C" w:rsidR="00502DEF" w:rsidRPr="00A115BE" w:rsidDel="00780B5F" w:rsidRDefault="00502DEF" w:rsidP="00CA01F8">
            <w:pPr>
              <w:spacing w:after="0" w:line="240" w:lineRule="auto"/>
              <w:rPr>
                <w:del w:id="35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51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Sodium (mmol/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7227" w14:textId="72BE262A" w:rsidR="00502DEF" w:rsidRPr="00A115BE" w:rsidDel="00780B5F" w:rsidRDefault="00502DEF" w:rsidP="00CA01F8">
            <w:pPr>
              <w:spacing w:after="0" w:line="240" w:lineRule="auto"/>
              <w:rPr>
                <w:del w:id="35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53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39 [137, 143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61F3B" w14:textId="1D1EC959" w:rsidR="00502DEF" w:rsidRPr="00A115BE" w:rsidDel="00780B5F" w:rsidRDefault="00502DEF" w:rsidP="00CA01F8">
            <w:pPr>
              <w:spacing w:after="0" w:line="240" w:lineRule="auto"/>
              <w:rPr>
                <w:del w:id="35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55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8E4D7" w14:textId="411F1421" w:rsidR="00502DEF" w:rsidDel="00780B5F" w:rsidRDefault="00502DEF" w:rsidP="00CA01F8">
            <w:pPr>
              <w:spacing w:after="0" w:line="240" w:lineRule="auto"/>
              <w:rPr>
                <w:del w:id="35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0220AAFE" w14:textId="30948A2D" w:rsidTr="00A71CF7">
        <w:trPr>
          <w:trHeight w:val="23"/>
          <w:tblCellSpacing w:w="14" w:type="dxa"/>
          <w:del w:id="357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4D05D" w14:textId="121E5EA4" w:rsidR="00502DEF" w:rsidRPr="00A115BE" w:rsidDel="00780B5F" w:rsidRDefault="00502DEF" w:rsidP="00CA01F8">
            <w:pPr>
              <w:spacing w:after="0" w:line="240" w:lineRule="auto"/>
              <w:rPr>
                <w:del w:id="35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2733" w14:textId="49A069E4" w:rsidR="00502DEF" w:rsidRPr="00A115BE" w:rsidDel="00780B5F" w:rsidRDefault="00502DEF" w:rsidP="00CA01F8">
            <w:pPr>
              <w:spacing w:after="0" w:line="240" w:lineRule="auto"/>
              <w:rPr>
                <w:del w:id="35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60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aCO2 (mmHg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97D5" w14:textId="0C2FF56E" w:rsidR="00502DEF" w:rsidRPr="00A115BE" w:rsidDel="00780B5F" w:rsidRDefault="00502DEF" w:rsidP="00CA01F8">
            <w:pPr>
              <w:spacing w:after="0" w:line="240" w:lineRule="auto"/>
              <w:rPr>
                <w:del w:id="36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62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37 [32, 44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3AB16" w14:textId="0FCC7842" w:rsidR="00502DEF" w:rsidRPr="00A115BE" w:rsidDel="00780B5F" w:rsidRDefault="00502DEF" w:rsidP="00CA01F8">
            <w:pPr>
              <w:spacing w:after="0" w:line="240" w:lineRule="auto"/>
              <w:rPr>
                <w:del w:id="36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64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72343" w14:textId="322E2D81" w:rsidR="00502DEF" w:rsidDel="00780B5F" w:rsidRDefault="00502DEF" w:rsidP="00CA01F8">
            <w:pPr>
              <w:spacing w:after="0" w:line="240" w:lineRule="auto"/>
              <w:rPr>
                <w:del w:id="36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51BA1B43" w14:textId="12DD48F2" w:rsidTr="00A71CF7">
        <w:trPr>
          <w:trHeight w:val="23"/>
          <w:tblCellSpacing w:w="14" w:type="dxa"/>
          <w:del w:id="366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958F" w14:textId="4D85B1CB" w:rsidR="00502DEF" w:rsidRPr="00A115BE" w:rsidDel="00780B5F" w:rsidRDefault="00502DEF" w:rsidP="00CA01F8">
            <w:pPr>
              <w:spacing w:after="0" w:line="240" w:lineRule="auto"/>
              <w:rPr>
                <w:del w:id="36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6D23" w14:textId="176C47D5" w:rsidR="00502DEF" w:rsidRPr="00A115BE" w:rsidDel="00780B5F" w:rsidRDefault="00502DEF" w:rsidP="00CA01F8">
            <w:pPr>
              <w:spacing w:after="0" w:line="240" w:lineRule="auto"/>
              <w:rPr>
                <w:del w:id="36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69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icarbonate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(mmol/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AE8F" w14:textId="66C74DEB" w:rsidR="00502DEF" w:rsidRPr="00A115BE" w:rsidDel="00780B5F" w:rsidRDefault="00502DEF" w:rsidP="00CA01F8">
            <w:pPr>
              <w:spacing w:after="0" w:line="240" w:lineRule="auto"/>
              <w:rPr>
                <w:del w:id="37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71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0 [16, 24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26B6E" w14:textId="6B819BF4" w:rsidR="00502DEF" w:rsidRPr="00A115BE" w:rsidDel="00780B5F" w:rsidRDefault="00502DEF" w:rsidP="00CA01F8">
            <w:pPr>
              <w:spacing w:after="0" w:line="240" w:lineRule="auto"/>
              <w:rPr>
                <w:del w:id="37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7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03FBD" w14:textId="6648D341" w:rsidR="00502DEF" w:rsidDel="00780B5F" w:rsidRDefault="00502DEF" w:rsidP="00CA01F8">
            <w:pPr>
              <w:spacing w:after="0" w:line="240" w:lineRule="auto"/>
              <w:rPr>
                <w:del w:id="37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63690479" w14:textId="6C212311" w:rsidTr="00A71CF7">
        <w:trPr>
          <w:trHeight w:val="23"/>
          <w:tblCellSpacing w:w="14" w:type="dxa"/>
          <w:del w:id="375" w:author="Nithya sudalai" w:date="2024-05-04T15:47:00Z"/>
        </w:trPr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B4BEDE" w14:textId="4E4427B5" w:rsidR="00502DEF" w:rsidRPr="00A115BE" w:rsidDel="00780B5F" w:rsidRDefault="00502DEF" w:rsidP="00CA01F8">
            <w:pPr>
              <w:spacing w:after="0" w:line="240" w:lineRule="auto"/>
              <w:rPr>
                <w:del w:id="37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2936" w14:textId="138ABF10" w:rsidR="00502DEF" w:rsidRPr="00A115BE" w:rsidDel="00780B5F" w:rsidRDefault="00502DEF" w:rsidP="00CA01F8">
            <w:pPr>
              <w:spacing w:after="0" w:line="240" w:lineRule="auto"/>
              <w:rPr>
                <w:del w:id="37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78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C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reatinine (µmol/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B916" w14:textId="0D029714" w:rsidR="00502DEF" w:rsidRPr="00A115BE" w:rsidDel="00780B5F" w:rsidRDefault="00502DEF" w:rsidP="00CA01F8">
            <w:pPr>
              <w:spacing w:after="0" w:line="240" w:lineRule="auto"/>
              <w:rPr>
                <w:del w:id="37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80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97.5 [66.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8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, 181.0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vAlign w:val="bottom"/>
          </w:tcPr>
          <w:p w14:paraId="76214ADE" w14:textId="0C9EB147" w:rsidR="00502DEF" w:rsidRPr="00A115BE" w:rsidDel="00780B5F" w:rsidRDefault="00502DEF" w:rsidP="00CA01F8">
            <w:pPr>
              <w:spacing w:after="0" w:line="240" w:lineRule="auto"/>
              <w:rPr>
                <w:del w:id="38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82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vAlign w:val="bottom"/>
          </w:tcPr>
          <w:p w14:paraId="76422A98" w14:textId="0B4B8B06" w:rsidR="00502DEF" w:rsidDel="00780B5F" w:rsidRDefault="00502DEF" w:rsidP="00CA01F8">
            <w:pPr>
              <w:spacing w:after="0" w:line="240" w:lineRule="auto"/>
              <w:rPr>
                <w:del w:id="38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84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97.5 [66.75, 175.0]</w:delText>
              </w:r>
            </w:del>
          </w:p>
        </w:tc>
      </w:tr>
      <w:tr w:rsidR="00502DEF" w:rsidRPr="00A115BE" w:rsidDel="00780B5F" w14:paraId="38309589" w14:textId="352C3269" w:rsidTr="00B266B5">
        <w:trPr>
          <w:trHeight w:val="127"/>
          <w:tblCellSpacing w:w="14" w:type="dxa"/>
          <w:del w:id="385" w:author="Nithya sudalai" w:date="2024-05-04T15:47:00Z"/>
        </w:trPr>
        <w:tc>
          <w:tcPr>
            <w:tcW w:w="460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D8E84" w14:textId="38986FA8" w:rsidR="00502DEF" w:rsidRPr="00A115BE" w:rsidDel="00780B5F" w:rsidRDefault="00502DEF" w:rsidP="00CA01F8">
            <w:pPr>
              <w:spacing w:after="0" w:line="240" w:lineRule="auto"/>
              <w:rPr>
                <w:del w:id="386" w:author="Nithya sudalai" w:date="2024-05-04T15:4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387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Biomarker</w:delText>
              </w:r>
            </w:del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141C2" w14:textId="68E06208" w:rsidR="00502DEF" w:rsidRPr="00A115BE" w:rsidDel="00780B5F" w:rsidRDefault="00502DEF" w:rsidP="00CA01F8">
            <w:pPr>
              <w:spacing w:after="0" w:line="240" w:lineRule="auto"/>
              <w:rPr>
                <w:del w:id="38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89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348738" w14:textId="031DCCBD" w:rsidR="00502DEF" w:rsidRPr="00A115BE" w:rsidDel="00780B5F" w:rsidRDefault="00502DEF" w:rsidP="00CA01F8">
            <w:pPr>
              <w:spacing w:after="0" w:line="240" w:lineRule="auto"/>
              <w:rPr>
                <w:del w:id="39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343DB8" w14:textId="29441D7E" w:rsidR="00502DEF" w:rsidRPr="00A115BE" w:rsidDel="00780B5F" w:rsidRDefault="00502DEF" w:rsidP="00CA01F8">
            <w:pPr>
              <w:spacing w:after="0" w:line="240" w:lineRule="auto"/>
              <w:rPr>
                <w:del w:id="39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3E947DFB" w14:textId="67F62DED" w:rsidTr="00A71CF7">
        <w:trPr>
          <w:trHeight w:val="294"/>
          <w:tblCellSpacing w:w="14" w:type="dxa"/>
          <w:del w:id="392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56C81" w14:textId="7B96A322" w:rsidR="00502DEF" w:rsidRPr="00A115BE" w:rsidDel="00780B5F" w:rsidRDefault="00502DEF" w:rsidP="00CA01F8">
            <w:pPr>
              <w:spacing w:after="0" w:line="240" w:lineRule="auto"/>
              <w:rPr>
                <w:del w:id="39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7280" w14:textId="7C0D15E6" w:rsidR="00502DEF" w:rsidDel="00780B5F" w:rsidRDefault="00502DEF" w:rsidP="00CA01F8">
            <w:pPr>
              <w:spacing w:after="0" w:line="240" w:lineRule="auto"/>
              <w:rPr>
                <w:del w:id="39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95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otein C</w:delText>
              </w:r>
            </w:del>
          </w:p>
          <w:p w14:paraId="74563CD4" w14:textId="4187F442" w:rsidR="00502DEF" w:rsidRPr="00A115BE" w:rsidDel="00780B5F" w:rsidRDefault="00502DEF" w:rsidP="00CA01F8">
            <w:pPr>
              <w:spacing w:after="0" w:line="240" w:lineRule="auto"/>
              <w:rPr>
                <w:del w:id="39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97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IU/m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8648" w14:textId="73D149E5" w:rsidR="00502DEF" w:rsidRPr="00A115BE" w:rsidDel="00780B5F" w:rsidRDefault="00502DEF" w:rsidP="00CA01F8">
            <w:pPr>
              <w:spacing w:after="0" w:line="240" w:lineRule="auto"/>
              <w:rPr>
                <w:del w:id="39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399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63.17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[45.00, 87.56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435F8" w14:textId="6B7847C7" w:rsidR="00502DEF" w:rsidRPr="00A115BE" w:rsidDel="00780B5F" w:rsidRDefault="00502DEF" w:rsidP="00CA01F8">
            <w:pPr>
              <w:spacing w:after="0" w:line="240" w:lineRule="auto"/>
              <w:rPr>
                <w:del w:id="40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0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765AE" w14:textId="78762855" w:rsidR="00502DEF" w:rsidDel="00780B5F" w:rsidRDefault="00502DEF" w:rsidP="00CA01F8">
            <w:pPr>
              <w:spacing w:after="0" w:line="240" w:lineRule="auto"/>
              <w:rPr>
                <w:del w:id="40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0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63.26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[44.81, 87.63]</w:delText>
              </w:r>
            </w:del>
          </w:p>
        </w:tc>
      </w:tr>
      <w:tr w:rsidR="00502DEF" w:rsidRPr="00A115BE" w:rsidDel="00780B5F" w14:paraId="3CF850B7" w14:textId="3234E6E0" w:rsidTr="00A71CF7">
        <w:trPr>
          <w:trHeight w:val="222"/>
          <w:tblCellSpacing w:w="14" w:type="dxa"/>
          <w:del w:id="404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1E1BF" w14:textId="6A4CDEA5" w:rsidR="00502DEF" w:rsidRPr="00A115BE" w:rsidDel="00780B5F" w:rsidRDefault="00502DEF" w:rsidP="00CA01F8">
            <w:pPr>
              <w:spacing w:after="0" w:line="240" w:lineRule="auto"/>
              <w:rPr>
                <w:del w:id="40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34E2" w14:textId="558E1A34" w:rsidR="00502DEF" w:rsidRPr="00A115BE" w:rsidDel="00780B5F" w:rsidRDefault="00502DEF" w:rsidP="00CA01F8">
            <w:pPr>
              <w:spacing w:after="0" w:line="240" w:lineRule="auto"/>
              <w:rPr>
                <w:del w:id="40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07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IL-6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pg/m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6313" w14:textId="1C68125D" w:rsidR="00502DEF" w:rsidRPr="00A115BE" w:rsidDel="00780B5F" w:rsidRDefault="00502DEF" w:rsidP="00CA01F8">
            <w:pPr>
              <w:spacing w:after="0" w:line="240" w:lineRule="auto"/>
              <w:rPr>
                <w:del w:id="40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09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152.6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[30.29, 1072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88061" w14:textId="7B1B3C4F" w:rsidR="00502DEF" w:rsidRPr="00A115BE" w:rsidDel="00780B5F" w:rsidRDefault="00502DEF" w:rsidP="00CA01F8">
            <w:pPr>
              <w:spacing w:after="0" w:line="240" w:lineRule="auto"/>
              <w:rPr>
                <w:del w:id="41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1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20576" w14:textId="279C4CA4" w:rsidR="00502DEF" w:rsidDel="00780B5F" w:rsidRDefault="00502DEF" w:rsidP="00CA01F8">
            <w:pPr>
              <w:spacing w:after="0" w:line="240" w:lineRule="auto"/>
              <w:rPr>
                <w:del w:id="41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1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41.0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 xml:space="preserve">[30.01, 1072] </w:delText>
              </w:r>
            </w:del>
          </w:p>
        </w:tc>
      </w:tr>
      <w:tr w:rsidR="00502DEF" w:rsidRPr="00A115BE" w:rsidDel="00780B5F" w14:paraId="0E48A843" w14:textId="7E375B68" w:rsidTr="00A71CF7">
        <w:trPr>
          <w:trHeight w:val="247"/>
          <w:tblCellSpacing w:w="14" w:type="dxa"/>
          <w:del w:id="414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D55F3" w14:textId="3289FB2A" w:rsidR="00502DEF" w:rsidRPr="00A115BE" w:rsidDel="00780B5F" w:rsidRDefault="00502DEF" w:rsidP="00CA01F8">
            <w:pPr>
              <w:spacing w:after="0" w:line="240" w:lineRule="auto"/>
              <w:rPr>
                <w:del w:id="41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FA1B" w14:textId="7CF6A510" w:rsidR="00502DEF" w:rsidRPr="00A115BE" w:rsidDel="00780B5F" w:rsidRDefault="00502DEF" w:rsidP="00CA01F8">
            <w:pPr>
              <w:spacing w:after="0" w:line="240" w:lineRule="auto"/>
              <w:rPr>
                <w:del w:id="41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17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IL-8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pg/m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CBCD" w14:textId="24EA8BF6" w:rsidR="00502DEF" w:rsidRPr="00A115BE" w:rsidDel="00780B5F" w:rsidRDefault="00502DEF" w:rsidP="00CA01F8">
            <w:pPr>
              <w:spacing w:after="0" w:line="240" w:lineRule="auto"/>
              <w:rPr>
                <w:del w:id="41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19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61.17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[19.25, 286.3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86A30" w14:textId="3625D72A" w:rsidR="00502DEF" w:rsidRPr="00A115BE" w:rsidDel="00780B5F" w:rsidRDefault="00502DEF" w:rsidP="00CA01F8">
            <w:pPr>
              <w:spacing w:after="0" w:line="240" w:lineRule="auto"/>
              <w:rPr>
                <w:del w:id="42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2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E90E0" w14:textId="20DA9FF6" w:rsidR="00502DEF" w:rsidDel="00780B5F" w:rsidRDefault="00502DEF" w:rsidP="00CA01F8">
            <w:pPr>
              <w:spacing w:after="0" w:line="240" w:lineRule="auto"/>
              <w:rPr>
                <w:del w:id="42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2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61.17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[18.97, 286.3]</w:delText>
              </w:r>
            </w:del>
          </w:p>
        </w:tc>
      </w:tr>
      <w:tr w:rsidR="00502DEF" w:rsidRPr="00A115BE" w:rsidDel="00780B5F" w14:paraId="1D1B198B" w14:textId="2384A195" w:rsidTr="00A71CF7">
        <w:trPr>
          <w:trHeight w:val="247"/>
          <w:tblCellSpacing w:w="14" w:type="dxa"/>
          <w:del w:id="424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BBF60" w14:textId="2CBAAA15" w:rsidR="00502DEF" w:rsidRPr="00A115BE" w:rsidDel="00780B5F" w:rsidRDefault="00502DEF" w:rsidP="00CA01F8">
            <w:pPr>
              <w:spacing w:after="0" w:line="240" w:lineRule="auto"/>
              <w:rPr>
                <w:del w:id="42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7FB9" w14:textId="409BE9BA" w:rsidR="00502DEF" w:rsidRPr="00A115BE" w:rsidDel="00780B5F" w:rsidRDefault="00502DEF" w:rsidP="00CA01F8">
            <w:pPr>
              <w:spacing w:after="0" w:line="240" w:lineRule="auto"/>
              <w:rPr>
                <w:del w:id="42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27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IL-10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pg/m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9861" w14:textId="116C8209" w:rsidR="00502DEF" w:rsidRPr="00A115BE" w:rsidDel="00780B5F" w:rsidRDefault="00502DEF" w:rsidP="00CA01F8">
            <w:pPr>
              <w:spacing w:after="0" w:line="240" w:lineRule="auto"/>
              <w:rPr>
                <w:del w:id="42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29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7.05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[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.24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,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0.00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36F3F" w14:textId="5059DAFA" w:rsidR="00502DEF" w:rsidRPr="00A115BE" w:rsidDel="00780B5F" w:rsidRDefault="00502DEF" w:rsidP="00CA01F8">
            <w:pPr>
              <w:spacing w:after="0" w:line="240" w:lineRule="auto"/>
              <w:rPr>
                <w:del w:id="43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3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F8B98" w14:textId="06E53DE8" w:rsidR="00502DEF" w:rsidDel="00780B5F" w:rsidRDefault="00502DEF" w:rsidP="00CA01F8">
            <w:pPr>
              <w:spacing w:after="0" w:line="240" w:lineRule="auto"/>
              <w:rPr>
                <w:del w:id="43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3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6.92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[2.24, 20.0]</w:delText>
              </w:r>
            </w:del>
          </w:p>
        </w:tc>
      </w:tr>
      <w:tr w:rsidR="00502DEF" w:rsidRPr="00A115BE" w:rsidDel="00780B5F" w14:paraId="4389762A" w14:textId="2DD8CDD1" w:rsidTr="00A71CF7">
        <w:trPr>
          <w:trHeight w:val="247"/>
          <w:tblCellSpacing w:w="14" w:type="dxa"/>
          <w:del w:id="434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F9C60" w14:textId="3237A2BA" w:rsidR="00502DEF" w:rsidRPr="00A115BE" w:rsidDel="00780B5F" w:rsidRDefault="00502DEF" w:rsidP="00CA01F8">
            <w:pPr>
              <w:spacing w:after="0" w:line="240" w:lineRule="auto"/>
              <w:rPr>
                <w:del w:id="43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CF29" w14:textId="47742094" w:rsidR="00502DEF" w:rsidRPr="00A115BE" w:rsidDel="00780B5F" w:rsidRDefault="00502DEF" w:rsidP="00CA01F8">
            <w:pPr>
              <w:spacing w:after="0" w:line="240" w:lineRule="auto"/>
              <w:rPr>
                <w:del w:id="43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37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TNF-α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pg/m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5241" w14:textId="7EE81CD5" w:rsidR="00502DEF" w:rsidRPr="00A115BE" w:rsidDel="00780B5F" w:rsidRDefault="00502DEF" w:rsidP="00CA01F8">
            <w:pPr>
              <w:spacing w:after="0" w:line="240" w:lineRule="auto"/>
              <w:rPr>
                <w:del w:id="43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39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8.220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[4.358, 19.27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652EA" w14:textId="0857D6DD" w:rsidR="00502DEF" w:rsidRPr="00A115BE" w:rsidDel="00780B5F" w:rsidRDefault="00502DEF" w:rsidP="00CA01F8">
            <w:pPr>
              <w:spacing w:after="0" w:line="240" w:lineRule="auto"/>
              <w:rPr>
                <w:del w:id="44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4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7C9E7" w14:textId="5A4540EE" w:rsidR="00502DEF" w:rsidDel="00780B5F" w:rsidRDefault="00502DEF" w:rsidP="00CA01F8">
            <w:pPr>
              <w:spacing w:after="0" w:line="240" w:lineRule="auto"/>
              <w:rPr>
                <w:del w:id="44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4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8.27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[4.45, 18.75]</w:delText>
              </w:r>
            </w:del>
          </w:p>
        </w:tc>
      </w:tr>
      <w:tr w:rsidR="00502DEF" w:rsidRPr="00A115BE" w:rsidDel="00780B5F" w14:paraId="1345C9C0" w14:textId="4FE01464" w:rsidTr="00A71CF7">
        <w:trPr>
          <w:trHeight w:val="247"/>
          <w:tblCellSpacing w:w="14" w:type="dxa"/>
          <w:del w:id="444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6FB88" w14:textId="715C9F38" w:rsidR="00502DEF" w:rsidRPr="00A115BE" w:rsidDel="00780B5F" w:rsidRDefault="00502DEF" w:rsidP="00CA01F8">
            <w:pPr>
              <w:spacing w:after="0" w:line="240" w:lineRule="auto"/>
              <w:rPr>
                <w:del w:id="44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54D1" w14:textId="63436D68" w:rsidR="00502DEF" w:rsidRPr="00A115BE" w:rsidDel="00780B5F" w:rsidRDefault="00502DEF" w:rsidP="00CA01F8">
            <w:pPr>
              <w:spacing w:after="0" w:line="240" w:lineRule="auto"/>
              <w:rPr>
                <w:del w:id="44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47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ANG-2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ng/m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A98B" w14:textId="60E9A6DA" w:rsidR="00502DEF" w:rsidRPr="00A115BE" w:rsidDel="00780B5F" w:rsidRDefault="00502DEF" w:rsidP="00CA01F8">
            <w:pPr>
              <w:spacing w:after="0" w:line="240" w:lineRule="auto"/>
              <w:rPr>
                <w:del w:id="44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49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23750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[14520, 54630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B2E9B" w14:textId="2FF773AE" w:rsidR="00502DEF" w:rsidRPr="00A115BE" w:rsidDel="00780B5F" w:rsidRDefault="00502DEF" w:rsidP="00CA01F8">
            <w:pPr>
              <w:spacing w:after="0" w:line="240" w:lineRule="auto"/>
              <w:rPr>
                <w:del w:id="45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5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7ECD8" w14:textId="64B6B239" w:rsidR="00502DEF" w:rsidDel="00780B5F" w:rsidRDefault="00502DEF" w:rsidP="00CA01F8">
            <w:pPr>
              <w:spacing w:after="0" w:line="240" w:lineRule="auto"/>
              <w:rPr>
                <w:del w:id="45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5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3300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[13810, 54630]</w:delText>
              </w:r>
            </w:del>
          </w:p>
        </w:tc>
      </w:tr>
      <w:tr w:rsidR="00502DEF" w:rsidRPr="00A115BE" w:rsidDel="00780B5F" w14:paraId="32750C6F" w14:textId="26DD448D" w:rsidTr="00A71CF7">
        <w:trPr>
          <w:trHeight w:val="247"/>
          <w:tblCellSpacing w:w="14" w:type="dxa"/>
          <w:del w:id="454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995D3" w14:textId="627B1871" w:rsidR="00502DEF" w:rsidRPr="00A115BE" w:rsidDel="00780B5F" w:rsidRDefault="00502DEF" w:rsidP="00CA01F8">
            <w:pPr>
              <w:spacing w:after="0" w:line="240" w:lineRule="auto"/>
              <w:rPr>
                <w:del w:id="45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C001" w14:textId="58C89F64" w:rsidR="00502DEF" w:rsidRPr="00A115BE" w:rsidDel="00780B5F" w:rsidRDefault="00502DEF" w:rsidP="00CA01F8">
            <w:pPr>
              <w:spacing w:after="0" w:line="240" w:lineRule="auto"/>
              <w:rPr>
                <w:del w:id="45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57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RAGE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pg/m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C60D" w14:textId="5FC5B37C" w:rsidR="00502DEF" w:rsidRPr="00A115BE" w:rsidDel="00780B5F" w:rsidRDefault="00502DEF" w:rsidP="00CA01F8">
            <w:pPr>
              <w:spacing w:after="0" w:line="240" w:lineRule="auto"/>
              <w:rPr>
                <w:del w:id="45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59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1112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[509.4, 2602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19279" w14:textId="56F7987C" w:rsidR="00502DEF" w:rsidRPr="00A115BE" w:rsidDel="00780B5F" w:rsidRDefault="00502DEF" w:rsidP="00CA01F8">
            <w:pPr>
              <w:spacing w:after="0" w:line="240" w:lineRule="auto"/>
              <w:rPr>
                <w:del w:id="46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6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D1D2C" w14:textId="1E972117" w:rsidR="00502DEF" w:rsidDel="00780B5F" w:rsidRDefault="00502DEF" w:rsidP="00CA01F8">
            <w:pPr>
              <w:spacing w:after="0" w:line="240" w:lineRule="auto"/>
              <w:rPr>
                <w:del w:id="46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6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062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[491.2, 2528]</w:delText>
              </w:r>
            </w:del>
          </w:p>
        </w:tc>
      </w:tr>
      <w:tr w:rsidR="00502DEF" w:rsidRPr="00A115BE" w:rsidDel="00780B5F" w14:paraId="2582E0F7" w14:textId="71A079FB" w:rsidTr="00A71CF7">
        <w:trPr>
          <w:trHeight w:val="247"/>
          <w:tblCellSpacing w:w="14" w:type="dxa"/>
          <w:del w:id="464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AC415" w14:textId="119B9CDB" w:rsidR="00502DEF" w:rsidRPr="00A115BE" w:rsidDel="00780B5F" w:rsidRDefault="00502DEF" w:rsidP="00CA01F8">
            <w:pPr>
              <w:spacing w:after="0" w:line="240" w:lineRule="auto"/>
              <w:rPr>
                <w:del w:id="46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3797" w14:textId="37BC05A4" w:rsidR="00502DEF" w:rsidRPr="00A115BE" w:rsidDel="00780B5F" w:rsidRDefault="00502DEF" w:rsidP="00CA01F8">
            <w:pPr>
              <w:spacing w:after="0" w:line="240" w:lineRule="auto"/>
              <w:rPr>
                <w:del w:id="46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67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vWF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(pg/m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6D27" w14:textId="2EDA5568" w:rsidR="00502DEF" w:rsidRPr="00A115BE" w:rsidDel="00780B5F" w:rsidRDefault="00502DEF" w:rsidP="00CA01F8">
            <w:pPr>
              <w:spacing w:after="0" w:line="240" w:lineRule="auto"/>
              <w:rPr>
                <w:del w:id="46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69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543400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[ 184200, 1399000] 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E4E15" w14:textId="0F2137F8" w:rsidR="00502DEF" w:rsidRPr="00A115BE" w:rsidDel="00780B5F" w:rsidRDefault="00502DEF" w:rsidP="00CA01F8">
            <w:pPr>
              <w:spacing w:after="0" w:line="240" w:lineRule="auto"/>
              <w:rPr>
                <w:del w:id="47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7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63819" w14:textId="50D76091" w:rsidR="00502DEF" w:rsidDel="00780B5F" w:rsidRDefault="00502DEF" w:rsidP="00CA01F8">
            <w:pPr>
              <w:spacing w:after="0" w:line="240" w:lineRule="auto"/>
              <w:rPr>
                <w:del w:id="47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7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546900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[184200, 1429000]</w:delText>
              </w:r>
            </w:del>
          </w:p>
        </w:tc>
      </w:tr>
      <w:tr w:rsidR="00502DEF" w:rsidRPr="00A115BE" w:rsidDel="00780B5F" w14:paraId="0BB46E66" w14:textId="43A56346" w:rsidTr="00A71CF7">
        <w:trPr>
          <w:trHeight w:val="247"/>
          <w:tblCellSpacing w:w="14" w:type="dxa"/>
          <w:del w:id="474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D1AF4" w14:textId="3474942F" w:rsidR="00502DEF" w:rsidRPr="00A115BE" w:rsidDel="00780B5F" w:rsidRDefault="00502DEF" w:rsidP="00CA01F8">
            <w:pPr>
              <w:spacing w:after="0" w:line="240" w:lineRule="auto"/>
              <w:rPr>
                <w:del w:id="47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D776" w14:textId="4C8B6AAC" w:rsidR="00502DEF" w:rsidRPr="00A115BE" w:rsidDel="00780B5F" w:rsidRDefault="00502DEF" w:rsidP="00CA01F8">
            <w:pPr>
              <w:spacing w:after="0" w:line="240" w:lineRule="auto"/>
              <w:rPr>
                <w:del w:id="47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77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TNF-R</w:delText>
              </w:r>
              <w:r w:rsidRPr="007117A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ng/m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9505" w14:textId="2EC752BA" w:rsidR="00502DEF" w:rsidRPr="00A115BE" w:rsidDel="00780B5F" w:rsidRDefault="00502DEF" w:rsidP="00CA01F8">
            <w:pPr>
              <w:spacing w:after="0" w:line="240" w:lineRule="auto"/>
              <w:rPr>
                <w:del w:id="47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79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17660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[8400, 27560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6C1C7" w14:textId="10791215" w:rsidR="00502DEF" w:rsidRPr="00A115BE" w:rsidDel="00780B5F" w:rsidRDefault="00502DEF" w:rsidP="00CA01F8">
            <w:pPr>
              <w:spacing w:after="0" w:line="240" w:lineRule="auto"/>
              <w:rPr>
                <w:del w:id="48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8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4A46B" w14:textId="0CC02DB0" w:rsidR="00502DEF" w:rsidDel="00780B5F" w:rsidRDefault="00502DEF" w:rsidP="00CA01F8">
            <w:pPr>
              <w:spacing w:after="0" w:line="240" w:lineRule="auto"/>
              <w:rPr>
                <w:del w:id="48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8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7660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[8291, 28560]</w:delText>
              </w:r>
            </w:del>
          </w:p>
        </w:tc>
      </w:tr>
      <w:tr w:rsidR="00502DEF" w:rsidRPr="00A115BE" w:rsidDel="00780B5F" w14:paraId="47752EE0" w14:textId="3657DDCC" w:rsidTr="00A71CF7">
        <w:trPr>
          <w:trHeight w:val="247"/>
          <w:tblCellSpacing w:w="14" w:type="dxa"/>
          <w:del w:id="484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BE425" w14:textId="3ADE3FF5" w:rsidR="00502DEF" w:rsidRPr="00A115BE" w:rsidDel="00780B5F" w:rsidRDefault="00502DEF" w:rsidP="00CA01F8">
            <w:pPr>
              <w:spacing w:after="0" w:line="240" w:lineRule="auto"/>
              <w:rPr>
                <w:del w:id="48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35E9" w14:textId="1275084C" w:rsidR="00502DEF" w:rsidRPr="00A115BE" w:rsidDel="00780B5F" w:rsidRDefault="00502DEF" w:rsidP="00CA01F8">
            <w:pPr>
              <w:spacing w:after="0" w:line="240" w:lineRule="auto"/>
              <w:rPr>
                <w:del w:id="48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87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ICAM-1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ng/m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F6A5" w14:textId="00F6E8A8" w:rsidR="00502DEF" w:rsidRPr="00A115BE" w:rsidDel="00780B5F" w:rsidRDefault="00502DEF" w:rsidP="00CA01F8">
            <w:pPr>
              <w:spacing w:after="0" w:line="240" w:lineRule="auto"/>
              <w:rPr>
                <w:del w:id="48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89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791600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[553100, 1121000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F1154" w14:textId="39B15BA0" w:rsidR="00502DEF" w:rsidRPr="00A115BE" w:rsidDel="00780B5F" w:rsidRDefault="00502DEF" w:rsidP="00CA01F8">
            <w:pPr>
              <w:spacing w:after="0" w:line="240" w:lineRule="auto"/>
              <w:rPr>
                <w:del w:id="49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9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880E2" w14:textId="0F9A87C9" w:rsidR="00502DEF" w:rsidDel="00780B5F" w:rsidRDefault="00502DEF" w:rsidP="00CA01F8">
            <w:pPr>
              <w:spacing w:after="0" w:line="240" w:lineRule="auto"/>
              <w:rPr>
                <w:del w:id="49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9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788700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[540900, 1101000]</w:delText>
              </w:r>
            </w:del>
          </w:p>
        </w:tc>
      </w:tr>
      <w:tr w:rsidR="00502DEF" w:rsidRPr="00A115BE" w:rsidDel="00780B5F" w14:paraId="531F7C17" w14:textId="29D349E5" w:rsidTr="00A71CF7">
        <w:trPr>
          <w:trHeight w:val="247"/>
          <w:tblCellSpacing w:w="14" w:type="dxa"/>
          <w:del w:id="494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419DE" w14:textId="63E4A24A" w:rsidR="00502DEF" w:rsidRPr="00A115BE" w:rsidDel="00780B5F" w:rsidRDefault="00502DEF" w:rsidP="00CA01F8">
            <w:pPr>
              <w:spacing w:after="0" w:line="240" w:lineRule="auto"/>
              <w:rPr>
                <w:del w:id="49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5953" w14:textId="20485335" w:rsidR="00502DEF" w:rsidRPr="00A115BE" w:rsidDel="00780B5F" w:rsidRDefault="00502DEF" w:rsidP="00CA01F8">
            <w:pPr>
              <w:spacing w:after="0" w:line="240" w:lineRule="auto"/>
              <w:rPr>
                <w:del w:id="49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97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PAI-1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ng/m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B2C6" w14:textId="5CAD1596" w:rsidR="00502DEF" w:rsidRPr="00A115BE" w:rsidDel="00780B5F" w:rsidRDefault="00502DEF" w:rsidP="00CA01F8">
            <w:pPr>
              <w:spacing w:after="0" w:line="240" w:lineRule="auto"/>
              <w:rPr>
                <w:del w:id="49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499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119500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[50460, 382100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325CF" w14:textId="718AAFFA" w:rsidR="00502DEF" w:rsidRPr="00A115BE" w:rsidDel="00780B5F" w:rsidRDefault="00502DEF" w:rsidP="00CA01F8">
            <w:pPr>
              <w:spacing w:after="0" w:line="240" w:lineRule="auto"/>
              <w:rPr>
                <w:del w:id="50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0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E1B71" w14:textId="10D08036" w:rsidR="00502DEF" w:rsidDel="00780B5F" w:rsidRDefault="00502DEF" w:rsidP="00CA01F8">
            <w:pPr>
              <w:spacing w:after="0" w:line="240" w:lineRule="auto"/>
              <w:rPr>
                <w:del w:id="50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0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19500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[50460, 367500]</w:delText>
              </w:r>
            </w:del>
          </w:p>
        </w:tc>
      </w:tr>
      <w:tr w:rsidR="00502DEF" w:rsidRPr="00A115BE" w:rsidDel="00780B5F" w14:paraId="364C449D" w14:textId="604711C1" w:rsidTr="00A71CF7">
        <w:trPr>
          <w:trHeight w:val="247"/>
          <w:tblCellSpacing w:w="14" w:type="dxa"/>
          <w:del w:id="504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677A" w14:textId="29C6AB76" w:rsidR="00502DEF" w:rsidRPr="00A115BE" w:rsidDel="00780B5F" w:rsidRDefault="00502DEF" w:rsidP="00CA01F8">
            <w:pPr>
              <w:spacing w:after="0" w:line="240" w:lineRule="auto"/>
              <w:rPr>
                <w:del w:id="50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AD74" w14:textId="5D09EBB8" w:rsidR="00502DEF" w:rsidRPr="00A115BE" w:rsidDel="00780B5F" w:rsidRDefault="00502DEF" w:rsidP="00CA01F8">
            <w:pPr>
              <w:spacing w:after="0" w:line="240" w:lineRule="auto"/>
              <w:rPr>
                <w:del w:id="50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07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SPD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ng/ml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17FA" w14:textId="352B77CA" w:rsidR="00502DEF" w:rsidRPr="00A115BE" w:rsidDel="00780B5F" w:rsidRDefault="00502DEF" w:rsidP="00CA01F8">
            <w:pPr>
              <w:spacing w:after="0" w:line="240" w:lineRule="auto"/>
              <w:rPr>
                <w:del w:id="50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09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3313 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[1446, 7065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9ADAE" w14:textId="7DBCEC3E" w:rsidR="00502DEF" w:rsidRPr="00A115BE" w:rsidDel="00780B5F" w:rsidRDefault="00502DEF" w:rsidP="00CA01F8">
            <w:pPr>
              <w:spacing w:after="0" w:line="240" w:lineRule="auto"/>
              <w:rPr>
                <w:del w:id="51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1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8E094" w14:textId="06A4185B" w:rsidR="00502DEF" w:rsidDel="00780B5F" w:rsidRDefault="00502DEF" w:rsidP="00CA01F8">
            <w:pPr>
              <w:spacing w:after="0" w:line="240" w:lineRule="auto"/>
              <w:rPr>
                <w:del w:id="51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1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3313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[1512, 7227]</w:delText>
              </w:r>
            </w:del>
          </w:p>
        </w:tc>
      </w:tr>
      <w:tr w:rsidR="00502DEF" w:rsidRPr="00A115BE" w:rsidDel="00780B5F" w14:paraId="635F72B1" w14:textId="2FA804FF" w:rsidTr="00502DEF">
        <w:trPr>
          <w:trHeight w:val="247"/>
          <w:tblCellSpacing w:w="14" w:type="dxa"/>
          <w:del w:id="514" w:author="Nithya sudalai" w:date="2024-05-04T15:47:00Z"/>
        </w:trPr>
        <w:tc>
          <w:tcPr>
            <w:tcW w:w="106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1964B" w14:textId="6E64E4BC" w:rsidR="00502DEF" w:rsidRPr="00502DEF" w:rsidDel="00780B5F" w:rsidRDefault="00502DEF" w:rsidP="00CA01F8">
            <w:pPr>
              <w:spacing w:after="0" w:line="240" w:lineRule="auto"/>
              <w:rPr>
                <w:del w:id="515" w:author="Nithya sudalai" w:date="2024-05-04T15:4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516" w:author="Nithya sudalai" w:date="2024-05-04T15:47:00Z">
              <w:r w:rsidRPr="00502DEF" w:rsidDel="00780B5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EndPoint</w:delText>
              </w:r>
            </w:del>
          </w:p>
        </w:tc>
      </w:tr>
      <w:tr w:rsidR="00502DEF" w:rsidRPr="00A115BE" w:rsidDel="00780B5F" w14:paraId="7BADD6A7" w14:textId="50B41523" w:rsidTr="00B266B5">
        <w:trPr>
          <w:trHeight w:val="159"/>
          <w:tblCellSpacing w:w="14" w:type="dxa"/>
          <w:del w:id="517" w:author="Nithya sudalai" w:date="2024-05-04T15:47:00Z"/>
        </w:trPr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8896F7" w14:textId="5BD4787C" w:rsidR="00502DEF" w:rsidRPr="00A115BE" w:rsidDel="00780B5F" w:rsidRDefault="00502DEF" w:rsidP="00502DEF">
            <w:pPr>
              <w:spacing w:after="0" w:line="240" w:lineRule="auto"/>
              <w:rPr>
                <w:del w:id="51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144D54" w14:textId="22827429" w:rsidR="00502DEF" w:rsidRPr="00A115BE" w:rsidDel="00780B5F" w:rsidRDefault="00502DEF" w:rsidP="00502DEF">
            <w:pPr>
              <w:spacing w:after="0" w:line="240" w:lineRule="auto"/>
              <w:rPr>
                <w:del w:id="51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20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ICU Mortality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E79A48" w14:textId="31DAFCC3" w:rsidR="00502DEF" w:rsidRPr="00A115BE" w:rsidDel="00780B5F" w:rsidRDefault="00502DEF" w:rsidP="00502DEF">
            <w:pPr>
              <w:spacing w:after="0" w:line="240" w:lineRule="auto"/>
              <w:rPr>
                <w:del w:id="52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22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4 (24%)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vAlign w:val="bottom"/>
          </w:tcPr>
          <w:p w14:paraId="0B16A549" w14:textId="0CD994AB" w:rsidR="00502DEF" w:rsidDel="00780B5F" w:rsidRDefault="00502DEF" w:rsidP="00502DEF">
            <w:pPr>
              <w:spacing w:after="0" w:line="240" w:lineRule="auto"/>
              <w:rPr>
                <w:del w:id="52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24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vAlign w:val="bottom"/>
          </w:tcPr>
          <w:p w14:paraId="7ECF8EFF" w14:textId="12292D1B" w:rsidR="00502DEF" w:rsidDel="00780B5F" w:rsidRDefault="00502DEF" w:rsidP="00502DEF">
            <w:pPr>
              <w:spacing w:after="0" w:line="240" w:lineRule="auto"/>
              <w:rPr>
                <w:del w:id="52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2DEF" w:rsidRPr="00A115BE" w:rsidDel="00780B5F" w14:paraId="716B83D1" w14:textId="656394DE" w:rsidTr="00B266B5">
        <w:trPr>
          <w:trHeight w:val="23"/>
          <w:tblCellSpacing w:w="14" w:type="dxa"/>
          <w:del w:id="526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593FA" w14:textId="279BBFA0" w:rsidR="00502DEF" w:rsidRPr="00A115BE" w:rsidDel="00780B5F" w:rsidRDefault="00502DEF" w:rsidP="00502DEF">
            <w:pPr>
              <w:spacing w:after="0" w:line="240" w:lineRule="auto"/>
              <w:rPr>
                <w:del w:id="52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AE1D9" w14:textId="02509484" w:rsidR="00502DEF" w:rsidDel="00780B5F" w:rsidRDefault="00502DEF" w:rsidP="00502DEF">
            <w:pPr>
              <w:spacing w:after="0" w:line="240" w:lineRule="auto"/>
              <w:rPr>
                <w:del w:id="52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29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ICU Length of stay (Days)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6F768" w14:textId="1494CC13" w:rsidR="00502DEF" w:rsidRPr="00A115BE" w:rsidDel="00780B5F" w:rsidRDefault="00502DEF" w:rsidP="00502DEF">
            <w:pPr>
              <w:spacing w:after="0" w:line="240" w:lineRule="auto"/>
              <w:rPr>
                <w:del w:id="53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31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0.0 [6.0, 18.</w:delText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8</w:delText>
              </w:r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E25C0" w14:textId="7660DE40" w:rsidR="00502DEF" w:rsidDel="00780B5F" w:rsidRDefault="00502DEF" w:rsidP="00502DEF">
            <w:pPr>
              <w:spacing w:after="0" w:line="240" w:lineRule="auto"/>
              <w:rPr>
                <w:del w:id="53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3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B0FD8" w14:textId="7D3B4218" w:rsidR="00502DEF" w:rsidDel="00780B5F" w:rsidRDefault="00502DEF" w:rsidP="00502DEF">
            <w:pPr>
              <w:spacing w:after="0" w:line="240" w:lineRule="auto"/>
              <w:rPr>
                <w:del w:id="53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66B5" w:rsidRPr="00A115BE" w:rsidDel="00780B5F" w14:paraId="1883A869" w14:textId="18CCDC12" w:rsidTr="00B266B5">
        <w:trPr>
          <w:trHeight w:val="23"/>
          <w:tblCellSpacing w:w="14" w:type="dxa"/>
          <w:del w:id="535" w:author="Nithya sudalai" w:date="2024-05-04T15:47:00Z"/>
        </w:trPr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3048A" w14:textId="3852F61F" w:rsidR="00B266B5" w:rsidRPr="00A115BE" w:rsidDel="00780B5F" w:rsidRDefault="00B266B5" w:rsidP="00B266B5">
            <w:pPr>
              <w:spacing w:after="0" w:line="240" w:lineRule="auto"/>
              <w:rPr>
                <w:del w:id="53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01E0D9" w14:textId="08720960" w:rsidR="00B266B5" w:rsidDel="00780B5F" w:rsidRDefault="00B266B5" w:rsidP="00B266B5">
            <w:pPr>
              <w:spacing w:after="0" w:line="240" w:lineRule="auto"/>
              <w:rPr>
                <w:del w:id="53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38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Days of ventilation</w:delText>
              </w:r>
            </w:del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1BBFF2" w14:textId="03DBEC6E" w:rsidR="00B266B5" w:rsidRPr="00A115BE" w:rsidDel="00780B5F" w:rsidRDefault="00B266B5" w:rsidP="00B266B5">
            <w:pPr>
              <w:spacing w:after="0" w:line="240" w:lineRule="auto"/>
              <w:rPr>
                <w:del w:id="53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40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8.00 [5.00, 14.00]</w:delText>
              </w:r>
            </w:del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9F7BF5" w14:textId="421E5EEC" w:rsidR="00B266B5" w:rsidDel="00780B5F" w:rsidRDefault="00B266B5" w:rsidP="00B266B5">
            <w:pPr>
              <w:spacing w:after="0" w:line="240" w:lineRule="auto"/>
              <w:rPr>
                <w:del w:id="54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42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634610" w14:textId="222C4E84" w:rsidR="00B266B5" w:rsidDel="00780B5F" w:rsidRDefault="00B266B5" w:rsidP="00B266B5">
            <w:pPr>
              <w:spacing w:after="0" w:line="240" w:lineRule="auto"/>
              <w:rPr>
                <w:del w:id="54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98129A3" w14:textId="06236846" w:rsidR="00502DEF" w:rsidDel="00780B5F" w:rsidRDefault="00502DEF" w:rsidP="00502DEF">
      <w:pPr>
        <w:rPr>
          <w:del w:id="544" w:author="Nithya sudalai" w:date="2024-05-04T15:47:00Z"/>
          <w:rFonts w:ascii="Times New Roman" w:hAnsi="Times New Roman" w:cs="Times New Roman"/>
          <w:sz w:val="24"/>
          <w:szCs w:val="24"/>
        </w:rPr>
      </w:pPr>
    </w:p>
    <w:p w14:paraId="1C23F997" w14:textId="284A85C2" w:rsidR="00016F04" w:rsidRPr="00502DEF" w:rsidDel="00780B5F" w:rsidRDefault="00502DEF">
      <w:pPr>
        <w:rPr>
          <w:del w:id="545" w:author="Nithya sudalai" w:date="2024-05-04T15:47:00Z"/>
          <w:rFonts w:ascii="Times New Roman" w:hAnsi="Times New Roman" w:cs="Times New Roman"/>
          <w:iCs/>
          <w:sz w:val="24"/>
          <w:szCs w:val="24"/>
        </w:rPr>
      </w:pPr>
      <w:del w:id="546" w:author="Nithya sudalai" w:date="2024-05-04T15:47:00Z">
        <w:r w:rsidRPr="00723461" w:rsidDel="00780B5F">
          <w:rPr>
            <w:rFonts w:ascii="Times New Roman" w:hAnsi="Times New Roman" w:cs="Times New Roman"/>
            <w:b/>
            <w:bCs/>
            <w:iCs/>
            <w:sz w:val="24"/>
            <w:szCs w:val="24"/>
          </w:rPr>
          <w:delText>Abbreviations</w:delText>
        </w:r>
        <w:r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 xml:space="preserve">: </w:delText>
        </w:r>
        <w:r w:rsidDel="00780B5F">
          <w:rPr>
            <w:rFonts w:ascii="Times New Roman" w:hAnsi="Times New Roman" w:cs="Times New Roman"/>
            <w:iCs/>
            <w:sz w:val="24"/>
            <w:szCs w:val="24"/>
          </w:rPr>
          <w:delText xml:space="preserve">APACHE: Acute Physiology and Chronic Health Evaluation; </w:delText>
        </w:r>
        <w:r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>BMI</w:delText>
        </w:r>
        <w:r w:rsidDel="00780B5F">
          <w:rPr>
            <w:rFonts w:ascii="Times New Roman" w:hAnsi="Times New Roman" w:cs="Times New Roman"/>
            <w:iCs/>
            <w:sz w:val="24"/>
            <w:szCs w:val="24"/>
          </w:rPr>
          <w:delText xml:space="preserve">: </w:delText>
        </w:r>
        <w:r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>body mass index</w:delText>
        </w:r>
        <w:r w:rsidDel="00780B5F">
          <w:rPr>
            <w:rFonts w:ascii="Times New Roman" w:hAnsi="Times New Roman" w:cs="Times New Roman"/>
            <w:iCs/>
            <w:sz w:val="24"/>
            <w:szCs w:val="24"/>
          </w:rPr>
          <w:delText>; ICU: Intensive Care Unit;</w:delText>
        </w:r>
        <w:r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 xml:space="preserve"> </w:delText>
        </w:r>
        <w:r w:rsidDel="00780B5F">
          <w:rPr>
            <w:rFonts w:ascii="Times New Roman" w:hAnsi="Times New Roman" w:cs="Times New Roman"/>
            <w:iCs/>
            <w:sz w:val="24"/>
            <w:szCs w:val="24"/>
          </w:rPr>
          <w:delText xml:space="preserve">PF: ratio of partial pressure of arterial oxygen to inspired oxygen percentage; </w:delText>
        </w:r>
        <w:r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>PEEP</w:delText>
        </w:r>
        <w:r w:rsidDel="00780B5F">
          <w:rPr>
            <w:rFonts w:ascii="Times New Roman" w:hAnsi="Times New Roman" w:cs="Times New Roman"/>
            <w:iCs/>
            <w:sz w:val="24"/>
            <w:szCs w:val="24"/>
          </w:rPr>
          <w:delText>:</w:delText>
        </w:r>
        <w:r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 xml:space="preserve"> positive </w:delText>
        </w:r>
        <w:r w:rsidDel="00780B5F">
          <w:rPr>
            <w:rFonts w:ascii="Times New Roman" w:hAnsi="Times New Roman" w:cs="Times New Roman"/>
            <w:iCs/>
            <w:sz w:val="24"/>
            <w:szCs w:val="24"/>
          </w:rPr>
          <w:delText>e</w:delText>
        </w:r>
        <w:r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>nd</w:delText>
        </w:r>
        <w:r w:rsidDel="00780B5F">
          <w:rPr>
            <w:rFonts w:ascii="Times New Roman" w:hAnsi="Times New Roman" w:cs="Times New Roman"/>
            <w:iCs/>
            <w:sz w:val="24"/>
            <w:szCs w:val="24"/>
          </w:rPr>
          <w:delText>-</w:delText>
        </w:r>
        <w:r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>expiratory pressure</w:delText>
        </w:r>
        <w:r w:rsidDel="00780B5F">
          <w:rPr>
            <w:rFonts w:ascii="Times New Roman" w:hAnsi="Times New Roman" w:cs="Times New Roman"/>
            <w:iCs/>
            <w:sz w:val="24"/>
            <w:szCs w:val="24"/>
          </w:rPr>
          <w:delText xml:space="preserve">; PaCO2: partial pressure of arterial carbon dioxide; </w:delText>
        </w:r>
        <w:r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>IL</w:delText>
        </w:r>
        <w:r w:rsidDel="00780B5F">
          <w:rPr>
            <w:rFonts w:ascii="Times New Roman" w:hAnsi="Times New Roman" w:cs="Times New Roman"/>
            <w:iCs/>
            <w:sz w:val="24"/>
            <w:szCs w:val="24"/>
          </w:rPr>
          <w:delText>:</w:delText>
        </w:r>
        <w:r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 xml:space="preserve"> interleukin</w:delText>
        </w:r>
        <w:r w:rsidDel="00780B5F">
          <w:rPr>
            <w:rFonts w:ascii="Times New Roman" w:hAnsi="Times New Roman" w:cs="Times New Roman"/>
            <w:iCs/>
            <w:sz w:val="24"/>
            <w:szCs w:val="24"/>
          </w:rPr>
          <w:delText>;</w:delText>
        </w:r>
        <w:r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 xml:space="preserve"> TNF-α</w:delText>
        </w:r>
        <w:r w:rsidDel="00780B5F">
          <w:rPr>
            <w:rFonts w:ascii="Times New Roman" w:hAnsi="Times New Roman" w:cs="Times New Roman"/>
            <w:iCs/>
            <w:sz w:val="24"/>
            <w:szCs w:val="24"/>
          </w:rPr>
          <w:delText>:</w:delText>
        </w:r>
        <w:r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 xml:space="preserve"> tumor necrosis factor </w:delText>
        </w:r>
        <w:r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α</w:delText>
        </w:r>
        <w:r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;</w:delText>
        </w:r>
        <w:r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 ANG-2</w:delText>
        </w:r>
        <w:r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:</w:delText>
        </w:r>
        <w:r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 Angiopoietin 2</w:delText>
        </w:r>
        <w:r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;</w:delText>
        </w:r>
        <w:r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 RAGE</w:delText>
        </w:r>
        <w:r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:</w:delText>
        </w:r>
        <w:r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 receptor of advanced glycation end products</w:delText>
        </w:r>
        <w:r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;</w:delText>
        </w:r>
        <w:r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 vWF</w:delText>
        </w:r>
        <w:r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:</w:delText>
        </w:r>
        <w:r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 von Willelbrand factor</w:delText>
        </w:r>
        <w:r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;</w:delText>
        </w:r>
        <w:r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 TNF-</w:delText>
        </w:r>
        <w:r w:rsidRPr="00823CDE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R</w:delText>
        </w:r>
        <w:r w:rsidRPr="00823CDE" w:rsidDel="00780B5F">
          <w:rPr>
            <w:rFonts w:ascii="Times New Roman" w:hAnsi="Times New Roman" w:cs="Times New Roman"/>
            <w:iCs/>
            <w:color w:val="000000" w:themeColor="text1"/>
            <w:sz w:val="24"/>
            <w:szCs w:val="24"/>
            <w:shd w:val="clear" w:color="auto" w:fill="FFFFFF"/>
          </w:rPr>
          <w:delText>1</w:delText>
        </w:r>
        <w:r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 </w:delText>
        </w:r>
        <w:r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>tumor necrosis factor receptor</w:delText>
        </w:r>
        <w:r w:rsidDel="00780B5F">
          <w:rPr>
            <w:rFonts w:ascii="Times New Roman" w:hAnsi="Times New Roman" w:cs="Times New Roman"/>
            <w:iCs/>
            <w:sz w:val="24"/>
            <w:szCs w:val="24"/>
          </w:rPr>
          <w:delText xml:space="preserve"> 1;</w:delText>
        </w:r>
        <w:r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 xml:space="preserve"> ICAM-1</w:delText>
        </w:r>
        <w:r w:rsidDel="00780B5F">
          <w:rPr>
            <w:rFonts w:ascii="Times New Roman" w:hAnsi="Times New Roman" w:cs="Times New Roman"/>
            <w:iCs/>
            <w:sz w:val="24"/>
            <w:szCs w:val="24"/>
          </w:rPr>
          <w:delText>:</w:delText>
        </w:r>
        <w:r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 xml:space="preserve"> </w:delText>
        </w:r>
        <w:r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intercellular adhesion molecule-1</w:delText>
        </w:r>
        <w:r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;</w:delText>
        </w:r>
        <w:r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 PAI-1</w:delText>
        </w:r>
        <w:r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:</w:delText>
        </w:r>
        <w:r w:rsidRPr="00723461" w:rsidDel="00780B5F">
          <w:rPr>
            <w:iCs/>
            <w:color w:val="000000"/>
            <w:shd w:val="clear" w:color="auto" w:fill="FFFFFF"/>
          </w:rPr>
          <w:delText xml:space="preserve"> </w:delText>
        </w:r>
        <w:r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plasminogen activator inhibitor-1</w:delText>
        </w:r>
        <w:r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;</w:delText>
        </w:r>
        <w:r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 SPD</w:delText>
        </w:r>
        <w:r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:</w:delText>
        </w:r>
        <w:r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 surfactant protein D</w:delText>
        </w:r>
        <w:r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: and Prot C: Protein C; </w:delText>
        </w:r>
        <w:r w:rsidRPr="001C6648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Nmis: </w:delText>
        </w:r>
        <w:r w:rsidRPr="00B21E60" w:rsidDel="00780B5F">
          <w:rPr>
            <w:rFonts w:ascii="Times New Roman" w:hAnsi="Times New Roman" w:cs="Times New Roman"/>
            <w:sz w:val="24"/>
            <w:szCs w:val="24"/>
          </w:rPr>
          <w:delText>the number of missing values per variable before imputation</w:delText>
        </w:r>
        <w:r w:rsidRPr="00B21E60" w:rsidDel="00780B5F">
          <w:rPr>
            <w:rFonts w:ascii="Times New Roman" w:hAnsi="Times New Roman" w:cs="Times New Roman"/>
            <w:iCs/>
            <w:sz w:val="24"/>
            <w:szCs w:val="24"/>
            <w:shd w:val="clear" w:color="auto" w:fill="FFFFFF"/>
          </w:rPr>
          <w:delText xml:space="preserve">; After imputation: </w:delText>
        </w:r>
        <w:r w:rsidRPr="00B21E60" w:rsidDel="00780B5F">
          <w:rPr>
            <w:rFonts w:ascii="Times New Roman" w:hAnsi="Times New Roman" w:cs="Times New Roman"/>
            <w:sz w:val="24"/>
            <w:szCs w:val="24"/>
          </w:rPr>
          <w:delText>summary statistics after imputation per variable</w:delText>
        </w:r>
        <w:r w:rsidRPr="00B21E60" w:rsidDel="00780B5F">
          <w:rPr>
            <w:rFonts w:ascii="Times New Roman" w:hAnsi="Times New Roman" w:cs="Times New Roman"/>
            <w:iCs/>
            <w:sz w:val="24"/>
            <w:szCs w:val="24"/>
            <w:shd w:val="clear" w:color="auto" w:fill="FFFFFF"/>
          </w:rPr>
          <w:delText>.</w:delText>
        </w:r>
      </w:del>
    </w:p>
    <w:p w14:paraId="78BBE441" w14:textId="4DFA3140" w:rsidR="00502DEF" w:rsidDel="00780B5F" w:rsidRDefault="00502DEF">
      <w:pPr>
        <w:rPr>
          <w:del w:id="547" w:author="Nithya sudalai" w:date="2024-05-04T15:47:00Z"/>
          <w:rFonts w:ascii="Times New Roman" w:hAnsi="Times New Roman" w:cs="Times New Roman"/>
          <w:sz w:val="24"/>
          <w:szCs w:val="24"/>
        </w:rPr>
      </w:pPr>
    </w:p>
    <w:p w14:paraId="70B5D7EA" w14:textId="48B9E613" w:rsidR="00502DEF" w:rsidDel="00780B5F" w:rsidRDefault="00502DEF">
      <w:pPr>
        <w:rPr>
          <w:del w:id="548" w:author="Nithya sudalai" w:date="2024-05-04T15:47:00Z"/>
          <w:rFonts w:ascii="Times New Roman" w:hAnsi="Times New Roman" w:cs="Times New Roman"/>
          <w:sz w:val="24"/>
          <w:szCs w:val="24"/>
        </w:rPr>
      </w:pPr>
      <w:del w:id="549" w:author="Nithya sudalai" w:date="2024-05-04T15:47:00Z">
        <w:r w:rsidDel="00780B5F">
          <w:rPr>
            <w:rFonts w:ascii="Times New Roman" w:hAnsi="Times New Roman" w:cs="Times New Roman"/>
            <w:sz w:val="24"/>
            <w:szCs w:val="24"/>
          </w:rPr>
          <w:br w:type="page"/>
        </w:r>
      </w:del>
    </w:p>
    <w:p w14:paraId="3B1289BF" w14:textId="3ED4BBAC" w:rsidR="007B465D" w:rsidDel="00780B5F" w:rsidRDefault="00EE05EC">
      <w:pPr>
        <w:rPr>
          <w:del w:id="550" w:author="Nithya sudalai" w:date="2024-05-04T15:47:00Z"/>
          <w:rFonts w:ascii="Times New Roman" w:hAnsi="Times New Roman" w:cs="Times New Roman"/>
          <w:sz w:val="24"/>
          <w:szCs w:val="24"/>
        </w:rPr>
      </w:pPr>
      <w:del w:id="551" w:author="Nithya sudalai" w:date="2024-05-04T15:47:00Z">
        <w:r w:rsidDel="00780B5F">
          <w:rPr>
            <w:rFonts w:ascii="Times New Roman" w:hAnsi="Times New Roman" w:cs="Times New Roman"/>
            <w:sz w:val="24"/>
            <w:szCs w:val="24"/>
          </w:rPr>
          <w:delText xml:space="preserve">Table </w:delText>
        </w:r>
        <w:r w:rsidR="00502DEF" w:rsidDel="00780B5F">
          <w:rPr>
            <w:rFonts w:ascii="Times New Roman" w:hAnsi="Times New Roman" w:cs="Times New Roman"/>
            <w:sz w:val="24"/>
            <w:szCs w:val="24"/>
          </w:rPr>
          <w:delText>2</w:delText>
        </w:r>
        <w:r w:rsidDel="00780B5F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  <w:r w:rsidR="001C2F27" w:rsidDel="00780B5F">
          <w:rPr>
            <w:rFonts w:ascii="Times New Roman" w:hAnsi="Times New Roman" w:cs="Times New Roman"/>
            <w:sz w:val="24"/>
            <w:szCs w:val="24"/>
          </w:rPr>
          <w:delText>S</w:delText>
        </w:r>
        <w:r w:rsidR="00650DD3" w:rsidDel="00780B5F">
          <w:rPr>
            <w:rFonts w:ascii="Times New Roman" w:hAnsi="Times New Roman" w:cs="Times New Roman"/>
            <w:sz w:val="24"/>
            <w:szCs w:val="24"/>
          </w:rPr>
          <w:delText>ub-group</w:delText>
        </w:r>
        <w:r w:rsidR="001C2F27" w:rsidDel="00780B5F">
          <w:rPr>
            <w:rFonts w:ascii="Times New Roman" w:hAnsi="Times New Roman" w:cs="Times New Roman"/>
            <w:sz w:val="24"/>
            <w:szCs w:val="24"/>
          </w:rPr>
          <w:delText xml:space="preserve"> characteristics</w:delText>
        </w:r>
        <w:r w:rsidR="007E670A" w:rsidDel="00780B5F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3033C5" w:rsidDel="00780B5F">
          <w:rPr>
            <w:rFonts w:ascii="Times New Roman" w:hAnsi="Times New Roman" w:cs="Times New Roman"/>
            <w:sz w:val="24"/>
            <w:szCs w:val="24"/>
          </w:rPr>
          <w:delText>of the features f</w:delText>
        </w:r>
        <w:r w:rsidR="00650DD3" w:rsidDel="00780B5F">
          <w:rPr>
            <w:rFonts w:ascii="Times New Roman" w:hAnsi="Times New Roman" w:cs="Times New Roman"/>
            <w:sz w:val="24"/>
            <w:szCs w:val="24"/>
          </w:rPr>
          <w:delText xml:space="preserve">ound by </w:delText>
        </w:r>
        <w:r w:rsidR="007E670A" w:rsidDel="00780B5F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  <w:r w:rsidR="00650DD3" w:rsidDel="00780B5F">
          <w:rPr>
            <w:rFonts w:ascii="Times New Roman" w:hAnsi="Times New Roman" w:cs="Times New Roman"/>
            <w:sz w:val="24"/>
            <w:szCs w:val="24"/>
          </w:rPr>
          <w:delText>latent class model</w:delText>
        </w:r>
        <w:r w:rsidR="001C2F27" w:rsidDel="00780B5F">
          <w:rPr>
            <w:rFonts w:ascii="Times New Roman" w:hAnsi="Times New Roman" w:cs="Times New Roman"/>
            <w:sz w:val="24"/>
            <w:szCs w:val="24"/>
          </w:rPr>
          <w:delText>ing approach</w:delText>
        </w:r>
        <w:r w:rsidR="00650DD3" w:rsidDel="00780B5F">
          <w:rPr>
            <w:rFonts w:ascii="Times New Roman" w:hAnsi="Times New Roman" w:cs="Times New Roman"/>
            <w:sz w:val="24"/>
            <w:szCs w:val="24"/>
          </w:rPr>
          <w:delText>. Score = the value of information criterion, MICL, for clustering</w:delText>
        </w:r>
        <w:r w:rsidR="00017104" w:rsidDel="00780B5F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  <w:r w:rsidR="003033C5" w:rsidRPr="003033C5" w:rsidDel="00780B5F">
          <w:rPr>
            <w:rFonts w:ascii="Times New Roman" w:hAnsi="Times New Roman" w:cs="Times New Roman"/>
            <w:sz w:val="24"/>
            <w:szCs w:val="24"/>
          </w:rPr>
          <w:delText>Data are reported by frequency and proportion (%) for discrete variables and median and interqu</w:delText>
        </w:r>
        <w:r w:rsidR="003033C5" w:rsidDel="00780B5F">
          <w:rPr>
            <w:rFonts w:ascii="Times New Roman" w:hAnsi="Times New Roman" w:cs="Times New Roman"/>
            <w:sz w:val="24"/>
            <w:szCs w:val="24"/>
          </w:rPr>
          <w:delText>ar</w:delText>
        </w:r>
        <w:r w:rsidR="003033C5" w:rsidRPr="003033C5" w:rsidDel="00780B5F">
          <w:rPr>
            <w:rFonts w:ascii="Times New Roman" w:hAnsi="Times New Roman" w:cs="Times New Roman"/>
            <w:sz w:val="24"/>
            <w:szCs w:val="24"/>
          </w:rPr>
          <w:delText xml:space="preserve">tile range [Q1, Q3] for continuous variables.  </w:delText>
        </w:r>
      </w:del>
    </w:p>
    <w:tbl>
      <w:tblPr>
        <w:tblW w:w="10179" w:type="dxa"/>
        <w:tblCellSpacing w:w="7" w:type="dxa"/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507"/>
        <w:gridCol w:w="1731"/>
        <w:gridCol w:w="1001"/>
        <w:gridCol w:w="1519"/>
        <w:gridCol w:w="390"/>
        <w:gridCol w:w="1176"/>
        <w:gridCol w:w="736"/>
        <w:gridCol w:w="852"/>
        <w:gridCol w:w="939"/>
        <w:gridCol w:w="458"/>
        <w:gridCol w:w="317"/>
        <w:gridCol w:w="553"/>
      </w:tblGrid>
      <w:tr w:rsidR="007B465D" w:rsidRPr="00727BE6" w:rsidDel="00780B5F" w14:paraId="6EB9F04C" w14:textId="77D7CB0B" w:rsidTr="001C7AFA">
        <w:trPr>
          <w:trHeight w:val="270"/>
          <w:tblCellSpacing w:w="7" w:type="dxa"/>
          <w:del w:id="552" w:author="Nithya sudalai" w:date="2024-05-04T15:47:00Z"/>
        </w:trPr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FA67" w14:textId="1A67A6CE" w:rsidR="007B465D" w:rsidRPr="00A115BE" w:rsidDel="00780B5F" w:rsidRDefault="007B465D" w:rsidP="00CA01F8">
            <w:pPr>
              <w:spacing w:after="0" w:line="240" w:lineRule="auto"/>
              <w:rPr>
                <w:del w:id="55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54" w:author="Nithya sudalai" w:date="2024-05-04T15:47:00Z">
              <w:r w:rsidRPr="00A115BE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FDE2" w14:textId="0C126B0B" w:rsidR="007B465D" w:rsidRPr="00727BE6" w:rsidDel="00780B5F" w:rsidRDefault="007B465D" w:rsidP="00CA01F8">
            <w:pPr>
              <w:spacing w:after="0" w:line="240" w:lineRule="auto"/>
              <w:rPr>
                <w:del w:id="55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5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Name</w:delText>
              </w:r>
            </w:del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88B5" w14:textId="79E64148" w:rsidR="007B465D" w:rsidRPr="00727BE6" w:rsidDel="00780B5F" w:rsidRDefault="007B465D" w:rsidP="00CA01F8">
            <w:pPr>
              <w:spacing w:after="0" w:line="240" w:lineRule="auto"/>
              <w:rPr>
                <w:del w:id="55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5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Score</w:delText>
              </w:r>
            </w:del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6CB8" w14:textId="2A05EE43" w:rsidR="007B465D" w:rsidDel="00780B5F" w:rsidRDefault="007B465D" w:rsidP="00CA01F8">
            <w:pPr>
              <w:spacing w:after="0" w:line="240" w:lineRule="auto"/>
              <w:rPr>
                <w:del w:id="55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6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Group 1 </w:delText>
              </w:r>
            </w:del>
          </w:p>
          <w:p w14:paraId="3AC84426" w14:textId="468F6B6E" w:rsidR="00C43F0A" w:rsidRPr="00727BE6" w:rsidDel="00780B5F" w:rsidRDefault="00C43F0A" w:rsidP="00CA01F8">
            <w:pPr>
              <w:spacing w:after="0" w:line="240" w:lineRule="auto"/>
              <w:rPr>
                <w:del w:id="56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62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Mild)</w:delText>
              </w:r>
            </w:del>
          </w:p>
        </w:tc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D954" w14:textId="62947341" w:rsidR="007B465D" w:rsidDel="00780B5F" w:rsidRDefault="007B465D" w:rsidP="00CA01F8">
            <w:pPr>
              <w:spacing w:after="0" w:line="240" w:lineRule="auto"/>
              <w:rPr>
                <w:del w:id="56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64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Group 2</w:delText>
              </w:r>
            </w:del>
          </w:p>
          <w:p w14:paraId="2FEB28B8" w14:textId="1A51CCE2" w:rsidR="00C43F0A" w:rsidRPr="00727BE6" w:rsidDel="00780B5F" w:rsidRDefault="00C43F0A" w:rsidP="00CA01F8">
            <w:pPr>
              <w:spacing w:after="0" w:line="240" w:lineRule="auto"/>
              <w:rPr>
                <w:del w:id="56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6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Moderate)</w:delText>
              </w:r>
            </w:del>
          </w:p>
        </w:tc>
        <w:tc>
          <w:tcPr>
            <w:tcW w:w="17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C106" w14:textId="27D8C7E3" w:rsidR="007B465D" w:rsidDel="00780B5F" w:rsidRDefault="007B465D" w:rsidP="00CA01F8">
            <w:pPr>
              <w:spacing w:after="0" w:line="240" w:lineRule="auto"/>
              <w:rPr>
                <w:del w:id="56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6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Group 3</w:delText>
              </w:r>
            </w:del>
          </w:p>
          <w:p w14:paraId="6B85D62F" w14:textId="38D15972" w:rsidR="00C43F0A" w:rsidRPr="00727BE6" w:rsidDel="00780B5F" w:rsidRDefault="00C43F0A" w:rsidP="00CA01F8">
            <w:pPr>
              <w:spacing w:after="0" w:line="240" w:lineRule="auto"/>
              <w:rPr>
                <w:del w:id="56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70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Severe)</w:delText>
              </w:r>
            </w:del>
          </w:p>
        </w:tc>
        <w:tc>
          <w:tcPr>
            <w:tcW w:w="13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583DA" w14:textId="52613FC2" w:rsidR="007B465D" w:rsidRPr="00727BE6" w:rsidDel="00780B5F" w:rsidRDefault="007B465D" w:rsidP="00CA01F8">
            <w:pPr>
              <w:spacing w:after="0" w:line="240" w:lineRule="auto"/>
              <w:rPr>
                <w:del w:id="57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465D" w:rsidRPr="00727BE6" w:rsidDel="00780B5F" w14:paraId="062EBC35" w14:textId="4E62983B" w:rsidTr="001C7AFA">
        <w:trPr>
          <w:trHeight w:val="270"/>
          <w:tblCellSpacing w:w="7" w:type="dxa"/>
          <w:del w:id="572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75D6" w14:textId="2C954F79" w:rsidR="007B465D" w:rsidRPr="00727BE6" w:rsidDel="00780B5F" w:rsidRDefault="007B465D" w:rsidP="00CA01F8">
            <w:pPr>
              <w:spacing w:after="0" w:line="240" w:lineRule="auto"/>
              <w:rPr>
                <w:del w:id="57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980A" w14:textId="77168CC7" w:rsidR="007B465D" w:rsidRPr="00727BE6" w:rsidDel="00780B5F" w:rsidRDefault="007B465D" w:rsidP="00CA01F8">
            <w:pPr>
              <w:spacing w:after="0" w:line="240" w:lineRule="auto"/>
              <w:rPr>
                <w:del w:id="574" w:author="Nithya sudalai" w:date="2024-05-04T15:47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9751" w14:textId="3723947F" w:rsidR="007B465D" w:rsidRPr="00727BE6" w:rsidDel="00780B5F" w:rsidRDefault="007B465D" w:rsidP="00CA01F8">
            <w:pPr>
              <w:spacing w:after="0" w:line="240" w:lineRule="auto"/>
              <w:rPr>
                <w:del w:id="575" w:author="Nithya sudalai" w:date="2024-05-04T15:47:00Z"/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E202" w14:textId="2AFBC988" w:rsidR="007B465D" w:rsidRPr="00727BE6" w:rsidDel="00780B5F" w:rsidRDefault="007B465D" w:rsidP="00CA01F8">
            <w:pPr>
              <w:spacing w:after="0" w:line="240" w:lineRule="auto"/>
              <w:rPr>
                <w:del w:id="57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77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N=64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29A4" w14:textId="7B0CB014" w:rsidR="007B465D" w:rsidRPr="00727BE6" w:rsidDel="00780B5F" w:rsidRDefault="007B465D" w:rsidP="00CA01F8">
            <w:pPr>
              <w:spacing w:after="0" w:line="240" w:lineRule="auto"/>
              <w:rPr>
                <w:del w:id="57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79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N=86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33EC" w14:textId="19896D89" w:rsidR="007B465D" w:rsidRPr="00727BE6" w:rsidDel="00780B5F" w:rsidRDefault="007B465D" w:rsidP="00CA01F8">
            <w:pPr>
              <w:spacing w:after="0" w:line="240" w:lineRule="auto"/>
              <w:rPr>
                <w:del w:id="58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8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N=30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7CF3E2" w14:textId="3B051E27" w:rsidR="007B465D" w:rsidRPr="00727BE6" w:rsidDel="00780B5F" w:rsidRDefault="00E2577A" w:rsidP="00CA01F8">
            <w:pPr>
              <w:spacing w:after="0" w:line="240" w:lineRule="auto"/>
              <w:rPr>
                <w:del w:id="58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8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-value</w:delText>
              </w:r>
            </w:del>
          </w:p>
        </w:tc>
      </w:tr>
      <w:tr w:rsidR="007B465D" w:rsidRPr="00727BE6" w:rsidDel="00780B5F" w14:paraId="335DC8C4" w14:textId="7C98911B" w:rsidTr="001C7AFA">
        <w:trPr>
          <w:gridAfter w:val="1"/>
          <w:wAfter w:w="532" w:type="dxa"/>
          <w:trHeight w:val="270"/>
          <w:tblCellSpacing w:w="7" w:type="dxa"/>
          <w:del w:id="584" w:author="Nithya sudalai" w:date="2024-05-04T15:47:00Z"/>
        </w:trPr>
        <w:tc>
          <w:tcPr>
            <w:tcW w:w="22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4225" w14:textId="69C89E1D" w:rsidR="007B465D" w:rsidRPr="00727BE6" w:rsidDel="00780B5F" w:rsidRDefault="007B465D" w:rsidP="00CA01F8">
            <w:pPr>
              <w:spacing w:after="0" w:line="240" w:lineRule="auto"/>
              <w:rPr>
                <w:del w:id="585" w:author="Nithya sudalai" w:date="2024-05-04T15:4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58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Clinical Observation</w:delText>
              </w:r>
            </w:del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28BA5E" w14:textId="5066B43F" w:rsidR="007B465D" w:rsidRPr="00727BE6" w:rsidDel="00780B5F" w:rsidRDefault="007B465D" w:rsidP="00CA01F8">
            <w:pPr>
              <w:spacing w:after="0" w:line="240" w:lineRule="auto"/>
              <w:rPr>
                <w:del w:id="587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27612" w14:textId="02D2EF94" w:rsidR="007B465D" w:rsidRPr="00727BE6" w:rsidDel="00780B5F" w:rsidRDefault="007B465D" w:rsidP="00CA01F8">
            <w:pPr>
              <w:spacing w:after="0" w:line="240" w:lineRule="auto"/>
              <w:rPr>
                <w:del w:id="588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589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 </w:delText>
              </w:r>
            </w:del>
          </w:p>
        </w:tc>
        <w:tc>
          <w:tcPr>
            <w:tcW w:w="15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88D25" w14:textId="691E4A57" w:rsidR="007B465D" w:rsidRPr="00727BE6" w:rsidDel="00780B5F" w:rsidRDefault="007B465D" w:rsidP="00CA01F8">
            <w:pPr>
              <w:spacing w:after="0" w:line="240" w:lineRule="auto"/>
              <w:rPr>
                <w:del w:id="590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59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 </w:delText>
              </w:r>
            </w:del>
          </w:p>
        </w:tc>
        <w:tc>
          <w:tcPr>
            <w:tcW w:w="138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BADDF78" w14:textId="4A16D614" w:rsidR="007B465D" w:rsidRPr="00727BE6" w:rsidDel="00780B5F" w:rsidRDefault="007B465D" w:rsidP="00CA01F8">
            <w:pPr>
              <w:spacing w:after="0" w:line="240" w:lineRule="auto"/>
              <w:rPr>
                <w:del w:id="592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3" w:type="dxa"/>
            <w:tcBorders>
              <w:left w:val="nil"/>
              <w:bottom w:val="single" w:sz="4" w:space="0" w:color="auto"/>
              <w:right w:val="nil"/>
            </w:tcBorders>
          </w:tcPr>
          <w:p w14:paraId="6862DA4E" w14:textId="691F9B60" w:rsidR="007B465D" w:rsidRPr="00727BE6" w:rsidDel="00780B5F" w:rsidRDefault="007B465D" w:rsidP="00CA01F8">
            <w:pPr>
              <w:spacing w:after="0" w:line="240" w:lineRule="auto"/>
              <w:rPr>
                <w:del w:id="593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B465D" w:rsidRPr="00727BE6" w:rsidDel="00780B5F" w14:paraId="0B3B7169" w14:textId="78A1633D" w:rsidTr="001C7AFA">
        <w:trPr>
          <w:trHeight w:val="270"/>
          <w:tblCellSpacing w:w="7" w:type="dxa"/>
          <w:del w:id="594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C64B" w14:textId="1D1722D6" w:rsidR="007B465D" w:rsidRPr="00727BE6" w:rsidDel="00780B5F" w:rsidRDefault="00E2577A" w:rsidP="00CA01F8">
            <w:pPr>
              <w:spacing w:after="0" w:line="240" w:lineRule="auto"/>
              <w:rPr>
                <w:del w:id="59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9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02D7" w14:textId="6D3E6672" w:rsidR="007B465D" w:rsidRPr="00727BE6" w:rsidDel="00780B5F" w:rsidRDefault="007B465D" w:rsidP="00CA01F8">
            <w:pPr>
              <w:spacing w:after="0" w:line="240" w:lineRule="auto"/>
              <w:rPr>
                <w:del w:id="59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59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eart rate (beats/min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E606D" w14:textId="5D6816F9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59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0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3.02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635F4" w14:textId="0BC62C45" w:rsidR="007B465D" w:rsidRPr="00727BE6" w:rsidDel="00780B5F" w:rsidRDefault="007B465D" w:rsidP="00CA01F8">
            <w:pPr>
              <w:spacing w:after="0" w:line="240" w:lineRule="auto"/>
              <w:rPr>
                <w:del w:id="601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02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88.50 </w:delText>
              </w:r>
            </w:del>
          </w:p>
          <w:p w14:paraId="41508AF6" w14:textId="40A901CE" w:rsidR="007B465D" w:rsidRPr="00727BE6" w:rsidDel="00780B5F" w:rsidRDefault="007B465D" w:rsidP="00CA01F8">
            <w:pPr>
              <w:spacing w:after="0" w:line="240" w:lineRule="auto"/>
              <w:rPr>
                <w:del w:id="603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04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74.50, 101.5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FD77C" w14:textId="3F40711C" w:rsidR="007B465D" w:rsidRPr="00727BE6" w:rsidDel="00780B5F" w:rsidRDefault="007B465D" w:rsidP="00CA01F8">
            <w:pPr>
              <w:spacing w:after="0" w:line="240" w:lineRule="auto"/>
              <w:rPr>
                <w:del w:id="605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0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04.5 </w:delText>
              </w:r>
            </w:del>
          </w:p>
          <w:p w14:paraId="112A7AE7" w14:textId="01BC3468" w:rsidR="007B465D" w:rsidRPr="00727BE6" w:rsidDel="00780B5F" w:rsidRDefault="007B465D" w:rsidP="00CA01F8">
            <w:pPr>
              <w:spacing w:after="0" w:line="240" w:lineRule="auto"/>
              <w:rPr>
                <w:del w:id="607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0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90.75, 116.25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9B501" w14:textId="430886E4" w:rsidR="007B465D" w:rsidRPr="00727BE6" w:rsidDel="00780B5F" w:rsidRDefault="007B465D" w:rsidP="00CA01F8">
            <w:pPr>
              <w:spacing w:after="0" w:line="240" w:lineRule="auto"/>
              <w:rPr>
                <w:del w:id="60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1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11.0 </w:delText>
              </w:r>
            </w:del>
          </w:p>
          <w:p w14:paraId="6061ACF8" w14:textId="5D43F25A" w:rsidR="007B465D" w:rsidRPr="00727BE6" w:rsidDel="00780B5F" w:rsidRDefault="007B465D" w:rsidP="00CA01F8">
            <w:pPr>
              <w:spacing w:after="0" w:line="240" w:lineRule="auto"/>
              <w:rPr>
                <w:del w:id="611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12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99.00, 122.0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660ADE" w14:textId="4F512FBE" w:rsidR="007B465D" w:rsidRPr="00727BE6" w:rsidDel="00780B5F" w:rsidRDefault="007B465D" w:rsidP="00CA01F8">
            <w:pPr>
              <w:spacing w:after="0" w:line="240" w:lineRule="auto"/>
              <w:rPr>
                <w:del w:id="613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14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505FB472" w14:textId="25BE54BA" w:rsidTr="001C7AFA">
        <w:trPr>
          <w:trHeight w:val="270"/>
          <w:tblCellSpacing w:w="7" w:type="dxa"/>
          <w:del w:id="615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7CA0" w14:textId="7204364B" w:rsidR="007B465D" w:rsidRPr="00727BE6" w:rsidDel="00780B5F" w:rsidRDefault="00E2577A" w:rsidP="00CA01F8">
            <w:pPr>
              <w:spacing w:after="0" w:line="240" w:lineRule="auto"/>
              <w:rPr>
                <w:del w:id="61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17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B16F" w14:textId="747D5B3F" w:rsidR="007B465D" w:rsidRPr="00727BE6" w:rsidDel="00780B5F" w:rsidRDefault="007B465D" w:rsidP="00CA01F8">
            <w:pPr>
              <w:spacing w:after="0" w:line="240" w:lineRule="auto"/>
              <w:rPr>
                <w:del w:id="61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19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Vasopressor use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F9B5" w14:textId="2D81F0B9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620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2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11.64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A7DCE" w14:textId="3683242A" w:rsidR="007B465D" w:rsidRPr="00727BE6" w:rsidDel="00780B5F" w:rsidRDefault="007B465D" w:rsidP="00CA01F8">
            <w:pPr>
              <w:spacing w:after="0" w:line="240" w:lineRule="auto"/>
              <w:rPr>
                <w:del w:id="622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2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37.0 (57.8%)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914A3" w14:textId="4084A2FB" w:rsidR="007B465D" w:rsidRPr="00727BE6" w:rsidDel="00780B5F" w:rsidRDefault="007B465D" w:rsidP="00CA01F8">
            <w:pPr>
              <w:spacing w:after="0" w:line="240" w:lineRule="auto"/>
              <w:rPr>
                <w:del w:id="624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2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77.0 (89.5%)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9205" w14:textId="5A5CD9B7" w:rsidR="007B465D" w:rsidRPr="00727BE6" w:rsidDel="00780B5F" w:rsidRDefault="007B465D" w:rsidP="00CA01F8">
            <w:pPr>
              <w:spacing w:after="0" w:line="240" w:lineRule="auto"/>
              <w:rPr>
                <w:del w:id="626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27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29.0 (96.7%)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2288B3" w14:textId="596228A6" w:rsidR="007B465D" w:rsidRPr="00727BE6" w:rsidDel="00780B5F" w:rsidRDefault="007B465D" w:rsidP="00CA01F8">
            <w:pPr>
              <w:spacing w:after="0" w:line="240" w:lineRule="auto"/>
              <w:rPr>
                <w:del w:id="628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29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73485257" w14:textId="232BC48A" w:rsidTr="001C7AFA">
        <w:trPr>
          <w:gridAfter w:val="1"/>
          <w:wAfter w:w="532" w:type="dxa"/>
          <w:trHeight w:val="270"/>
          <w:tblCellSpacing w:w="7" w:type="dxa"/>
          <w:del w:id="630" w:author="Nithya sudalai" w:date="2024-05-04T15:47:00Z"/>
        </w:trPr>
        <w:tc>
          <w:tcPr>
            <w:tcW w:w="22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04537" w14:textId="55DD61CF" w:rsidR="007B465D" w:rsidRPr="00727BE6" w:rsidDel="00780B5F" w:rsidRDefault="007B465D" w:rsidP="00CA01F8">
            <w:pPr>
              <w:spacing w:after="0" w:line="240" w:lineRule="auto"/>
              <w:rPr>
                <w:del w:id="631" w:author="Nithya sudalai" w:date="2024-05-04T15:4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632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Lab Results</w:delText>
              </w:r>
            </w:del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F24F5" w14:textId="28FE209C" w:rsidR="007B465D" w:rsidRPr="00727BE6" w:rsidDel="00780B5F" w:rsidRDefault="007B465D" w:rsidP="00CA01F8">
            <w:pPr>
              <w:spacing w:after="0" w:line="240" w:lineRule="auto"/>
              <w:rPr>
                <w:del w:id="633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995B5" w14:textId="04492E0F" w:rsidR="007B465D" w:rsidRPr="00727BE6" w:rsidDel="00780B5F" w:rsidRDefault="007B465D" w:rsidP="00CA01F8">
            <w:pPr>
              <w:spacing w:after="0" w:line="240" w:lineRule="auto"/>
              <w:rPr>
                <w:del w:id="634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3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 </w:delText>
              </w:r>
            </w:del>
          </w:p>
        </w:tc>
        <w:tc>
          <w:tcPr>
            <w:tcW w:w="15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11E43" w14:textId="5FA48A5E" w:rsidR="007B465D" w:rsidRPr="00727BE6" w:rsidDel="00780B5F" w:rsidRDefault="007B465D" w:rsidP="00CA01F8">
            <w:pPr>
              <w:spacing w:after="0" w:line="240" w:lineRule="auto"/>
              <w:rPr>
                <w:del w:id="636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37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 </w:delText>
              </w:r>
            </w:del>
          </w:p>
        </w:tc>
        <w:tc>
          <w:tcPr>
            <w:tcW w:w="138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8FBA61" w14:textId="465D338E" w:rsidR="007B465D" w:rsidRPr="00727BE6" w:rsidDel="00780B5F" w:rsidRDefault="007B465D" w:rsidP="00CA01F8">
            <w:pPr>
              <w:spacing w:after="0" w:line="240" w:lineRule="auto"/>
              <w:rPr>
                <w:del w:id="638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3" w:type="dxa"/>
            <w:tcBorders>
              <w:left w:val="nil"/>
              <w:bottom w:val="single" w:sz="4" w:space="0" w:color="auto"/>
              <w:right w:val="nil"/>
            </w:tcBorders>
          </w:tcPr>
          <w:p w14:paraId="39EDCFC4" w14:textId="008FAEA6" w:rsidR="007B465D" w:rsidRPr="00727BE6" w:rsidDel="00780B5F" w:rsidRDefault="007B465D" w:rsidP="00CA01F8">
            <w:pPr>
              <w:spacing w:after="0" w:line="240" w:lineRule="auto"/>
              <w:rPr>
                <w:del w:id="63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B465D" w:rsidRPr="00727BE6" w:rsidDel="00780B5F" w14:paraId="7C9D8BEC" w14:textId="63A8A648" w:rsidTr="001C7AFA">
        <w:trPr>
          <w:trHeight w:val="270"/>
          <w:tblCellSpacing w:w="7" w:type="dxa"/>
          <w:del w:id="640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C007" w14:textId="1425BA10" w:rsidR="007B465D" w:rsidRPr="00727BE6" w:rsidDel="00780B5F" w:rsidRDefault="00E2577A" w:rsidP="00CA01F8">
            <w:pPr>
              <w:spacing w:after="0" w:line="240" w:lineRule="auto"/>
              <w:rPr>
                <w:del w:id="64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42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A016" w14:textId="21828D4E" w:rsidR="007B465D" w:rsidRPr="00727BE6" w:rsidDel="00780B5F" w:rsidRDefault="007B465D" w:rsidP="00CA01F8">
            <w:pPr>
              <w:spacing w:after="0" w:line="240" w:lineRule="auto"/>
              <w:rPr>
                <w:del w:id="64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44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Glycemia (mmol/L 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2CB00" w14:textId="775EFD34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645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4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4.16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BA7C" w14:textId="251AEEAC" w:rsidR="007B465D" w:rsidRPr="00727BE6" w:rsidDel="00780B5F" w:rsidRDefault="007B465D" w:rsidP="00CA01F8">
            <w:pPr>
              <w:spacing w:after="0" w:line="240" w:lineRule="auto"/>
              <w:rPr>
                <w:del w:id="647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4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7.50 </w:delText>
              </w:r>
            </w:del>
          </w:p>
          <w:p w14:paraId="4938E7B6" w14:textId="46A003A6" w:rsidR="007B465D" w:rsidRPr="00727BE6" w:rsidDel="00780B5F" w:rsidRDefault="007B465D" w:rsidP="00CA01F8">
            <w:pPr>
              <w:spacing w:after="0" w:line="240" w:lineRule="auto"/>
              <w:rPr>
                <w:del w:id="64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5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6.50, 9.20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E0198" w14:textId="62C3BB0E" w:rsidR="007B465D" w:rsidRPr="00727BE6" w:rsidDel="00780B5F" w:rsidRDefault="007B465D" w:rsidP="00CA01F8">
            <w:pPr>
              <w:spacing w:after="0" w:line="240" w:lineRule="auto"/>
              <w:rPr>
                <w:del w:id="651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52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8.25 </w:delText>
              </w:r>
            </w:del>
          </w:p>
          <w:p w14:paraId="452FDAD7" w14:textId="39A02EC3" w:rsidR="007B465D" w:rsidRPr="00727BE6" w:rsidDel="00780B5F" w:rsidRDefault="007B465D" w:rsidP="00CA01F8">
            <w:pPr>
              <w:spacing w:after="0" w:line="240" w:lineRule="auto"/>
              <w:rPr>
                <w:del w:id="653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54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6.43, 10.30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B53E7" w14:textId="08DE8385" w:rsidR="007B465D" w:rsidRPr="00727BE6" w:rsidDel="00780B5F" w:rsidRDefault="007B465D" w:rsidP="00CA01F8">
            <w:pPr>
              <w:spacing w:after="0" w:line="240" w:lineRule="auto"/>
              <w:rPr>
                <w:del w:id="655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5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5.55 </w:delText>
              </w:r>
            </w:del>
          </w:p>
          <w:p w14:paraId="79FEB109" w14:textId="471E4384" w:rsidR="007B465D" w:rsidRPr="00727BE6" w:rsidDel="00780B5F" w:rsidRDefault="007B465D" w:rsidP="00CA01F8">
            <w:pPr>
              <w:spacing w:after="0" w:line="240" w:lineRule="auto"/>
              <w:rPr>
                <w:del w:id="657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5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4.62, 8.05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D6169B" w14:textId="7767C976" w:rsidR="007B465D" w:rsidRPr="00727BE6" w:rsidDel="00780B5F" w:rsidRDefault="007B465D" w:rsidP="00CA01F8">
            <w:pPr>
              <w:spacing w:after="0" w:line="240" w:lineRule="auto"/>
              <w:rPr>
                <w:del w:id="65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6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2BAE3C98" w14:textId="39FE39E0" w:rsidTr="001C7AFA">
        <w:trPr>
          <w:trHeight w:val="270"/>
          <w:tblCellSpacing w:w="7" w:type="dxa"/>
          <w:del w:id="661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D166" w14:textId="130FFD00" w:rsidR="007B465D" w:rsidRPr="00727BE6" w:rsidDel="00780B5F" w:rsidRDefault="00E2577A" w:rsidP="00CA01F8">
            <w:pPr>
              <w:spacing w:after="0" w:line="240" w:lineRule="auto"/>
              <w:rPr>
                <w:del w:id="66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6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08DB" w14:textId="587413B3" w:rsidR="007B465D" w:rsidRPr="00727BE6" w:rsidDel="00780B5F" w:rsidRDefault="007B465D" w:rsidP="00CA01F8">
            <w:pPr>
              <w:spacing w:after="0" w:line="240" w:lineRule="auto"/>
              <w:rPr>
                <w:del w:id="66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6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Lactate (mmol/L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36F4" w14:textId="3071647E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666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67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60.34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50004" w14:textId="03A5759D" w:rsidR="007B465D" w:rsidRPr="00727BE6" w:rsidDel="00780B5F" w:rsidRDefault="007B465D" w:rsidP="00CA01F8">
            <w:pPr>
              <w:spacing w:after="0" w:line="240" w:lineRule="auto"/>
              <w:rPr>
                <w:del w:id="668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69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.10 </w:delText>
              </w:r>
            </w:del>
          </w:p>
          <w:p w14:paraId="33AE56F8" w14:textId="25FEAFF9" w:rsidR="007B465D" w:rsidRPr="00727BE6" w:rsidDel="00780B5F" w:rsidRDefault="007B465D" w:rsidP="00CA01F8">
            <w:pPr>
              <w:spacing w:after="0" w:line="240" w:lineRule="auto"/>
              <w:rPr>
                <w:del w:id="670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7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0.80, 1.50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46CE" w14:textId="582007AA" w:rsidR="007B465D" w:rsidRPr="00727BE6" w:rsidDel="00780B5F" w:rsidRDefault="007B465D" w:rsidP="00CA01F8">
            <w:pPr>
              <w:spacing w:after="0" w:line="240" w:lineRule="auto"/>
              <w:rPr>
                <w:del w:id="672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7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2.10 </w:delText>
              </w:r>
            </w:del>
          </w:p>
          <w:p w14:paraId="5CE81717" w14:textId="39C90D33" w:rsidR="007B465D" w:rsidRPr="00727BE6" w:rsidDel="00780B5F" w:rsidRDefault="007B465D" w:rsidP="00CA01F8">
            <w:pPr>
              <w:spacing w:after="0" w:line="240" w:lineRule="auto"/>
              <w:rPr>
                <w:del w:id="674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7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1.40, 3.20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A76B" w14:textId="7CC0624D" w:rsidR="007B465D" w:rsidRPr="00727BE6" w:rsidDel="00780B5F" w:rsidRDefault="007B465D" w:rsidP="00CA01F8">
            <w:pPr>
              <w:spacing w:after="0" w:line="240" w:lineRule="auto"/>
              <w:rPr>
                <w:del w:id="676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77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5.80 </w:delText>
              </w:r>
            </w:del>
          </w:p>
          <w:p w14:paraId="4F859A73" w14:textId="2E5CC111" w:rsidR="007B465D" w:rsidRPr="00727BE6" w:rsidDel="00780B5F" w:rsidRDefault="007B465D" w:rsidP="00CA01F8">
            <w:pPr>
              <w:spacing w:after="0" w:line="240" w:lineRule="auto"/>
              <w:rPr>
                <w:del w:id="678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79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3.70, 9.30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2E72A0" w14:textId="14B334D3" w:rsidR="007B465D" w:rsidRPr="00727BE6" w:rsidDel="00780B5F" w:rsidRDefault="007B465D" w:rsidP="00CA01F8">
            <w:pPr>
              <w:spacing w:after="0" w:line="240" w:lineRule="auto"/>
              <w:rPr>
                <w:del w:id="680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8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4C27855C" w14:textId="0D5F4BB7" w:rsidTr="001C7AFA">
        <w:trPr>
          <w:trHeight w:val="350"/>
          <w:tblCellSpacing w:w="7" w:type="dxa"/>
          <w:del w:id="682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5947" w14:textId="1DC31852" w:rsidR="007B465D" w:rsidRPr="00727BE6" w:rsidDel="00780B5F" w:rsidRDefault="00E2577A" w:rsidP="00CA01F8">
            <w:pPr>
              <w:spacing w:after="0" w:line="240" w:lineRule="auto"/>
              <w:rPr>
                <w:del w:id="683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84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5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CC43" w14:textId="56D3A931" w:rsidR="007B465D" w:rsidRPr="00727BE6" w:rsidDel="00780B5F" w:rsidRDefault="007B465D" w:rsidP="00CA01F8">
            <w:pPr>
              <w:spacing w:after="0" w:line="240" w:lineRule="auto"/>
              <w:rPr>
                <w:del w:id="68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68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White blood cells (x10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vertAlign w:val="superscript"/>
                </w:rPr>
                <w:delText>9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/L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05F71" w14:textId="77348911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687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8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13.05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A2767" w14:textId="55E833AE" w:rsidR="007B465D" w:rsidRPr="00727BE6" w:rsidDel="00780B5F" w:rsidRDefault="007B465D" w:rsidP="00CA01F8">
            <w:pPr>
              <w:spacing w:after="0" w:line="240" w:lineRule="auto"/>
              <w:rPr>
                <w:del w:id="68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9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2.85 </w:delText>
              </w:r>
            </w:del>
          </w:p>
          <w:p w14:paraId="34665A7C" w14:textId="2BFC180B" w:rsidR="007B465D" w:rsidRPr="00727BE6" w:rsidDel="00780B5F" w:rsidRDefault="007B465D" w:rsidP="00CA01F8">
            <w:pPr>
              <w:spacing w:after="0" w:line="240" w:lineRule="auto"/>
              <w:rPr>
                <w:del w:id="691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92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9.67, 18.90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A0623" w14:textId="24DDBF52" w:rsidR="007B465D" w:rsidRPr="00727BE6" w:rsidDel="00780B5F" w:rsidRDefault="007B465D" w:rsidP="00CA01F8">
            <w:pPr>
              <w:spacing w:after="0" w:line="240" w:lineRule="auto"/>
              <w:rPr>
                <w:del w:id="693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94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3.85 </w:delText>
              </w:r>
            </w:del>
          </w:p>
          <w:p w14:paraId="76BA444E" w14:textId="56185CDC" w:rsidR="007B465D" w:rsidRPr="00727BE6" w:rsidDel="00780B5F" w:rsidRDefault="007B465D" w:rsidP="00CA01F8">
            <w:pPr>
              <w:spacing w:after="0" w:line="240" w:lineRule="auto"/>
              <w:rPr>
                <w:del w:id="695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9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7.15, 20.83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B4B23" w14:textId="04A9E7EF" w:rsidR="007B465D" w:rsidRPr="00727BE6" w:rsidDel="00780B5F" w:rsidRDefault="007B465D" w:rsidP="00CA01F8">
            <w:pPr>
              <w:spacing w:after="0" w:line="240" w:lineRule="auto"/>
              <w:rPr>
                <w:del w:id="697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69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6.80 </w:delText>
              </w:r>
            </w:del>
          </w:p>
          <w:p w14:paraId="11DE5FA6" w14:textId="200B3C9D" w:rsidR="007B465D" w:rsidRPr="00727BE6" w:rsidDel="00780B5F" w:rsidRDefault="007B465D" w:rsidP="00CA01F8">
            <w:pPr>
              <w:spacing w:after="0" w:line="240" w:lineRule="auto"/>
              <w:rPr>
                <w:del w:id="69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0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2.30, 19.20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27B746" w14:textId="1367BA35" w:rsidR="007B465D" w:rsidRPr="00727BE6" w:rsidDel="00780B5F" w:rsidRDefault="007B465D" w:rsidP="00CA01F8">
            <w:pPr>
              <w:spacing w:after="0" w:line="240" w:lineRule="auto"/>
              <w:rPr>
                <w:del w:id="701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02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0.085</w:delText>
              </w:r>
            </w:del>
          </w:p>
        </w:tc>
      </w:tr>
      <w:tr w:rsidR="007B465D" w:rsidRPr="00727BE6" w:rsidDel="00780B5F" w14:paraId="6C2BFFF5" w14:textId="5A430E79" w:rsidTr="001C7AFA">
        <w:trPr>
          <w:trHeight w:val="350"/>
          <w:tblCellSpacing w:w="7" w:type="dxa"/>
          <w:del w:id="703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05CC" w14:textId="3A876616" w:rsidR="007B465D" w:rsidRPr="00727BE6" w:rsidDel="00780B5F" w:rsidRDefault="00E2577A" w:rsidP="00CA01F8">
            <w:pPr>
              <w:spacing w:after="0" w:line="240" w:lineRule="auto"/>
              <w:rPr>
                <w:del w:id="70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05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6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2D37" w14:textId="68735BA0" w:rsidR="007B465D" w:rsidRPr="00727BE6" w:rsidDel="00780B5F" w:rsidRDefault="007B465D" w:rsidP="00CA01F8">
            <w:pPr>
              <w:spacing w:after="0" w:line="240" w:lineRule="auto"/>
              <w:rPr>
                <w:del w:id="70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07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latelet count (x10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vertAlign w:val="superscript"/>
                </w:rPr>
                <w:delText>9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/L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4F1A2" w14:textId="02049FA1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708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09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20.57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79C4" w14:textId="0E3BDB2B" w:rsidR="007B465D" w:rsidRPr="00727BE6" w:rsidDel="00780B5F" w:rsidRDefault="007B465D" w:rsidP="00CA01F8">
            <w:pPr>
              <w:spacing w:after="0" w:line="240" w:lineRule="auto"/>
              <w:rPr>
                <w:del w:id="710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1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233.0 </w:delText>
              </w:r>
            </w:del>
          </w:p>
          <w:p w14:paraId="47FA2A99" w14:textId="0B617696" w:rsidR="007B465D" w:rsidRPr="00727BE6" w:rsidDel="00780B5F" w:rsidRDefault="007B465D" w:rsidP="00CA01F8">
            <w:pPr>
              <w:spacing w:after="0" w:line="240" w:lineRule="auto"/>
              <w:rPr>
                <w:del w:id="712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1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176.25, 296.50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0141" w14:textId="1B8EDEC0" w:rsidR="007B465D" w:rsidRPr="00727BE6" w:rsidDel="00780B5F" w:rsidRDefault="007B465D" w:rsidP="00CA01F8">
            <w:pPr>
              <w:spacing w:after="0" w:line="240" w:lineRule="auto"/>
              <w:rPr>
                <w:del w:id="714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1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68.50 </w:delText>
              </w:r>
            </w:del>
          </w:p>
          <w:p w14:paraId="4FD9F401" w14:textId="60ABD01D" w:rsidR="007B465D" w:rsidRPr="00727BE6" w:rsidDel="00780B5F" w:rsidRDefault="007B465D" w:rsidP="00CA01F8">
            <w:pPr>
              <w:spacing w:after="0" w:line="240" w:lineRule="auto"/>
              <w:rPr>
                <w:del w:id="716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17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111.0, 231.0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29896" w14:textId="71EB589D" w:rsidR="007B465D" w:rsidRPr="00727BE6" w:rsidDel="00780B5F" w:rsidRDefault="007B465D" w:rsidP="00CA01F8">
            <w:pPr>
              <w:spacing w:after="0" w:line="240" w:lineRule="auto"/>
              <w:rPr>
                <w:del w:id="718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19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01.5 </w:delText>
              </w:r>
            </w:del>
          </w:p>
          <w:p w14:paraId="0254A49D" w14:textId="3E41AC2E" w:rsidR="007B465D" w:rsidRPr="00727BE6" w:rsidDel="00780B5F" w:rsidRDefault="007B465D" w:rsidP="00CA01F8">
            <w:pPr>
              <w:spacing w:after="0" w:line="240" w:lineRule="auto"/>
              <w:rPr>
                <w:del w:id="720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2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52.75, 158.5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6163D8" w14:textId="0F701785" w:rsidR="007B465D" w:rsidRPr="00727BE6" w:rsidDel="00780B5F" w:rsidRDefault="007B465D" w:rsidP="00CA01F8">
            <w:pPr>
              <w:spacing w:after="0" w:line="240" w:lineRule="auto"/>
              <w:rPr>
                <w:del w:id="722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2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31DC571D" w14:textId="3B7D6B96" w:rsidTr="001C7AFA">
        <w:trPr>
          <w:trHeight w:val="338"/>
          <w:tblCellSpacing w:w="7" w:type="dxa"/>
          <w:del w:id="724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41B4" w14:textId="646D8575" w:rsidR="007B465D" w:rsidRPr="00727BE6" w:rsidDel="00780B5F" w:rsidRDefault="00E2577A" w:rsidP="00CA01F8">
            <w:pPr>
              <w:spacing w:after="0" w:line="240" w:lineRule="auto"/>
              <w:rPr>
                <w:del w:id="72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2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7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7F38" w14:textId="7A5ACC85" w:rsidR="007B465D" w:rsidRPr="00727BE6" w:rsidDel="00780B5F" w:rsidRDefault="007B465D" w:rsidP="00CA01F8">
            <w:pPr>
              <w:spacing w:after="0" w:line="240" w:lineRule="auto"/>
              <w:rPr>
                <w:del w:id="72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2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CO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vertAlign w:val="subscript"/>
                </w:rPr>
                <w:delText>3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(mmol/L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D433" w14:textId="24ADE062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72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3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29.53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3975A" w14:textId="50EFB88C" w:rsidR="007B465D" w:rsidRPr="00727BE6" w:rsidDel="00780B5F" w:rsidRDefault="007B465D" w:rsidP="00CA01F8">
            <w:pPr>
              <w:spacing w:after="0" w:line="240" w:lineRule="auto"/>
              <w:rPr>
                <w:del w:id="731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32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24.00 </w:delText>
              </w:r>
            </w:del>
          </w:p>
          <w:p w14:paraId="5B21FD9C" w14:textId="4C26F31F" w:rsidR="007B465D" w:rsidRPr="00727BE6" w:rsidDel="00780B5F" w:rsidRDefault="007B465D" w:rsidP="00CA01F8">
            <w:pPr>
              <w:spacing w:after="0" w:line="240" w:lineRule="auto"/>
              <w:rPr>
                <w:del w:id="733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34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22.00, 30.00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B2010" w14:textId="60955863" w:rsidR="007B465D" w:rsidRPr="00727BE6" w:rsidDel="00780B5F" w:rsidRDefault="007B465D" w:rsidP="00CA01F8">
            <w:pPr>
              <w:spacing w:after="0" w:line="240" w:lineRule="auto"/>
              <w:rPr>
                <w:del w:id="735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3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9.00 </w:delText>
              </w:r>
            </w:del>
          </w:p>
          <w:p w14:paraId="3FD9F036" w14:textId="4F65BBE5" w:rsidR="007B465D" w:rsidRPr="00727BE6" w:rsidDel="00780B5F" w:rsidRDefault="007B465D" w:rsidP="00CA01F8">
            <w:pPr>
              <w:spacing w:after="0" w:line="240" w:lineRule="auto"/>
              <w:rPr>
                <w:del w:id="737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3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16.00, 22.00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11EC3" w14:textId="744A8203" w:rsidR="007B465D" w:rsidRPr="00727BE6" w:rsidDel="00780B5F" w:rsidRDefault="007B465D" w:rsidP="00CA01F8">
            <w:pPr>
              <w:spacing w:after="0" w:line="240" w:lineRule="auto"/>
              <w:rPr>
                <w:del w:id="73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4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5.00 </w:delText>
              </w:r>
            </w:del>
          </w:p>
          <w:p w14:paraId="2565DBD5" w14:textId="3BFFCDFF" w:rsidR="007B465D" w:rsidRPr="00727BE6" w:rsidDel="00780B5F" w:rsidRDefault="007B465D" w:rsidP="00CA01F8">
            <w:pPr>
              <w:spacing w:after="0" w:line="240" w:lineRule="auto"/>
              <w:rPr>
                <w:del w:id="741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42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12.00, 18.00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1868EE" w14:textId="7A737C88" w:rsidR="007B465D" w:rsidRPr="00727BE6" w:rsidDel="00780B5F" w:rsidRDefault="007B465D" w:rsidP="00CA01F8">
            <w:pPr>
              <w:spacing w:after="0" w:line="240" w:lineRule="auto"/>
              <w:rPr>
                <w:del w:id="743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44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6C5009E6" w14:textId="4F1DDD74" w:rsidTr="001C7AFA">
        <w:trPr>
          <w:trHeight w:val="270"/>
          <w:tblCellSpacing w:w="7" w:type="dxa"/>
          <w:del w:id="745" w:author="Nithya sudalai" w:date="2024-05-04T15:47:00Z"/>
        </w:trPr>
        <w:tc>
          <w:tcPr>
            <w:tcW w:w="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B5D8" w14:textId="57329D4F" w:rsidR="007B465D" w:rsidRPr="00727BE6" w:rsidDel="00780B5F" w:rsidRDefault="00E2577A" w:rsidP="00CA01F8">
            <w:pPr>
              <w:spacing w:after="0" w:line="240" w:lineRule="auto"/>
              <w:rPr>
                <w:del w:id="74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47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8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1628" w14:textId="175DD819" w:rsidR="007B465D" w:rsidRPr="00727BE6" w:rsidDel="00780B5F" w:rsidRDefault="007B465D" w:rsidP="00CA01F8">
            <w:pPr>
              <w:spacing w:after="0" w:line="240" w:lineRule="auto"/>
              <w:rPr>
                <w:del w:id="74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49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Median creatinine (µmol/L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47DED0" w14:textId="2AFD3850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750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5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9.09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3B7036" w14:textId="19D816FF" w:rsidR="007B465D" w:rsidRPr="00727BE6" w:rsidDel="00780B5F" w:rsidRDefault="007B465D" w:rsidP="00CA01F8">
            <w:pPr>
              <w:spacing w:after="0" w:line="240" w:lineRule="auto"/>
              <w:rPr>
                <w:del w:id="752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5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70.00 </w:delText>
              </w:r>
            </w:del>
          </w:p>
          <w:p w14:paraId="754C8642" w14:textId="4855F0A8" w:rsidR="007B465D" w:rsidRPr="00727BE6" w:rsidDel="00780B5F" w:rsidRDefault="007B465D" w:rsidP="00CA01F8">
            <w:pPr>
              <w:spacing w:after="0" w:line="240" w:lineRule="auto"/>
              <w:rPr>
                <w:del w:id="754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5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51.00, 104.5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C77D21" w14:textId="68D12E99" w:rsidR="007B465D" w:rsidRPr="00727BE6" w:rsidDel="00780B5F" w:rsidRDefault="007B465D" w:rsidP="00CA01F8">
            <w:pPr>
              <w:spacing w:after="0" w:line="240" w:lineRule="auto"/>
              <w:rPr>
                <w:del w:id="756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57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18.5 </w:delText>
              </w:r>
            </w:del>
          </w:p>
          <w:p w14:paraId="671804DF" w14:textId="56E746BA" w:rsidR="007B465D" w:rsidRPr="00727BE6" w:rsidDel="00780B5F" w:rsidRDefault="007B465D" w:rsidP="00CA01F8">
            <w:pPr>
              <w:spacing w:after="0" w:line="240" w:lineRule="auto"/>
              <w:rPr>
                <w:del w:id="758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59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75.75, 220.5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7FCD75" w14:textId="3D0E45DD" w:rsidR="007B465D" w:rsidRPr="00727BE6" w:rsidDel="00780B5F" w:rsidRDefault="007B465D" w:rsidP="00CA01F8">
            <w:pPr>
              <w:spacing w:after="0" w:line="240" w:lineRule="auto"/>
              <w:rPr>
                <w:del w:id="760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6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91.0 </w:delText>
              </w:r>
            </w:del>
          </w:p>
          <w:p w14:paraId="04F9D14E" w14:textId="3FCB8401" w:rsidR="007B465D" w:rsidRPr="00727BE6" w:rsidDel="00780B5F" w:rsidRDefault="007B465D" w:rsidP="00CA01F8">
            <w:pPr>
              <w:spacing w:after="0" w:line="240" w:lineRule="auto"/>
              <w:rPr>
                <w:del w:id="762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6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104.0, 256.0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right w:val="nil"/>
            </w:tcBorders>
          </w:tcPr>
          <w:p w14:paraId="52014939" w14:textId="3184CF9F" w:rsidR="007B465D" w:rsidRPr="00727BE6" w:rsidDel="00780B5F" w:rsidRDefault="007B465D" w:rsidP="00CA01F8">
            <w:pPr>
              <w:spacing w:after="0" w:line="240" w:lineRule="auto"/>
              <w:rPr>
                <w:del w:id="764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6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7A380694" w14:textId="39434B35" w:rsidTr="001C7AFA">
        <w:trPr>
          <w:gridAfter w:val="1"/>
          <w:wAfter w:w="532" w:type="dxa"/>
          <w:trHeight w:val="270"/>
          <w:tblCellSpacing w:w="7" w:type="dxa"/>
          <w:del w:id="766" w:author="Nithya sudalai" w:date="2024-05-04T15:47:00Z"/>
        </w:trPr>
        <w:tc>
          <w:tcPr>
            <w:tcW w:w="22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8AF58" w14:textId="00743862" w:rsidR="007B465D" w:rsidRPr="00727BE6" w:rsidDel="00780B5F" w:rsidRDefault="007B465D" w:rsidP="00CA01F8">
            <w:pPr>
              <w:spacing w:after="0" w:line="240" w:lineRule="auto"/>
              <w:rPr>
                <w:del w:id="76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6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Comorbidity</w:delText>
              </w:r>
            </w:del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DF0C4" w14:textId="05A3C618" w:rsidR="007B465D" w:rsidRPr="00727BE6" w:rsidDel="00780B5F" w:rsidRDefault="007B465D" w:rsidP="00CA01F8">
            <w:pPr>
              <w:spacing w:after="0" w:line="240" w:lineRule="auto"/>
              <w:rPr>
                <w:del w:id="76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A6718" w14:textId="6EDB0D00" w:rsidR="007B465D" w:rsidRPr="00727BE6" w:rsidDel="00780B5F" w:rsidRDefault="007B465D" w:rsidP="00CA01F8">
            <w:pPr>
              <w:spacing w:after="0" w:line="240" w:lineRule="auto"/>
              <w:rPr>
                <w:del w:id="770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7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 </w:delText>
              </w:r>
            </w:del>
          </w:p>
        </w:tc>
        <w:tc>
          <w:tcPr>
            <w:tcW w:w="15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1E007" w14:textId="4E75BEE7" w:rsidR="007B465D" w:rsidRPr="00727BE6" w:rsidDel="00780B5F" w:rsidRDefault="007B465D" w:rsidP="00CA01F8">
            <w:pPr>
              <w:spacing w:after="0" w:line="240" w:lineRule="auto"/>
              <w:rPr>
                <w:del w:id="772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7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 </w:delText>
              </w:r>
            </w:del>
          </w:p>
        </w:tc>
        <w:tc>
          <w:tcPr>
            <w:tcW w:w="138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8C47DF4" w14:textId="162974D8" w:rsidR="007B465D" w:rsidRPr="00727BE6" w:rsidDel="00780B5F" w:rsidRDefault="007B465D" w:rsidP="00CA01F8">
            <w:pPr>
              <w:spacing w:after="0" w:line="240" w:lineRule="auto"/>
              <w:rPr>
                <w:del w:id="774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3" w:type="dxa"/>
            <w:tcBorders>
              <w:left w:val="nil"/>
              <w:bottom w:val="single" w:sz="4" w:space="0" w:color="auto"/>
              <w:right w:val="nil"/>
            </w:tcBorders>
          </w:tcPr>
          <w:p w14:paraId="2520E683" w14:textId="4F743C8A" w:rsidR="007B465D" w:rsidRPr="00727BE6" w:rsidDel="00780B5F" w:rsidRDefault="007B465D" w:rsidP="00CA01F8">
            <w:pPr>
              <w:spacing w:after="0" w:line="240" w:lineRule="auto"/>
              <w:rPr>
                <w:del w:id="775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B465D" w:rsidRPr="00727BE6" w:rsidDel="00780B5F" w14:paraId="7C7D0231" w14:textId="7494715D" w:rsidTr="001C7AFA">
        <w:trPr>
          <w:trHeight w:val="270"/>
          <w:tblCellSpacing w:w="7" w:type="dxa"/>
          <w:del w:id="776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578C" w14:textId="1E48EB2C" w:rsidR="007B465D" w:rsidRPr="00727BE6" w:rsidDel="00780B5F" w:rsidRDefault="00E2577A" w:rsidP="00CA01F8">
            <w:pPr>
              <w:spacing w:after="0" w:line="240" w:lineRule="auto"/>
              <w:rPr>
                <w:del w:id="77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78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9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7264" w14:textId="43329DD0" w:rsidR="007B465D" w:rsidRPr="00727BE6" w:rsidDel="00780B5F" w:rsidRDefault="007B465D" w:rsidP="00CA01F8">
            <w:pPr>
              <w:spacing w:after="0" w:line="240" w:lineRule="auto"/>
              <w:rPr>
                <w:del w:id="77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8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Nonpulmonary sepsis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F4BA2" w14:textId="4387793B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781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82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3.05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54936" w14:textId="7CF14614" w:rsidR="007B465D" w:rsidRPr="00727BE6" w:rsidDel="00780B5F" w:rsidRDefault="007B465D" w:rsidP="00CA01F8">
            <w:pPr>
              <w:spacing w:after="0" w:line="240" w:lineRule="auto"/>
              <w:rPr>
                <w:del w:id="783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84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51.0 (79.7%)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81C5" w14:textId="4322EF23" w:rsidR="007B465D" w:rsidRPr="00727BE6" w:rsidDel="00780B5F" w:rsidRDefault="007B465D" w:rsidP="00CA01F8">
            <w:pPr>
              <w:spacing w:after="0" w:line="240" w:lineRule="auto"/>
              <w:rPr>
                <w:del w:id="785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8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45.0 (52.3%)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D44A6" w14:textId="6F203B0B" w:rsidR="007B465D" w:rsidRPr="00727BE6" w:rsidDel="00780B5F" w:rsidRDefault="007B465D" w:rsidP="00CA01F8">
            <w:pPr>
              <w:spacing w:after="0" w:line="240" w:lineRule="auto"/>
              <w:rPr>
                <w:del w:id="787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8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14.0 (46.7%)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1B4280" w14:textId="2C3E7ED5" w:rsidR="007B465D" w:rsidRPr="00727BE6" w:rsidDel="00780B5F" w:rsidRDefault="007B465D" w:rsidP="00CA01F8">
            <w:pPr>
              <w:spacing w:after="0" w:line="240" w:lineRule="auto"/>
              <w:rPr>
                <w:del w:id="78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9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0.001</w:delText>
              </w:r>
            </w:del>
          </w:p>
        </w:tc>
      </w:tr>
      <w:tr w:rsidR="007B465D" w:rsidRPr="00727BE6" w:rsidDel="00780B5F" w14:paraId="6BD0CD70" w14:textId="07884F4B" w:rsidTr="001C7AFA">
        <w:trPr>
          <w:trHeight w:val="270"/>
          <w:tblCellSpacing w:w="7" w:type="dxa"/>
          <w:del w:id="791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00FE" w14:textId="172A7DB0" w:rsidR="007B465D" w:rsidRPr="00727BE6" w:rsidDel="00780B5F" w:rsidRDefault="00E2577A" w:rsidP="00CA01F8">
            <w:pPr>
              <w:spacing w:after="0" w:line="240" w:lineRule="auto"/>
              <w:rPr>
                <w:del w:id="79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9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  <w:r w:rsidR="008954E0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FF64" w14:textId="18F08739" w:rsidR="007B465D" w:rsidRPr="00727BE6" w:rsidDel="00780B5F" w:rsidRDefault="007B465D" w:rsidP="00CA01F8">
            <w:pPr>
              <w:spacing w:after="0" w:line="240" w:lineRule="auto"/>
              <w:rPr>
                <w:del w:id="79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79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Non-cardiogenic shock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83FBF" w14:textId="7BFCF0CD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796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97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4.89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2F7F" w14:textId="1DA56C15" w:rsidR="007B465D" w:rsidRPr="00727BE6" w:rsidDel="00780B5F" w:rsidRDefault="007B465D" w:rsidP="00CA01F8">
            <w:pPr>
              <w:spacing w:after="0" w:line="240" w:lineRule="auto"/>
              <w:rPr>
                <w:del w:id="798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799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14.0 (21.9%)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4DBF3" w14:textId="49247643" w:rsidR="007B465D" w:rsidRPr="00727BE6" w:rsidDel="00780B5F" w:rsidRDefault="007B465D" w:rsidP="00CA01F8">
            <w:pPr>
              <w:spacing w:after="0" w:line="240" w:lineRule="auto"/>
              <w:rPr>
                <w:del w:id="800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0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43.0 (50.0%)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D7B1" w14:textId="38940C0F" w:rsidR="007B465D" w:rsidRPr="00727BE6" w:rsidDel="00780B5F" w:rsidRDefault="007B465D" w:rsidP="00CA01F8">
            <w:pPr>
              <w:spacing w:after="0" w:line="240" w:lineRule="auto"/>
              <w:rPr>
                <w:del w:id="802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0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19.0 (63.3%)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16B0C2" w14:textId="5A40EB1B" w:rsidR="007B465D" w:rsidRPr="00727BE6" w:rsidDel="00780B5F" w:rsidRDefault="007B465D" w:rsidP="00CA01F8">
            <w:pPr>
              <w:spacing w:after="0" w:line="240" w:lineRule="auto"/>
              <w:rPr>
                <w:del w:id="804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0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03BE5499" w14:textId="71CFC4A6" w:rsidTr="001C7AFA">
        <w:trPr>
          <w:trHeight w:val="270"/>
          <w:tblCellSpacing w:w="7" w:type="dxa"/>
          <w:del w:id="806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34DA" w14:textId="7B69BDAE" w:rsidR="007B465D" w:rsidRPr="00727BE6" w:rsidDel="00780B5F" w:rsidRDefault="00E2577A" w:rsidP="00CA01F8">
            <w:pPr>
              <w:spacing w:after="0" w:line="240" w:lineRule="auto"/>
              <w:rPr>
                <w:del w:id="80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808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1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7014" w14:textId="3F2A9AC5" w:rsidR="007B465D" w:rsidRPr="00727BE6" w:rsidDel="00780B5F" w:rsidRDefault="007B465D" w:rsidP="00CA01F8">
            <w:pPr>
              <w:spacing w:after="0" w:line="240" w:lineRule="auto"/>
              <w:rPr>
                <w:del w:id="809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81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Sepsis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8BAA" w14:textId="3436062C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811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12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4.24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CC3D6" w14:textId="2D2926DB" w:rsidR="007B465D" w:rsidRPr="00727BE6" w:rsidDel="00780B5F" w:rsidRDefault="007B465D" w:rsidP="00CA01F8">
            <w:pPr>
              <w:spacing w:after="0" w:line="240" w:lineRule="auto"/>
              <w:rPr>
                <w:del w:id="813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14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46.0 (71.9%)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C2BB" w14:textId="6DE5E41A" w:rsidR="007B465D" w:rsidRPr="00727BE6" w:rsidDel="00780B5F" w:rsidRDefault="007B465D" w:rsidP="00CA01F8">
            <w:pPr>
              <w:spacing w:after="0" w:line="240" w:lineRule="auto"/>
              <w:rPr>
                <w:del w:id="815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1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79.0 (91.9%)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85F8A" w14:textId="0E32687A" w:rsidR="007B465D" w:rsidRPr="00727BE6" w:rsidDel="00780B5F" w:rsidRDefault="007B465D" w:rsidP="00CA01F8">
            <w:pPr>
              <w:spacing w:after="0" w:line="240" w:lineRule="auto"/>
              <w:rPr>
                <w:del w:id="817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1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29.0 (96.7%)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2210FD" w14:textId="01F36754" w:rsidR="007B465D" w:rsidRPr="00727BE6" w:rsidDel="00780B5F" w:rsidRDefault="007B465D" w:rsidP="00CA01F8">
            <w:pPr>
              <w:spacing w:after="0" w:line="240" w:lineRule="auto"/>
              <w:rPr>
                <w:del w:id="81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2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1F115EB4" w14:textId="74C4DF61" w:rsidTr="001C7AFA">
        <w:trPr>
          <w:gridAfter w:val="1"/>
          <w:wAfter w:w="532" w:type="dxa"/>
          <w:trHeight w:val="270"/>
          <w:tblCellSpacing w:w="7" w:type="dxa"/>
          <w:del w:id="821" w:author="Nithya sudalai" w:date="2024-05-04T15:47:00Z"/>
        </w:trPr>
        <w:tc>
          <w:tcPr>
            <w:tcW w:w="22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03312" w14:textId="1187B875" w:rsidR="007B465D" w:rsidRPr="00727BE6" w:rsidDel="00780B5F" w:rsidRDefault="007B465D" w:rsidP="00CA01F8">
            <w:pPr>
              <w:spacing w:after="0" w:line="240" w:lineRule="auto"/>
              <w:rPr>
                <w:del w:id="822" w:author="Nithya sudalai" w:date="2024-05-04T15:47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82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Biomarker</w:delText>
              </w:r>
            </w:del>
          </w:p>
        </w:tc>
        <w:tc>
          <w:tcPr>
            <w:tcW w:w="2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AE1234" w14:textId="1EBC273D" w:rsidR="007B465D" w:rsidRPr="00727BE6" w:rsidDel="00780B5F" w:rsidRDefault="007B465D" w:rsidP="00CA01F8">
            <w:pPr>
              <w:spacing w:after="0" w:line="240" w:lineRule="auto"/>
              <w:rPr>
                <w:del w:id="824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FD42D0" w14:textId="5635D9D9" w:rsidR="007B465D" w:rsidRPr="00727BE6" w:rsidDel="00780B5F" w:rsidRDefault="007B465D" w:rsidP="00CA01F8">
            <w:pPr>
              <w:spacing w:after="0" w:line="240" w:lineRule="auto"/>
              <w:rPr>
                <w:del w:id="825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2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 </w:delText>
              </w:r>
            </w:del>
          </w:p>
        </w:tc>
        <w:tc>
          <w:tcPr>
            <w:tcW w:w="15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8EB05" w14:textId="1042D173" w:rsidR="007B465D" w:rsidRPr="00727BE6" w:rsidDel="00780B5F" w:rsidRDefault="007B465D" w:rsidP="00CA01F8">
            <w:pPr>
              <w:spacing w:after="0" w:line="240" w:lineRule="auto"/>
              <w:rPr>
                <w:del w:id="827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2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 </w:delText>
              </w:r>
            </w:del>
          </w:p>
        </w:tc>
        <w:tc>
          <w:tcPr>
            <w:tcW w:w="138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E627988" w14:textId="6E69F354" w:rsidR="007B465D" w:rsidRPr="00727BE6" w:rsidDel="00780B5F" w:rsidRDefault="007B465D" w:rsidP="00CA01F8">
            <w:pPr>
              <w:spacing w:after="0" w:line="240" w:lineRule="auto"/>
              <w:rPr>
                <w:del w:id="82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3" w:type="dxa"/>
            <w:tcBorders>
              <w:left w:val="nil"/>
              <w:bottom w:val="single" w:sz="4" w:space="0" w:color="auto"/>
              <w:right w:val="nil"/>
            </w:tcBorders>
          </w:tcPr>
          <w:p w14:paraId="22DD4E4B" w14:textId="71A8D373" w:rsidR="007B465D" w:rsidRPr="00727BE6" w:rsidDel="00780B5F" w:rsidRDefault="007B465D" w:rsidP="00CA01F8">
            <w:pPr>
              <w:spacing w:after="0" w:line="240" w:lineRule="auto"/>
              <w:rPr>
                <w:del w:id="830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B465D" w:rsidRPr="00727BE6" w:rsidDel="00780B5F" w14:paraId="1688BDAC" w14:textId="1DD8A25B" w:rsidTr="001C7AFA">
        <w:trPr>
          <w:trHeight w:val="270"/>
          <w:tblCellSpacing w:w="7" w:type="dxa"/>
          <w:del w:id="831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CF7E" w14:textId="73121824" w:rsidR="007B465D" w:rsidRPr="00727BE6" w:rsidDel="00780B5F" w:rsidRDefault="00E2577A" w:rsidP="00CA01F8">
            <w:pPr>
              <w:spacing w:after="0" w:line="240" w:lineRule="auto"/>
              <w:rPr>
                <w:del w:id="83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83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2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0624" w14:textId="44AEF326" w:rsidR="007B465D" w:rsidRPr="00727BE6" w:rsidDel="00780B5F" w:rsidRDefault="007B465D" w:rsidP="00CA01F8">
            <w:pPr>
              <w:spacing w:after="0" w:line="240" w:lineRule="auto"/>
              <w:rPr>
                <w:del w:id="834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83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otein C</w:delText>
              </w:r>
            </w:del>
          </w:p>
          <w:p w14:paraId="06A3662D" w14:textId="13900967" w:rsidR="007B465D" w:rsidRPr="00727BE6" w:rsidDel="00780B5F" w:rsidRDefault="007B465D" w:rsidP="00CA01F8">
            <w:pPr>
              <w:spacing w:after="0" w:line="240" w:lineRule="auto"/>
              <w:rPr>
                <w:del w:id="836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837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IU/ml)</w:delText>
              </w:r>
            </w:del>
          </w:p>
          <w:p w14:paraId="459390AF" w14:textId="17C57828" w:rsidR="007B465D" w:rsidRPr="00727BE6" w:rsidDel="00780B5F" w:rsidRDefault="007B465D" w:rsidP="00CA01F8">
            <w:pPr>
              <w:spacing w:after="0" w:line="240" w:lineRule="auto"/>
              <w:rPr>
                <w:del w:id="838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2C1F1" w14:textId="3411F2F3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83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4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14.23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1059" w14:textId="7AC1D2B9" w:rsidR="007B465D" w:rsidRPr="00727BE6" w:rsidDel="00780B5F" w:rsidRDefault="007B465D" w:rsidP="00CA01F8">
            <w:pPr>
              <w:spacing w:after="0" w:line="240" w:lineRule="auto"/>
              <w:rPr>
                <w:del w:id="841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42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87.56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63.66, 120.8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AD8FC" w14:textId="2D141F34" w:rsidR="007B465D" w:rsidRPr="00727BE6" w:rsidDel="00780B5F" w:rsidRDefault="007B465D" w:rsidP="00CA01F8">
            <w:pPr>
              <w:spacing w:after="0" w:line="240" w:lineRule="auto"/>
              <w:rPr>
                <w:del w:id="843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44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58.34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42.29, 76.36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30D4C" w14:textId="5F7F6755" w:rsidR="007B465D" w:rsidRPr="00727BE6" w:rsidDel="00780B5F" w:rsidRDefault="007B465D" w:rsidP="00CA01F8">
            <w:pPr>
              <w:spacing w:after="0" w:line="240" w:lineRule="auto"/>
              <w:rPr>
                <w:del w:id="845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4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45.88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29.72, 59.02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C2C26A" w14:textId="25AAA069" w:rsidR="007B465D" w:rsidRPr="00727BE6" w:rsidDel="00780B5F" w:rsidRDefault="007B465D" w:rsidP="00CA01F8">
            <w:pPr>
              <w:spacing w:after="0" w:line="240" w:lineRule="auto"/>
              <w:rPr>
                <w:del w:id="847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4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39B2F8EC" w14:textId="7CA0EC0C" w:rsidTr="001C7AFA">
        <w:trPr>
          <w:trHeight w:val="270"/>
          <w:tblCellSpacing w:w="7" w:type="dxa"/>
          <w:del w:id="849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3BC4" w14:textId="1A4A1C62" w:rsidR="007B465D" w:rsidRPr="00727BE6" w:rsidDel="00780B5F" w:rsidRDefault="00E2577A" w:rsidP="00CA01F8">
            <w:pPr>
              <w:spacing w:after="0" w:line="240" w:lineRule="auto"/>
              <w:rPr>
                <w:del w:id="85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85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3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7E3B" w14:textId="445CDAC1" w:rsidR="007B465D" w:rsidRPr="00727BE6" w:rsidDel="00780B5F" w:rsidRDefault="007B465D" w:rsidP="00CA01F8">
            <w:pPr>
              <w:spacing w:after="0" w:line="240" w:lineRule="auto"/>
              <w:rPr>
                <w:del w:id="85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85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IL-6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(pg/ml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0CD85" w14:textId="0E88E564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854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5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83.85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94ABF" w14:textId="666AA8E0" w:rsidR="007B465D" w:rsidRPr="00727BE6" w:rsidDel="00780B5F" w:rsidRDefault="007B465D" w:rsidP="00CA01F8">
            <w:pPr>
              <w:spacing w:after="0" w:line="240" w:lineRule="auto"/>
              <w:rPr>
                <w:del w:id="856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57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31.85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12.98, 58.67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55CA6" w14:textId="62570B96" w:rsidR="007B465D" w:rsidRPr="00727BE6" w:rsidDel="00780B5F" w:rsidRDefault="007B465D" w:rsidP="00CA01F8">
            <w:pPr>
              <w:spacing w:after="0" w:line="240" w:lineRule="auto"/>
              <w:rPr>
                <w:del w:id="858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59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215.9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65.97, 541.76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02F4A" w14:textId="651CC732" w:rsidR="007B465D" w:rsidRPr="00727BE6" w:rsidDel="00780B5F" w:rsidRDefault="007B465D" w:rsidP="00CA01F8">
            <w:pPr>
              <w:spacing w:after="0" w:line="240" w:lineRule="auto"/>
              <w:rPr>
                <w:del w:id="860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6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662.95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1464.12, 1703.72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654796" w14:textId="12630AC5" w:rsidR="007B465D" w:rsidRPr="00727BE6" w:rsidDel="00780B5F" w:rsidRDefault="007B465D" w:rsidP="00CA01F8">
            <w:pPr>
              <w:spacing w:after="0" w:line="240" w:lineRule="auto"/>
              <w:rPr>
                <w:del w:id="862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6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76A7487A" w14:textId="24BAF151" w:rsidTr="001C7AFA">
        <w:trPr>
          <w:trHeight w:val="270"/>
          <w:tblCellSpacing w:w="7" w:type="dxa"/>
          <w:del w:id="864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53D9" w14:textId="5E7C8CC4" w:rsidR="007B465D" w:rsidRPr="00727BE6" w:rsidDel="00780B5F" w:rsidRDefault="00E2577A" w:rsidP="00CA01F8">
            <w:pPr>
              <w:spacing w:after="0" w:line="240" w:lineRule="auto"/>
              <w:rPr>
                <w:del w:id="86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86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4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64B5" w14:textId="558DF254" w:rsidR="007B465D" w:rsidRPr="00727BE6" w:rsidDel="00780B5F" w:rsidRDefault="007B465D" w:rsidP="00CA01F8">
            <w:pPr>
              <w:spacing w:after="0" w:line="240" w:lineRule="auto"/>
              <w:rPr>
                <w:del w:id="86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86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IL-8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(pg/ml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47D08" w14:textId="4442769F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86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7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92.80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5EBF" w14:textId="1C99A2CF" w:rsidR="007B465D" w:rsidRPr="00727BE6" w:rsidDel="00780B5F" w:rsidRDefault="007B465D" w:rsidP="00CA01F8">
            <w:pPr>
              <w:spacing w:after="0" w:line="240" w:lineRule="auto"/>
              <w:rPr>
                <w:del w:id="871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72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7.52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11.78, 25.85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879C4" w14:textId="395BA873" w:rsidR="007B465D" w:rsidRPr="00727BE6" w:rsidDel="00780B5F" w:rsidRDefault="007B465D" w:rsidP="00CA01F8">
            <w:pPr>
              <w:spacing w:after="0" w:line="240" w:lineRule="auto"/>
              <w:rPr>
                <w:del w:id="873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74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89.53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42.91, 245.76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0667" w14:textId="746EF343" w:rsidR="007B465D" w:rsidRPr="00727BE6" w:rsidDel="00780B5F" w:rsidRDefault="007B465D" w:rsidP="00CA01F8">
            <w:pPr>
              <w:spacing w:after="0" w:line="240" w:lineRule="auto"/>
              <w:rPr>
                <w:del w:id="875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7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309.68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415.08, 1876.56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AF0259" w14:textId="7EBC9C09" w:rsidR="007B465D" w:rsidRPr="00727BE6" w:rsidDel="00780B5F" w:rsidRDefault="007B465D" w:rsidP="00CA01F8">
            <w:pPr>
              <w:spacing w:after="0" w:line="240" w:lineRule="auto"/>
              <w:rPr>
                <w:del w:id="877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7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09906C9D" w14:textId="2BA7303A" w:rsidTr="001C7AFA">
        <w:trPr>
          <w:trHeight w:val="270"/>
          <w:tblCellSpacing w:w="7" w:type="dxa"/>
          <w:del w:id="879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67AF" w14:textId="5205A908" w:rsidR="007B465D" w:rsidRPr="00727BE6" w:rsidDel="00780B5F" w:rsidRDefault="00E2577A" w:rsidP="00CA01F8">
            <w:pPr>
              <w:spacing w:after="0" w:line="240" w:lineRule="auto"/>
              <w:rPr>
                <w:del w:id="88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88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5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65AF" w14:textId="2F6DC7A1" w:rsidR="007B465D" w:rsidRPr="00727BE6" w:rsidDel="00780B5F" w:rsidRDefault="007B465D" w:rsidP="00CA01F8">
            <w:pPr>
              <w:spacing w:after="0" w:line="240" w:lineRule="auto"/>
              <w:rPr>
                <w:del w:id="88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88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IL-10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(pg/ml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7902E" w14:textId="36647D54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884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8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74.51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320D5" w14:textId="5EDA2FC0" w:rsidR="007B465D" w:rsidRPr="00727BE6" w:rsidDel="00780B5F" w:rsidRDefault="007B465D" w:rsidP="00CA01F8">
            <w:pPr>
              <w:spacing w:after="0" w:line="240" w:lineRule="auto"/>
              <w:rPr>
                <w:del w:id="886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87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1.87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0.97, 2.60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F696A" w14:textId="492576C4" w:rsidR="007B465D" w:rsidRPr="00727BE6" w:rsidDel="00780B5F" w:rsidRDefault="007B465D" w:rsidP="00CA01F8">
            <w:pPr>
              <w:spacing w:after="0" w:line="240" w:lineRule="auto"/>
              <w:rPr>
                <w:del w:id="888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89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8.73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5.73, 17.89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BDFC7" w14:textId="5B695880" w:rsidR="007B465D" w:rsidRPr="00727BE6" w:rsidDel="00780B5F" w:rsidRDefault="007B465D" w:rsidP="00CA01F8">
            <w:pPr>
              <w:spacing w:after="0" w:line="240" w:lineRule="auto"/>
              <w:rPr>
                <w:del w:id="890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9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95.00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47.02, 237.14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17810C" w14:textId="6F5504D4" w:rsidR="007B465D" w:rsidRPr="00727BE6" w:rsidDel="00780B5F" w:rsidRDefault="007B465D" w:rsidP="00CA01F8">
            <w:pPr>
              <w:spacing w:after="0" w:line="240" w:lineRule="auto"/>
              <w:rPr>
                <w:del w:id="892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89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1EF67199" w14:textId="497B0570" w:rsidTr="001C7AFA">
        <w:trPr>
          <w:trHeight w:val="270"/>
          <w:tblCellSpacing w:w="7" w:type="dxa"/>
          <w:del w:id="894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7385" w14:textId="29280ED6" w:rsidR="007B465D" w:rsidRPr="00727BE6" w:rsidDel="00780B5F" w:rsidRDefault="00E2577A" w:rsidP="00CA01F8">
            <w:pPr>
              <w:spacing w:after="0" w:line="240" w:lineRule="auto"/>
              <w:rPr>
                <w:del w:id="89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89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6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5670" w14:textId="76C6E956" w:rsidR="007B465D" w:rsidRPr="00727BE6" w:rsidDel="00780B5F" w:rsidRDefault="007B465D" w:rsidP="00CA01F8">
            <w:pPr>
              <w:spacing w:after="0" w:line="240" w:lineRule="auto"/>
              <w:rPr>
                <w:del w:id="89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89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TNF-α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(pg/ml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15C0C" w14:textId="3E695AB3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89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0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80.75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51DE2" w14:textId="4B1B12E1" w:rsidR="007B465D" w:rsidRPr="00727BE6" w:rsidDel="00780B5F" w:rsidRDefault="007B465D" w:rsidP="00CA01F8">
            <w:pPr>
              <w:spacing w:after="0" w:line="240" w:lineRule="auto"/>
              <w:rPr>
                <w:del w:id="901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02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4.32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3.01, 5.58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6C1A" w14:textId="47F9449C" w:rsidR="007B465D" w:rsidRPr="00727BE6" w:rsidDel="00780B5F" w:rsidRDefault="007B465D" w:rsidP="00CA01F8">
            <w:pPr>
              <w:spacing w:after="0" w:line="240" w:lineRule="auto"/>
              <w:rPr>
                <w:del w:id="903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04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9.34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5.81, 17.86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E4CF" w14:textId="1CCD34E7" w:rsidR="007B465D" w:rsidRPr="00727BE6" w:rsidDel="00780B5F" w:rsidRDefault="007B465D" w:rsidP="00CA01F8">
            <w:pPr>
              <w:spacing w:after="0" w:line="240" w:lineRule="auto"/>
              <w:rPr>
                <w:del w:id="905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0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60.86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37.06, 86.10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70A6FD" w14:textId="6D9A09E8" w:rsidR="007B465D" w:rsidRPr="00727BE6" w:rsidDel="00780B5F" w:rsidRDefault="007B465D" w:rsidP="00CA01F8">
            <w:pPr>
              <w:spacing w:after="0" w:line="240" w:lineRule="auto"/>
              <w:rPr>
                <w:del w:id="907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0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2D92275D" w14:textId="22CE2D52" w:rsidTr="001C7AFA">
        <w:trPr>
          <w:trHeight w:val="270"/>
          <w:tblCellSpacing w:w="7" w:type="dxa"/>
          <w:del w:id="909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CBA7" w14:textId="1A1C1503" w:rsidR="007B465D" w:rsidRPr="00727BE6" w:rsidDel="00780B5F" w:rsidRDefault="00E2577A" w:rsidP="00CA01F8">
            <w:pPr>
              <w:spacing w:after="0" w:line="240" w:lineRule="auto"/>
              <w:rPr>
                <w:del w:id="91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1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7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B409" w14:textId="4976D335" w:rsidR="007B465D" w:rsidRPr="00727BE6" w:rsidDel="00780B5F" w:rsidRDefault="007B465D" w:rsidP="00CA01F8">
            <w:pPr>
              <w:spacing w:after="0" w:line="240" w:lineRule="auto"/>
              <w:rPr>
                <w:del w:id="91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1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ANG-2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(ng/ml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F9DB" w14:textId="5FFD6FEB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914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1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26.00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D2A96" w14:textId="6BFF8F3F" w:rsidR="007B465D" w:rsidRPr="00727BE6" w:rsidDel="00780B5F" w:rsidRDefault="007B465D" w:rsidP="00CA01F8">
            <w:pPr>
              <w:spacing w:after="0" w:line="240" w:lineRule="auto"/>
              <w:rPr>
                <w:del w:id="916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17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5599.28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9121.07, 22569.53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7A924" w14:textId="6EC1E8E9" w:rsidR="007B465D" w:rsidRPr="00727BE6" w:rsidDel="00780B5F" w:rsidRDefault="007B465D" w:rsidP="00CA01F8">
            <w:pPr>
              <w:spacing w:after="0" w:line="240" w:lineRule="auto"/>
              <w:rPr>
                <w:del w:id="918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19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27227.89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16780.04, 57219.49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08C16" w14:textId="4F9ED794" w:rsidR="007B465D" w:rsidRPr="00727BE6" w:rsidDel="00780B5F" w:rsidRDefault="007B465D" w:rsidP="00CA01F8">
            <w:pPr>
              <w:spacing w:after="0" w:line="240" w:lineRule="auto"/>
              <w:rPr>
                <w:del w:id="920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2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66847.94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48797.5, 119579.71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673627" w14:textId="5EA95FD4" w:rsidR="007B465D" w:rsidRPr="00727BE6" w:rsidDel="00780B5F" w:rsidRDefault="007B465D" w:rsidP="00CA01F8">
            <w:pPr>
              <w:spacing w:after="0" w:line="240" w:lineRule="auto"/>
              <w:rPr>
                <w:del w:id="922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2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2A1C7A88" w14:textId="42F1C01F" w:rsidTr="001C7AFA">
        <w:trPr>
          <w:trHeight w:val="270"/>
          <w:tblCellSpacing w:w="7" w:type="dxa"/>
          <w:del w:id="924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ED21" w14:textId="4A261A18" w:rsidR="007B465D" w:rsidRPr="00727BE6" w:rsidDel="00780B5F" w:rsidRDefault="00E2577A" w:rsidP="00CA01F8">
            <w:pPr>
              <w:spacing w:after="0" w:line="240" w:lineRule="auto"/>
              <w:rPr>
                <w:del w:id="92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2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8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FCBB" w14:textId="5A061D6F" w:rsidR="007B465D" w:rsidRPr="00727BE6" w:rsidDel="00780B5F" w:rsidRDefault="007B465D" w:rsidP="00CA01F8">
            <w:pPr>
              <w:spacing w:after="0" w:line="240" w:lineRule="auto"/>
              <w:rPr>
                <w:del w:id="92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2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RAGE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(pg/ml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BAE74" w14:textId="2E29E29B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92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3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12.80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0446B" w14:textId="1AE5195A" w:rsidR="007B465D" w:rsidRPr="00727BE6" w:rsidDel="00780B5F" w:rsidRDefault="007B465D" w:rsidP="00CA01F8">
            <w:pPr>
              <w:spacing w:after="0" w:line="240" w:lineRule="auto"/>
              <w:rPr>
                <w:del w:id="931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32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602.97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347.1, 1167.91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DCA7B" w14:textId="3E5D228C" w:rsidR="007B465D" w:rsidRPr="00727BE6" w:rsidDel="00780B5F" w:rsidRDefault="007B465D" w:rsidP="00CA01F8">
            <w:pPr>
              <w:spacing w:after="0" w:line="240" w:lineRule="auto"/>
              <w:rPr>
                <w:del w:id="933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34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1230.46 [585.74, 2943.99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DDC94" w14:textId="107FD918" w:rsidR="007B465D" w:rsidRPr="00727BE6" w:rsidDel="00780B5F" w:rsidRDefault="007B465D" w:rsidP="00CA01F8">
            <w:pPr>
              <w:spacing w:after="0" w:line="240" w:lineRule="auto"/>
              <w:rPr>
                <w:del w:id="935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3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3391.97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1323.99, 6817.59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6D8CEB" w14:textId="1B345D73" w:rsidR="007B465D" w:rsidRPr="00727BE6" w:rsidDel="00780B5F" w:rsidRDefault="007B465D" w:rsidP="00CA01F8">
            <w:pPr>
              <w:spacing w:after="0" w:line="240" w:lineRule="auto"/>
              <w:rPr>
                <w:del w:id="937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3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6FAA1851" w14:textId="5F36A209" w:rsidTr="001C7AFA">
        <w:trPr>
          <w:trHeight w:val="270"/>
          <w:tblCellSpacing w:w="7" w:type="dxa"/>
          <w:del w:id="939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7BB7" w14:textId="5306A36E" w:rsidR="007B465D" w:rsidRPr="00727BE6" w:rsidDel="00780B5F" w:rsidRDefault="00E2577A" w:rsidP="00CA01F8">
            <w:pPr>
              <w:spacing w:after="0" w:line="240" w:lineRule="auto"/>
              <w:rPr>
                <w:del w:id="94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4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9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D9D1" w14:textId="4992B65B" w:rsidR="007B465D" w:rsidRPr="00727BE6" w:rsidDel="00780B5F" w:rsidRDefault="007B465D" w:rsidP="00CA01F8">
            <w:pPr>
              <w:spacing w:after="0" w:line="240" w:lineRule="auto"/>
              <w:rPr>
                <w:del w:id="94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4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vWF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</w:r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IU/ml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E676" w14:textId="428E5221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944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4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8.89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EFBBB" w14:textId="15530B9B" w:rsidR="007B465D" w:rsidRPr="00727BE6" w:rsidDel="00780B5F" w:rsidRDefault="007B465D" w:rsidP="00CA01F8">
            <w:pPr>
              <w:spacing w:after="0" w:line="240" w:lineRule="auto"/>
              <w:rPr>
                <w:del w:id="946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47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241782.09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83908.68, 548187.40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C1DFD" w14:textId="11C68985" w:rsidR="007B465D" w:rsidRPr="00727BE6" w:rsidDel="00780B5F" w:rsidRDefault="007B465D" w:rsidP="00CA01F8">
            <w:pPr>
              <w:spacing w:after="0" w:line="240" w:lineRule="auto"/>
              <w:rPr>
                <w:del w:id="948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49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663133.03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286863.6, 1538970.55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71958" w14:textId="0B9F1AAF" w:rsidR="007B465D" w:rsidRPr="00727BE6" w:rsidDel="00780B5F" w:rsidRDefault="007B465D" w:rsidP="00CA01F8">
            <w:pPr>
              <w:spacing w:after="0" w:line="240" w:lineRule="auto"/>
              <w:rPr>
                <w:del w:id="950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5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457472.55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838028.35, 5753542.29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49CEA2" w14:textId="398FDDA4" w:rsidR="007B465D" w:rsidRPr="00727BE6" w:rsidDel="00780B5F" w:rsidRDefault="007B465D" w:rsidP="00CA01F8">
            <w:pPr>
              <w:spacing w:after="0" w:line="240" w:lineRule="auto"/>
              <w:rPr>
                <w:del w:id="952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5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245940D2" w14:textId="3101DBC7" w:rsidTr="001C7AFA">
        <w:trPr>
          <w:trHeight w:val="270"/>
          <w:tblCellSpacing w:w="7" w:type="dxa"/>
          <w:del w:id="954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CFF0" w14:textId="027B43A1" w:rsidR="007B465D" w:rsidRPr="00727BE6" w:rsidDel="00780B5F" w:rsidRDefault="00E2577A" w:rsidP="00CA01F8">
            <w:pPr>
              <w:spacing w:after="0" w:line="240" w:lineRule="auto"/>
              <w:rPr>
                <w:del w:id="95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5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1569" w14:textId="5F5F74B0" w:rsidR="007B465D" w:rsidRPr="00727BE6" w:rsidDel="00780B5F" w:rsidRDefault="007B465D" w:rsidP="00CA01F8">
            <w:pPr>
              <w:spacing w:after="0" w:line="240" w:lineRule="auto"/>
              <w:rPr>
                <w:del w:id="95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5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TNF-R1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(ng/ml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1B7DF" w14:textId="335F16FB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95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6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5.89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7E0AC" w14:textId="6B60CAF4" w:rsidR="007B465D" w:rsidRPr="00727BE6" w:rsidDel="00780B5F" w:rsidRDefault="007B465D" w:rsidP="00CA01F8">
            <w:pPr>
              <w:spacing w:after="0" w:line="240" w:lineRule="auto"/>
              <w:rPr>
                <w:del w:id="961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62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7304.35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5534.83, 11361.04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2E74D" w14:textId="51D75867" w:rsidR="007B465D" w:rsidRPr="00727BE6" w:rsidDel="00780B5F" w:rsidRDefault="007B465D" w:rsidP="00CA01F8">
            <w:pPr>
              <w:spacing w:after="0" w:line="240" w:lineRule="auto"/>
              <w:rPr>
                <w:del w:id="963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64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9851.10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12101.96, 28226.78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02D06" w14:textId="1116666C" w:rsidR="007B465D" w:rsidRPr="00727BE6" w:rsidDel="00780B5F" w:rsidRDefault="007B465D" w:rsidP="00CA01F8">
            <w:pPr>
              <w:spacing w:after="0" w:line="240" w:lineRule="auto"/>
              <w:rPr>
                <w:del w:id="965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6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31518.88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20929.46, 47527.00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057D00" w14:textId="4D86373C" w:rsidR="007B465D" w:rsidRPr="00727BE6" w:rsidDel="00780B5F" w:rsidRDefault="007B465D" w:rsidP="00CA01F8">
            <w:pPr>
              <w:spacing w:after="0" w:line="240" w:lineRule="auto"/>
              <w:rPr>
                <w:del w:id="967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6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7F7D1EDB" w14:textId="16B1B6F9" w:rsidTr="001C7AFA">
        <w:trPr>
          <w:trHeight w:val="270"/>
          <w:tblCellSpacing w:w="7" w:type="dxa"/>
          <w:del w:id="969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864B" w14:textId="0CF0BC85" w:rsidR="007B465D" w:rsidRPr="00727BE6" w:rsidDel="00780B5F" w:rsidRDefault="00E2577A" w:rsidP="00CA01F8">
            <w:pPr>
              <w:spacing w:after="0" w:line="240" w:lineRule="auto"/>
              <w:rPr>
                <w:del w:id="97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71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1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A218" w14:textId="75177DC9" w:rsidR="007B465D" w:rsidRPr="00727BE6" w:rsidDel="00780B5F" w:rsidRDefault="007B465D" w:rsidP="00CA01F8">
            <w:pPr>
              <w:spacing w:after="0" w:line="240" w:lineRule="auto"/>
              <w:rPr>
                <w:del w:id="97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7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ICAM-1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(ng/ml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B5E35" w14:textId="6AB79D01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974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7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17.25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9F67D" w14:textId="5DDA4845" w:rsidR="007B465D" w:rsidRPr="00727BE6" w:rsidDel="00780B5F" w:rsidRDefault="007B465D" w:rsidP="00CA01F8">
            <w:pPr>
              <w:spacing w:after="0" w:line="240" w:lineRule="auto"/>
              <w:rPr>
                <w:del w:id="976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77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623603.80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472636.42, 834363.55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1EE14" w14:textId="7593D370" w:rsidR="007B465D" w:rsidRPr="00727BE6" w:rsidDel="00780B5F" w:rsidRDefault="007B465D" w:rsidP="00CA01F8">
            <w:pPr>
              <w:spacing w:after="0" w:line="240" w:lineRule="auto"/>
              <w:rPr>
                <w:del w:id="978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79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816805.24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608061.95, 1138757.95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758D9" w14:textId="415771D9" w:rsidR="007B465D" w:rsidRPr="00727BE6" w:rsidDel="00780B5F" w:rsidRDefault="007B465D" w:rsidP="00CA01F8">
            <w:pPr>
              <w:spacing w:after="0" w:line="240" w:lineRule="auto"/>
              <w:rPr>
                <w:del w:id="980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8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588277.33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924274.89, 2198940.42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2F5DDB" w14:textId="62B00B63" w:rsidR="007B465D" w:rsidRPr="00727BE6" w:rsidDel="00780B5F" w:rsidRDefault="007B465D" w:rsidP="00CA01F8">
            <w:pPr>
              <w:spacing w:after="0" w:line="240" w:lineRule="auto"/>
              <w:rPr>
                <w:del w:id="982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8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727BE6" w:rsidDel="00780B5F" w14:paraId="7743454D" w14:textId="702A1BC1" w:rsidTr="001C7AFA">
        <w:trPr>
          <w:trHeight w:val="270"/>
          <w:tblCellSpacing w:w="7" w:type="dxa"/>
          <w:del w:id="984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BE93" w14:textId="3B11F8B3" w:rsidR="007B465D" w:rsidRPr="00727BE6" w:rsidDel="00780B5F" w:rsidRDefault="00E2577A" w:rsidP="00CA01F8">
            <w:pPr>
              <w:spacing w:after="0" w:line="240" w:lineRule="auto"/>
              <w:rPr>
                <w:del w:id="985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86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22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19E5" w14:textId="4DC88E84" w:rsidR="007B465D" w:rsidRPr="00727BE6" w:rsidDel="00780B5F" w:rsidRDefault="007B465D" w:rsidP="00CA01F8">
            <w:pPr>
              <w:spacing w:after="0" w:line="240" w:lineRule="auto"/>
              <w:rPr>
                <w:del w:id="98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8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PAI-1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(ng/ml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36083" w14:textId="6621B6EC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98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9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56.91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A62EC" w14:textId="029B0F16" w:rsidR="007B465D" w:rsidRPr="00727BE6" w:rsidDel="00780B5F" w:rsidRDefault="007B465D" w:rsidP="00CA01F8">
            <w:pPr>
              <w:spacing w:after="0" w:line="240" w:lineRule="auto"/>
              <w:rPr>
                <w:del w:id="991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92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45654.30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28980.94, 76908.59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CFB3" w14:textId="05C860B6" w:rsidR="007B465D" w:rsidRPr="00727BE6" w:rsidDel="00780B5F" w:rsidRDefault="007B465D" w:rsidP="00CA01F8">
            <w:pPr>
              <w:spacing w:after="0" w:line="240" w:lineRule="auto"/>
              <w:rPr>
                <w:del w:id="993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94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144004.81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84677.94, 345661.74]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9E94F" w14:textId="034AD171" w:rsidR="007B465D" w:rsidRPr="00727BE6" w:rsidDel="00780B5F" w:rsidRDefault="007B465D" w:rsidP="00CA01F8">
            <w:pPr>
              <w:spacing w:after="0" w:line="240" w:lineRule="auto"/>
              <w:rPr>
                <w:del w:id="995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9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920145.05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br/>
                <w:delText>[541715.8, 1436526.94]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065667" w14:textId="1E0CE7EC" w:rsidR="007B465D" w:rsidRPr="00727BE6" w:rsidDel="00780B5F" w:rsidRDefault="007B465D" w:rsidP="00CA01F8">
            <w:pPr>
              <w:spacing w:after="0" w:line="240" w:lineRule="auto"/>
              <w:rPr>
                <w:del w:id="997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99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  <w:tr w:rsidR="007B465D" w:rsidRPr="00A115BE" w:rsidDel="00780B5F" w14:paraId="2687A66F" w14:textId="74D012B0" w:rsidTr="001C7AFA">
        <w:trPr>
          <w:trHeight w:val="270"/>
          <w:tblCellSpacing w:w="7" w:type="dxa"/>
          <w:del w:id="999" w:author="Nithya sudalai" w:date="2024-05-04T15:47:00Z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95A1" w14:textId="7A159550" w:rsidR="007B465D" w:rsidRPr="00727BE6" w:rsidDel="00780B5F" w:rsidRDefault="007B465D" w:rsidP="00CA01F8">
            <w:pPr>
              <w:spacing w:after="0" w:line="240" w:lineRule="auto"/>
              <w:rPr>
                <w:del w:id="1000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0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28AA" w14:textId="1D9D892D" w:rsidR="007B465D" w:rsidRPr="00727BE6" w:rsidDel="00780B5F" w:rsidRDefault="007B465D" w:rsidP="00CA01F8">
            <w:pPr>
              <w:spacing w:after="0" w:line="240" w:lineRule="auto"/>
              <w:rPr>
                <w:del w:id="100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0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SPD </w:delText>
              </w:r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br/>
                <w:delText>(ng/ml)</w:delText>
              </w:r>
            </w:del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863D" w14:textId="193435B3" w:rsidR="007B465D" w:rsidRPr="00727BE6" w:rsidDel="00780B5F" w:rsidRDefault="007B465D" w:rsidP="00CA01F8">
            <w:pPr>
              <w:spacing w:after="0" w:line="240" w:lineRule="auto"/>
              <w:jc w:val="right"/>
              <w:rPr>
                <w:del w:id="1004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100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NA</w:delText>
              </w:r>
            </w:del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C9239" w14:textId="37224A2A" w:rsidR="007B465D" w:rsidRPr="00727BE6" w:rsidDel="00780B5F" w:rsidRDefault="007B465D" w:rsidP="00CA01F8">
            <w:pPr>
              <w:spacing w:after="0" w:line="240" w:lineRule="auto"/>
              <w:rPr>
                <w:del w:id="1006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1007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 5100.07 [2468.15, 8446.50]</w:delText>
              </w:r>
            </w:del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7A2A" w14:textId="184ADBAF" w:rsidR="007B465D" w:rsidRPr="00727BE6" w:rsidDel="00780B5F" w:rsidRDefault="007B465D" w:rsidP="00CA01F8">
            <w:pPr>
              <w:spacing w:after="0" w:line="240" w:lineRule="auto"/>
              <w:rPr>
                <w:del w:id="1008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1009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2601.78 [1410.88, 6223.18] </w:delText>
              </w:r>
            </w:del>
          </w:p>
        </w:tc>
        <w:tc>
          <w:tcPr>
            <w:tcW w:w="1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54EA3" w14:textId="7BC74587" w:rsidR="007B465D" w:rsidRPr="00727BE6" w:rsidDel="00780B5F" w:rsidRDefault="007B465D" w:rsidP="00CA01F8">
            <w:pPr>
              <w:spacing w:after="0" w:line="240" w:lineRule="auto"/>
              <w:rPr>
                <w:del w:id="1010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1011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 xml:space="preserve">2388.34 </w:delText>
              </w:r>
            </w:del>
          </w:p>
          <w:p w14:paraId="42969197" w14:textId="2D1D20F6" w:rsidR="007B465D" w:rsidRPr="00727BE6" w:rsidDel="00780B5F" w:rsidRDefault="007B465D" w:rsidP="00CA01F8">
            <w:pPr>
              <w:spacing w:after="0" w:line="240" w:lineRule="auto"/>
              <w:rPr>
                <w:del w:id="1012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1013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[1091.56, 3259.15] </w:delText>
              </w:r>
            </w:del>
          </w:p>
        </w:tc>
        <w:tc>
          <w:tcPr>
            <w:tcW w:w="130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BF4DD9" w14:textId="2A64B713" w:rsidR="007B465D" w:rsidRPr="00727BE6" w:rsidDel="00780B5F" w:rsidRDefault="007B465D" w:rsidP="00CA01F8">
            <w:pPr>
              <w:spacing w:after="0" w:line="240" w:lineRule="auto"/>
              <w:rPr>
                <w:del w:id="1014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1015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0.001</w:delText>
              </w:r>
            </w:del>
          </w:p>
        </w:tc>
      </w:tr>
      <w:tr w:rsidR="007B465D" w:rsidRPr="00A115BE" w:rsidDel="00780B5F" w14:paraId="7BF057D9" w14:textId="3CEAAE5F" w:rsidTr="007B465D">
        <w:trPr>
          <w:trHeight w:val="270"/>
          <w:tblCellSpacing w:w="7" w:type="dxa"/>
          <w:del w:id="1016" w:author="Nithya sudalai" w:date="2024-05-04T15:47:00Z"/>
        </w:trPr>
        <w:tc>
          <w:tcPr>
            <w:tcW w:w="1015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72EC6" w14:textId="6D69F261" w:rsidR="007B465D" w:rsidDel="00780B5F" w:rsidRDefault="007B465D" w:rsidP="00CA01F8">
            <w:pPr>
              <w:spacing w:after="0" w:line="240" w:lineRule="auto"/>
              <w:rPr>
                <w:del w:id="1017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044013C" w14:textId="36FA570F" w:rsidR="007B465D" w:rsidRPr="007B465D" w:rsidDel="00780B5F" w:rsidRDefault="007B465D" w:rsidP="00CA01F8">
            <w:pPr>
              <w:spacing w:after="0" w:line="240" w:lineRule="auto"/>
              <w:rPr>
                <w:del w:id="1018" w:author="Nithya sudalai" w:date="2024-05-04T15:47:00Z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del w:id="1019" w:author="Nithya sudalai" w:date="2024-05-04T15:47:00Z">
              <w:r w:rsidRPr="007B465D" w:rsidDel="00780B5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delText>Endpoint</w:delText>
              </w:r>
            </w:del>
          </w:p>
        </w:tc>
      </w:tr>
      <w:tr w:rsidR="007B465D" w:rsidRPr="00A115BE" w:rsidDel="00780B5F" w14:paraId="533A72EF" w14:textId="1EE740D4" w:rsidTr="001C7AFA">
        <w:trPr>
          <w:trHeight w:val="270"/>
          <w:tblCellSpacing w:w="7" w:type="dxa"/>
          <w:del w:id="1020" w:author="Nithya sudalai" w:date="2024-05-04T15:47:00Z"/>
        </w:trPr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9C41A" w14:textId="123036C6" w:rsidR="007B465D" w:rsidDel="00780B5F" w:rsidRDefault="007B465D" w:rsidP="007B465D">
            <w:pPr>
              <w:spacing w:after="0" w:line="240" w:lineRule="auto"/>
              <w:rPr>
                <w:del w:id="1021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4FF33" w14:textId="5D18CEF6" w:rsidR="007B465D" w:rsidRPr="00727BE6" w:rsidDel="00780B5F" w:rsidRDefault="007B465D" w:rsidP="007B465D">
            <w:pPr>
              <w:spacing w:after="0" w:line="240" w:lineRule="auto"/>
              <w:rPr>
                <w:del w:id="1022" w:author="Nithya sudalai" w:date="2024-05-04T15:47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23" w:author="Nithya sudalai" w:date="2024-05-04T15:47:00Z">
              <w:r w:rsidDel="00780B5F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Death at ICU Discharge</w:delText>
              </w:r>
            </w:del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EF14A2" w14:textId="1BC88FE8" w:rsidR="007B465D" w:rsidRPr="00727BE6" w:rsidDel="00780B5F" w:rsidRDefault="007B465D" w:rsidP="007B465D">
            <w:pPr>
              <w:spacing w:after="0" w:line="240" w:lineRule="auto"/>
              <w:jc w:val="right"/>
              <w:rPr>
                <w:del w:id="1024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F73ACF" w14:textId="1BFD708E" w:rsidR="007B465D" w:rsidRPr="00727BE6" w:rsidDel="00780B5F" w:rsidRDefault="007B465D" w:rsidP="007B465D">
            <w:pPr>
              <w:spacing w:after="0" w:line="240" w:lineRule="auto"/>
              <w:rPr>
                <w:del w:id="1025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1026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0 (0%)</w:delText>
              </w:r>
            </w:del>
          </w:p>
        </w:tc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97D444" w14:textId="27A11320" w:rsidR="007B465D" w:rsidRPr="00727BE6" w:rsidDel="00780B5F" w:rsidRDefault="007B465D" w:rsidP="007B465D">
            <w:pPr>
              <w:spacing w:after="0" w:line="240" w:lineRule="auto"/>
              <w:rPr>
                <w:del w:id="1027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1028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25 (29.4%)</w:delText>
              </w:r>
            </w:del>
          </w:p>
        </w:tc>
        <w:tc>
          <w:tcPr>
            <w:tcW w:w="1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B70FF7" w14:textId="3FE4382F" w:rsidR="007B465D" w:rsidRPr="00727BE6" w:rsidDel="00780B5F" w:rsidRDefault="007B465D" w:rsidP="007B465D">
            <w:pPr>
              <w:spacing w:after="0" w:line="240" w:lineRule="auto"/>
              <w:rPr>
                <w:del w:id="1029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1030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19 (63.3%)</w:delText>
              </w:r>
            </w:del>
          </w:p>
        </w:tc>
        <w:tc>
          <w:tcPr>
            <w:tcW w:w="13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C59B6" w14:textId="5633DE62" w:rsidR="007B465D" w:rsidRPr="00727BE6" w:rsidDel="00780B5F" w:rsidRDefault="007B465D" w:rsidP="007B465D">
            <w:pPr>
              <w:spacing w:after="0" w:line="240" w:lineRule="auto"/>
              <w:rPr>
                <w:del w:id="1031" w:author="Nithya sudalai" w:date="2024-05-04T15:47:00Z"/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del w:id="1032" w:author="Nithya sudalai" w:date="2024-05-04T15:47:00Z">
              <w:r w:rsidRPr="00727BE6" w:rsidDel="00780B5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delText>&lt; 0.001</w:delText>
              </w:r>
            </w:del>
          </w:p>
        </w:tc>
      </w:tr>
    </w:tbl>
    <w:p w14:paraId="696D21A1" w14:textId="28AEB5B9" w:rsidR="007B465D" w:rsidDel="00780B5F" w:rsidRDefault="007B465D">
      <w:pPr>
        <w:rPr>
          <w:del w:id="1033" w:author="Nithya sudalai" w:date="2024-05-04T15:47:00Z"/>
          <w:rFonts w:ascii="Times New Roman" w:hAnsi="Times New Roman" w:cs="Times New Roman"/>
          <w:sz w:val="24"/>
          <w:szCs w:val="24"/>
        </w:rPr>
      </w:pPr>
    </w:p>
    <w:p w14:paraId="15C85571" w14:textId="51506D53" w:rsidR="00C275EE" w:rsidRPr="00723461" w:rsidDel="00780B5F" w:rsidRDefault="00715DBB" w:rsidP="00897518">
      <w:pPr>
        <w:rPr>
          <w:del w:id="1034" w:author="Nithya sudalai" w:date="2024-05-04T15:47:00Z"/>
          <w:rFonts w:ascii="Times New Roman" w:hAnsi="Times New Roman" w:cs="Times New Roman"/>
          <w:iCs/>
          <w:sz w:val="24"/>
          <w:szCs w:val="24"/>
        </w:rPr>
      </w:pPr>
      <w:del w:id="1035" w:author="Nithya sudalai" w:date="2024-05-04T15:47:00Z">
        <w:r w:rsidRPr="00723461" w:rsidDel="00780B5F">
          <w:rPr>
            <w:rFonts w:ascii="Times New Roman" w:hAnsi="Times New Roman" w:cs="Times New Roman"/>
            <w:b/>
            <w:bCs/>
            <w:iCs/>
            <w:sz w:val="24"/>
            <w:szCs w:val="24"/>
          </w:rPr>
          <w:delText>Abbre</w:delText>
        </w:r>
        <w:r w:rsidR="00BB750B" w:rsidRPr="00723461" w:rsidDel="00780B5F">
          <w:rPr>
            <w:rFonts w:ascii="Times New Roman" w:hAnsi="Times New Roman" w:cs="Times New Roman"/>
            <w:b/>
            <w:bCs/>
            <w:iCs/>
            <w:sz w:val="24"/>
            <w:szCs w:val="24"/>
          </w:rPr>
          <w:delText>viations</w:delText>
        </w:r>
        <w:r w:rsidR="00BB750B"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>: BMI body masse index, PEEP positive and expiratory pressure, IL</w:delText>
        </w:r>
        <w:r w:rsidR="00723461" w:rsidDel="00780B5F">
          <w:rPr>
            <w:rFonts w:ascii="Times New Roman" w:hAnsi="Times New Roman" w:cs="Times New Roman"/>
            <w:iCs/>
            <w:sz w:val="24"/>
            <w:szCs w:val="24"/>
          </w:rPr>
          <w:delText>:</w:delText>
        </w:r>
        <w:r w:rsidR="00BB750B"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 xml:space="preserve"> interleukin, TNF-α</w:delText>
        </w:r>
        <w:r w:rsidR="00723461" w:rsidDel="00780B5F">
          <w:rPr>
            <w:rFonts w:ascii="Times New Roman" w:hAnsi="Times New Roman" w:cs="Times New Roman"/>
            <w:iCs/>
            <w:sz w:val="24"/>
            <w:szCs w:val="24"/>
          </w:rPr>
          <w:delText>:</w:delText>
        </w:r>
        <w:r w:rsidR="00BB750B"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 xml:space="preserve"> tumour necrosis factor </w:delText>
        </w:r>
        <w:r w:rsidR="00BB750B"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α, ANG-2</w:delText>
        </w:r>
        <w:r w:rsid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:</w:delText>
        </w:r>
        <w:r w:rsidR="00BB750B"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 Angiopoietin 2, RAGE</w:delText>
        </w:r>
        <w:r w:rsid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:</w:delText>
        </w:r>
        <w:r w:rsidR="00BB750B"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 receptor of advanced glycation end products, vWF</w:delText>
        </w:r>
        <w:r w:rsid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:</w:delText>
        </w:r>
        <w:r w:rsidR="00BB750B"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 von Wi</w:delText>
        </w:r>
        <w:r w:rsidR="00FF7597"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lle</w:delText>
        </w:r>
        <w:r w:rsidR="00BB750B"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lbrand factor</w:delText>
        </w:r>
        <w:r w:rsidR="00FF7597"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, TNF-R</w:delText>
        </w:r>
        <w:r w:rsidR="0044204B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1:</w:delText>
        </w:r>
        <w:r w:rsidR="00FF7597"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 </w:delText>
        </w:r>
        <w:r w:rsidR="00FF7597"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>tumour necrosis factor receptor</w:delText>
        </w:r>
        <w:r w:rsidR="0044204B" w:rsidDel="00780B5F">
          <w:rPr>
            <w:rFonts w:ascii="Times New Roman" w:hAnsi="Times New Roman" w:cs="Times New Roman"/>
            <w:iCs/>
            <w:sz w:val="24"/>
            <w:szCs w:val="24"/>
          </w:rPr>
          <w:delText xml:space="preserve"> 1</w:delText>
        </w:r>
        <w:r w:rsidR="00FF7597"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>, ICAM-1</w:delText>
        </w:r>
        <w:r w:rsidR="0044204B" w:rsidDel="00780B5F">
          <w:rPr>
            <w:rFonts w:ascii="Times New Roman" w:hAnsi="Times New Roman" w:cs="Times New Roman"/>
            <w:iCs/>
            <w:sz w:val="24"/>
            <w:szCs w:val="24"/>
          </w:rPr>
          <w:delText>:</w:delText>
        </w:r>
        <w:r w:rsidR="00FF7597" w:rsidRPr="00723461" w:rsidDel="00780B5F">
          <w:rPr>
            <w:rFonts w:ascii="Times New Roman" w:hAnsi="Times New Roman" w:cs="Times New Roman"/>
            <w:iCs/>
            <w:sz w:val="24"/>
            <w:szCs w:val="24"/>
          </w:rPr>
          <w:delText xml:space="preserve"> </w:delText>
        </w:r>
        <w:r w:rsidR="00FF7597"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intercellular adhesion molecule-1, PAI-1</w:delText>
        </w:r>
        <w:r w:rsidR="0044204B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:</w:delText>
        </w:r>
        <w:r w:rsidR="00FF7597" w:rsidRPr="00723461" w:rsidDel="00780B5F">
          <w:rPr>
            <w:iCs/>
            <w:color w:val="000000"/>
            <w:shd w:val="clear" w:color="auto" w:fill="FFFFFF"/>
          </w:rPr>
          <w:delText xml:space="preserve"> </w:delText>
        </w:r>
        <w:r w:rsidR="00FF7597"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plasminogen activator inhibitor-1, SPD</w:delText>
        </w:r>
        <w:r w:rsidR="0044204B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:</w:delText>
        </w:r>
        <w:r w:rsidR="00FF7597"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 </w:delText>
        </w:r>
        <w:r w:rsidR="00C275EE" w:rsidRPr="00723461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>surfactant protein D</w:delText>
        </w:r>
        <w:r w:rsidR="0044204B" w:rsidDel="00780B5F">
          <w:rPr>
            <w:rFonts w:ascii="Times New Roman" w:hAnsi="Times New Roman" w:cs="Times New Roman"/>
            <w:iCs/>
            <w:color w:val="000000"/>
            <w:sz w:val="24"/>
            <w:szCs w:val="24"/>
            <w:shd w:val="clear" w:color="auto" w:fill="FFFFFF"/>
          </w:rPr>
          <w:delText xml:space="preserve"> and Prot C: Protein C.</w:delText>
        </w:r>
      </w:del>
    </w:p>
    <w:p w14:paraId="04FCC1A3" w14:textId="157EE2D8" w:rsidR="00FD6D9B" w:rsidRPr="002F1DBC" w:rsidDel="00780B5F" w:rsidRDefault="00FD6D9B">
      <w:pPr>
        <w:rPr>
          <w:del w:id="1036" w:author="Nithya sudalai" w:date="2024-05-04T15:47:00Z"/>
          <w:rFonts w:ascii="Times New Roman" w:hAnsi="Times New Roman" w:cs="Times New Roman"/>
          <w:sz w:val="24"/>
          <w:szCs w:val="24"/>
        </w:rPr>
      </w:pPr>
    </w:p>
    <w:p w14:paraId="498A39EF" w14:textId="3FD13C34" w:rsidR="00F353E4" w:rsidDel="00780B5F" w:rsidRDefault="00F353E4">
      <w:pPr>
        <w:rPr>
          <w:del w:id="1037" w:author="Nithya sudalai" w:date="2024-05-04T15:47:00Z"/>
          <w:rFonts w:ascii="Times New Roman" w:hAnsi="Times New Roman" w:cs="Times New Roman"/>
          <w:sz w:val="24"/>
          <w:szCs w:val="24"/>
        </w:rPr>
      </w:pPr>
    </w:p>
    <w:p w14:paraId="0BA0A4C0" w14:textId="5BBF7A27" w:rsidR="000A35D7" w:rsidDel="00780B5F" w:rsidRDefault="000A35D7">
      <w:pPr>
        <w:rPr>
          <w:del w:id="1038" w:author="Nithya sudalai" w:date="2024-05-04T15:47:00Z"/>
          <w:rFonts w:ascii="Times New Roman" w:hAnsi="Times New Roman" w:cs="Times New Roman"/>
          <w:sz w:val="24"/>
          <w:szCs w:val="24"/>
        </w:rPr>
      </w:pPr>
      <w:del w:id="1039" w:author="Nithya sudalai" w:date="2024-05-04T15:47:00Z">
        <w:r w:rsidDel="00780B5F">
          <w:rPr>
            <w:rFonts w:ascii="Times New Roman" w:hAnsi="Times New Roman" w:cs="Times New Roman"/>
            <w:sz w:val="24"/>
            <w:szCs w:val="24"/>
          </w:rPr>
          <w:br w:type="page"/>
        </w:r>
      </w:del>
    </w:p>
    <w:p w14:paraId="30640644" w14:textId="15F38A61" w:rsidR="00B20443" w:rsidDel="00780B5F" w:rsidRDefault="00563AFC" w:rsidP="00FB6E93">
      <w:pPr>
        <w:rPr>
          <w:del w:id="1040" w:author="Nithya sudalai" w:date="2024-05-04T15:47:00Z"/>
          <w:rFonts w:ascii="Times New Roman" w:hAnsi="Times New Roman" w:cs="Times New Roman"/>
          <w:sz w:val="24"/>
          <w:szCs w:val="24"/>
        </w:rPr>
      </w:pPr>
      <w:del w:id="1041" w:author="Nithya sudalai" w:date="2024-05-04T15:47:00Z">
        <w:r w:rsidRPr="002F1DBC" w:rsidDel="00780B5F">
          <w:rPr>
            <w:rFonts w:ascii="Times New Roman" w:hAnsi="Times New Roman" w:cs="Times New Roman"/>
            <w:sz w:val="24"/>
            <w:szCs w:val="24"/>
          </w:rPr>
          <w:delText>Figure 1.</w:delText>
        </w:r>
        <w:r w:rsidR="00FB6E93" w:rsidDel="00780B5F">
          <w:rPr>
            <w:rFonts w:ascii="Times New Roman" w:hAnsi="Times New Roman" w:cs="Times New Roman"/>
            <w:sz w:val="24"/>
            <w:szCs w:val="24"/>
          </w:rPr>
          <w:delText xml:space="preserve"> Differences in </w:delText>
        </w:r>
        <w:r w:rsidR="00E03A91" w:rsidDel="00780B5F">
          <w:rPr>
            <w:rFonts w:ascii="Times New Roman" w:hAnsi="Times New Roman" w:cs="Times New Roman"/>
            <w:sz w:val="24"/>
            <w:szCs w:val="24"/>
          </w:rPr>
          <w:delText xml:space="preserve">a </w:delText>
        </w:r>
        <w:r w:rsidR="00FB6E93" w:rsidDel="00780B5F">
          <w:rPr>
            <w:rFonts w:ascii="Times New Roman" w:hAnsi="Times New Roman" w:cs="Times New Roman"/>
            <w:sz w:val="24"/>
            <w:szCs w:val="24"/>
          </w:rPr>
          <w:delText xml:space="preserve">standardized score of each </w:delText>
        </w:r>
        <w:r w:rsidR="00B20443" w:rsidDel="00780B5F">
          <w:rPr>
            <w:rFonts w:ascii="Times New Roman" w:hAnsi="Times New Roman" w:cs="Times New Roman"/>
            <w:sz w:val="24"/>
            <w:szCs w:val="24"/>
          </w:rPr>
          <w:delText xml:space="preserve">continuous variable and proportion of </w:delText>
        </w:r>
        <w:r w:rsidR="00FB6E93" w:rsidDel="00780B5F">
          <w:rPr>
            <w:rFonts w:ascii="Times New Roman" w:hAnsi="Times New Roman" w:cs="Times New Roman"/>
            <w:sz w:val="24"/>
            <w:szCs w:val="24"/>
          </w:rPr>
          <w:delText xml:space="preserve">each </w:delText>
        </w:r>
        <w:r w:rsidR="00B20443" w:rsidDel="00780B5F">
          <w:rPr>
            <w:rFonts w:ascii="Times New Roman" w:hAnsi="Times New Roman" w:cs="Times New Roman"/>
            <w:sz w:val="24"/>
            <w:szCs w:val="24"/>
          </w:rPr>
          <w:delText xml:space="preserve">binary </w:delText>
        </w:r>
        <w:r w:rsidR="00FB6E93" w:rsidDel="00780B5F">
          <w:rPr>
            <w:rFonts w:ascii="Times New Roman" w:hAnsi="Times New Roman" w:cs="Times New Roman"/>
            <w:sz w:val="24"/>
            <w:szCs w:val="24"/>
          </w:rPr>
          <w:delText>variable by subtype</w:delText>
        </w:r>
        <w:r w:rsidR="00E03A91" w:rsidDel="00780B5F">
          <w:rPr>
            <w:rFonts w:ascii="Times New Roman" w:hAnsi="Times New Roman" w:cs="Times New Roman"/>
            <w:sz w:val="24"/>
            <w:szCs w:val="24"/>
          </w:rPr>
          <w:delText>. In terms of mortality, subtypes are referred to as mild, moderate, and severe</w:delText>
        </w:r>
        <w:r w:rsidR="00FB6E93" w:rsidDel="00780B5F">
          <w:rPr>
            <w:rFonts w:ascii="Times New Roman" w:hAnsi="Times New Roman" w:cs="Times New Roman"/>
            <w:sz w:val="24"/>
            <w:szCs w:val="24"/>
          </w:rPr>
          <w:delText>.</w:delText>
        </w:r>
        <w:r w:rsidR="00E03A91" w:rsidDel="00780B5F">
          <w:rPr>
            <w:rFonts w:ascii="Times New Roman" w:hAnsi="Times New Roman" w:cs="Times New Roman"/>
            <w:sz w:val="24"/>
            <w:szCs w:val="24"/>
          </w:rPr>
          <w:delText xml:space="preserve"> Variables are sorted in ascending order in the mild group. Note that </w:delText>
        </w:r>
        <w:r w:rsidR="00E03A91" w:rsidRPr="00E03A91" w:rsidDel="00780B5F">
          <w:rPr>
            <w:rFonts w:ascii="Times New Roman" w:hAnsi="Times New Roman" w:cs="Times New Roman"/>
            <w:sz w:val="24"/>
            <w:szCs w:val="24"/>
          </w:rPr>
          <w:delText>IL: interleukin, TNF-α: tumor necrosis factor α, ANG-2: Angiopoietin 2, RAGE: receptor of advanced glycation end products, vWF: von Willelbrand factor, TNF-R1</w:delText>
        </w:r>
        <w:r w:rsidR="009B058F" w:rsidDel="00780B5F">
          <w:rPr>
            <w:rFonts w:ascii="Times New Roman" w:hAnsi="Times New Roman" w:cs="Times New Roman"/>
            <w:sz w:val="24"/>
            <w:szCs w:val="24"/>
          </w:rPr>
          <w:delText>:</w:delText>
        </w:r>
        <w:r w:rsidR="00E03A91" w:rsidRPr="00E03A91" w:rsidDel="00780B5F">
          <w:rPr>
            <w:rFonts w:ascii="Times New Roman" w:hAnsi="Times New Roman" w:cs="Times New Roman"/>
            <w:sz w:val="24"/>
            <w:szCs w:val="24"/>
          </w:rPr>
          <w:delText xml:space="preserve"> tumor necrosis factor receptor</w:delText>
        </w:r>
        <w:r w:rsidR="009B058F" w:rsidDel="00780B5F">
          <w:rPr>
            <w:rFonts w:ascii="Times New Roman" w:hAnsi="Times New Roman" w:cs="Times New Roman"/>
            <w:sz w:val="24"/>
            <w:szCs w:val="24"/>
          </w:rPr>
          <w:delText xml:space="preserve"> 1</w:delText>
        </w:r>
        <w:r w:rsidR="00E03A91" w:rsidRPr="00E03A91" w:rsidDel="00780B5F">
          <w:rPr>
            <w:rFonts w:ascii="Times New Roman" w:hAnsi="Times New Roman" w:cs="Times New Roman"/>
            <w:sz w:val="24"/>
            <w:szCs w:val="24"/>
          </w:rPr>
          <w:delText>, ICAM-1</w:delText>
        </w:r>
        <w:r w:rsidR="009B058F" w:rsidDel="00780B5F">
          <w:rPr>
            <w:rFonts w:ascii="Times New Roman" w:hAnsi="Times New Roman" w:cs="Times New Roman"/>
            <w:sz w:val="24"/>
            <w:szCs w:val="24"/>
          </w:rPr>
          <w:delText>:</w:delText>
        </w:r>
        <w:r w:rsidR="00E03A91" w:rsidRPr="00E03A91" w:rsidDel="00780B5F">
          <w:rPr>
            <w:rFonts w:ascii="Times New Roman" w:hAnsi="Times New Roman" w:cs="Times New Roman"/>
            <w:sz w:val="24"/>
            <w:szCs w:val="24"/>
          </w:rPr>
          <w:delText xml:space="preserve"> intercellular adhesion molecule-1, PAI-1</w:delText>
        </w:r>
        <w:r w:rsidR="009B058F" w:rsidDel="00780B5F">
          <w:rPr>
            <w:rFonts w:ascii="Times New Roman" w:hAnsi="Times New Roman" w:cs="Times New Roman"/>
            <w:sz w:val="24"/>
            <w:szCs w:val="24"/>
          </w:rPr>
          <w:delText>:</w:delText>
        </w:r>
        <w:r w:rsidR="00E03A91" w:rsidRPr="00E03A91" w:rsidDel="00780B5F">
          <w:rPr>
            <w:rFonts w:ascii="Times New Roman" w:hAnsi="Times New Roman" w:cs="Times New Roman"/>
            <w:sz w:val="24"/>
            <w:szCs w:val="24"/>
          </w:rPr>
          <w:delText xml:space="preserve"> plasminogen activator inhibitor-1, SPD</w:delText>
        </w:r>
        <w:r w:rsidR="009B058F" w:rsidDel="00780B5F">
          <w:rPr>
            <w:rFonts w:ascii="Times New Roman" w:hAnsi="Times New Roman" w:cs="Times New Roman"/>
            <w:sz w:val="24"/>
            <w:szCs w:val="24"/>
          </w:rPr>
          <w:delText>:</w:delText>
        </w:r>
        <w:r w:rsidR="00E03A91" w:rsidRPr="00E03A91" w:rsidDel="00780B5F">
          <w:rPr>
            <w:rFonts w:ascii="Times New Roman" w:hAnsi="Times New Roman" w:cs="Times New Roman"/>
            <w:sz w:val="24"/>
            <w:szCs w:val="24"/>
          </w:rPr>
          <w:delText xml:space="preserve"> surfactant protein D</w:delText>
        </w:r>
        <w:r w:rsidR="009B058F" w:rsidDel="00780B5F">
          <w:rPr>
            <w:rFonts w:ascii="Times New Roman" w:hAnsi="Times New Roman" w:cs="Times New Roman"/>
            <w:sz w:val="24"/>
            <w:szCs w:val="24"/>
          </w:rPr>
          <w:delText xml:space="preserve"> and Prot C: Protein C</w:delText>
        </w:r>
        <w:r w:rsidR="00E03A91" w:rsidDel="00780B5F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</w:del>
    </w:p>
    <w:p w14:paraId="0D854797" w14:textId="01BD39BD" w:rsidR="00CA3B29" w:rsidRPr="002F1DBC" w:rsidDel="00780B5F" w:rsidRDefault="00C43F0A">
      <w:pPr>
        <w:rPr>
          <w:del w:id="1042" w:author="Nithya sudalai" w:date="2024-05-04T15:47:00Z"/>
          <w:rFonts w:ascii="Times New Roman" w:hAnsi="Times New Roman" w:cs="Times New Roman"/>
          <w:sz w:val="24"/>
          <w:szCs w:val="24"/>
        </w:rPr>
      </w:pPr>
      <w:del w:id="1043" w:author="Nithya sudalai" w:date="2024-05-04T15:47:00Z">
        <w:r w:rsidDel="00780B5F">
          <w:rPr>
            <w:noProof/>
            <w:lang w:val="en-IN" w:eastAsia="en-IN"/>
          </w:rPr>
          <w:drawing>
            <wp:inline distT="0" distB="0" distL="0" distR="0" wp14:anchorId="08B6B6EF" wp14:editId="3B2CC13A">
              <wp:extent cx="6400800" cy="4572000"/>
              <wp:effectExtent l="0" t="0" r="0" b="0"/>
              <wp:docPr id="5" name="Picture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400800" cy="4572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50A52FBE" w14:textId="377B2737" w:rsidR="00F24A81" w:rsidDel="00780B5F" w:rsidRDefault="00F24A81">
      <w:pPr>
        <w:rPr>
          <w:del w:id="1044" w:author="Nithya sudalai" w:date="2024-05-04T15:47:00Z"/>
          <w:rFonts w:ascii="Times New Roman" w:hAnsi="Times New Roman" w:cs="Times New Roman"/>
          <w:sz w:val="24"/>
          <w:szCs w:val="24"/>
        </w:rPr>
      </w:pPr>
    </w:p>
    <w:p w14:paraId="6E88A557" w14:textId="23C8717C" w:rsidR="00F353E4" w:rsidDel="00780B5F" w:rsidRDefault="00F353E4">
      <w:pPr>
        <w:rPr>
          <w:del w:id="1045" w:author="Nithya sudalai" w:date="2024-05-04T15:47:00Z"/>
          <w:rFonts w:ascii="Times New Roman" w:hAnsi="Times New Roman" w:cs="Times New Roman"/>
          <w:sz w:val="24"/>
          <w:szCs w:val="24"/>
        </w:rPr>
      </w:pPr>
      <w:del w:id="1046" w:author="Nithya sudalai" w:date="2024-05-04T15:47:00Z">
        <w:r w:rsidDel="00780B5F">
          <w:rPr>
            <w:rFonts w:ascii="Times New Roman" w:hAnsi="Times New Roman" w:cs="Times New Roman"/>
            <w:sz w:val="24"/>
            <w:szCs w:val="24"/>
          </w:rPr>
          <w:br w:type="page"/>
        </w:r>
      </w:del>
    </w:p>
    <w:p w14:paraId="14B8E40E" w14:textId="5BB6743E" w:rsidR="00F353E4" w:rsidDel="00780B5F" w:rsidRDefault="00F353E4">
      <w:pPr>
        <w:rPr>
          <w:del w:id="1047" w:author="Nithya sudalai" w:date="2024-05-04T15:47:00Z"/>
          <w:rFonts w:ascii="Times New Roman" w:hAnsi="Times New Roman" w:cs="Times New Roman"/>
          <w:sz w:val="24"/>
          <w:szCs w:val="24"/>
        </w:rPr>
      </w:pPr>
    </w:p>
    <w:p w14:paraId="0227330D" w14:textId="01965255" w:rsidR="00F353E4" w:rsidDel="00780B5F" w:rsidRDefault="00F353E4">
      <w:pPr>
        <w:rPr>
          <w:del w:id="1048" w:author="Nithya sudalai" w:date="2024-05-04T15:47:00Z"/>
          <w:rFonts w:ascii="Times New Roman" w:hAnsi="Times New Roman" w:cs="Times New Roman"/>
          <w:sz w:val="24"/>
          <w:szCs w:val="24"/>
        </w:rPr>
      </w:pPr>
    </w:p>
    <w:p w14:paraId="5D2BA66B" w14:textId="38AFAA2D" w:rsidR="005B08BD" w:rsidRPr="002F1DBC" w:rsidDel="00780B5F" w:rsidRDefault="00793CF4">
      <w:pPr>
        <w:rPr>
          <w:del w:id="1049" w:author="Nithya sudalai" w:date="2024-05-04T15:47:00Z"/>
          <w:rFonts w:ascii="Times New Roman" w:hAnsi="Times New Roman" w:cs="Times New Roman"/>
          <w:sz w:val="24"/>
          <w:szCs w:val="24"/>
        </w:rPr>
      </w:pPr>
      <w:del w:id="1050" w:author="Nithya sudalai" w:date="2024-05-04T15:47:00Z">
        <w:r w:rsidRPr="002F1DBC" w:rsidDel="00780B5F">
          <w:rPr>
            <w:rFonts w:ascii="Times New Roman" w:hAnsi="Times New Roman" w:cs="Times New Roman"/>
            <w:sz w:val="24"/>
            <w:szCs w:val="24"/>
          </w:rPr>
          <w:delText xml:space="preserve">Figure </w:delText>
        </w:r>
        <w:r w:rsidR="00D65EC7" w:rsidDel="00780B5F">
          <w:rPr>
            <w:rFonts w:ascii="Times New Roman" w:hAnsi="Times New Roman" w:cs="Times New Roman"/>
            <w:sz w:val="24"/>
            <w:szCs w:val="24"/>
          </w:rPr>
          <w:delText>2</w:delText>
        </w:r>
        <w:r w:rsidRPr="002F1DBC" w:rsidDel="00780B5F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  <w:r w:rsidR="005D1965" w:rsidRPr="002F1DBC" w:rsidDel="00780B5F">
          <w:rPr>
            <w:rFonts w:ascii="Times New Roman" w:hAnsi="Times New Roman" w:cs="Times New Roman"/>
            <w:sz w:val="24"/>
            <w:szCs w:val="24"/>
          </w:rPr>
          <w:delText xml:space="preserve">Kaplan-Meier estimate </w:delText>
        </w:r>
        <w:r w:rsidR="00E03A91" w:rsidDel="00780B5F">
          <w:rPr>
            <w:rFonts w:ascii="Times New Roman" w:hAnsi="Times New Roman" w:cs="Times New Roman"/>
            <w:sz w:val="24"/>
            <w:szCs w:val="24"/>
          </w:rPr>
          <w:delText xml:space="preserve">of </w:delText>
        </w:r>
        <w:r w:rsidR="005D1965" w:rsidRPr="002F1DBC" w:rsidDel="00780B5F">
          <w:rPr>
            <w:rFonts w:ascii="Times New Roman" w:hAnsi="Times New Roman" w:cs="Times New Roman"/>
            <w:sz w:val="24"/>
            <w:szCs w:val="24"/>
          </w:rPr>
          <w:delText>30-day</w:delText>
        </w:r>
        <w:r w:rsidR="00E03A91" w:rsidDel="00780B5F">
          <w:rPr>
            <w:rFonts w:ascii="Times New Roman" w:hAnsi="Times New Roman" w:cs="Times New Roman"/>
            <w:sz w:val="24"/>
            <w:szCs w:val="24"/>
          </w:rPr>
          <w:delText xml:space="preserve"> patient survival with log-rank test p</w:delText>
        </w:r>
        <w:r w:rsidR="00BC3A64" w:rsidDel="00780B5F">
          <w:rPr>
            <w:rFonts w:ascii="Times New Roman" w:hAnsi="Times New Roman" w:cs="Times New Roman"/>
            <w:sz w:val="24"/>
            <w:szCs w:val="24"/>
          </w:rPr>
          <w:delText>-</w:delText>
        </w:r>
        <w:r w:rsidR="00E03A91" w:rsidDel="00780B5F">
          <w:rPr>
            <w:rFonts w:ascii="Times New Roman" w:hAnsi="Times New Roman" w:cs="Times New Roman"/>
            <w:sz w:val="24"/>
            <w:szCs w:val="24"/>
          </w:rPr>
          <w:delText xml:space="preserve">value by subgroup. </w:delText>
        </w:r>
      </w:del>
    </w:p>
    <w:p w14:paraId="0AEE9E68" w14:textId="5FE64F7D" w:rsidR="005B08BD" w:rsidRPr="002F1DBC" w:rsidDel="00780B5F" w:rsidRDefault="00C43F0A">
      <w:pPr>
        <w:rPr>
          <w:del w:id="1051" w:author="Nithya sudalai" w:date="2024-05-04T15:47:00Z"/>
          <w:rFonts w:ascii="Times New Roman" w:hAnsi="Times New Roman" w:cs="Times New Roman"/>
          <w:sz w:val="24"/>
          <w:szCs w:val="24"/>
        </w:rPr>
      </w:pPr>
      <w:del w:id="1052" w:author="Nithya sudalai" w:date="2024-05-04T15:47:00Z">
        <w:r w:rsidDel="00780B5F">
          <w:rPr>
            <w:noProof/>
            <w:lang w:val="en-IN" w:eastAsia="en-IN"/>
          </w:rPr>
          <w:drawing>
            <wp:inline distT="0" distB="0" distL="0" distR="0" wp14:anchorId="7D8B16FC" wp14:editId="1DEE43D1">
              <wp:extent cx="6400800" cy="4572000"/>
              <wp:effectExtent l="0" t="0" r="0" b="0"/>
              <wp:docPr id="6" name="Picture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400800" cy="4572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238D2813" w14:textId="54AC975E" w:rsidR="00DD07C0" w:rsidDel="00780B5F" w:rsidRDefault="00DD07C0">
      <w:pPr>
        <w:rPr>
          <w:del w:id="1053" w:author="Nithya sudalai" w:date="2024-05-04T15:47:00Z"/>
          <w:rFonts w:ascii="Times New Roman" w:hAnsi="Times New Roman" w:cs="Times New Roman"/>
          <w:sz w:val="24"/>
          <w:szCs w:val="24"/>
        </w:rPr>
      </w:pPr>
    </w:p>
    <w:p w14:paraId="4E11E324" w14:textId="7C37E0CA" w:rsidR="00F353E4" w:rsidDel="00780B5F" w:rsidRDefault="00F353E4">
      <w:pPr>
        <w:rPr>
          <w:del w:id="1054" w:author="Nithya sudalai" w:date="2024-05-04T15:47:00Z"/>
          <w:rFonts w:ascii="Times New Roman" w:hAnsi="Times New Roman" w:cs="Times New Roman"/>
          <w:sz w:val="24"/>
          <w:szCs w:val="24"/>
        </w:rPr>
      </w:pPr>
    </w:p>
    <w:p w14:paraId="04E5DBB1" w14:textId="4C4D14C7" w:rsidR="00F353E4" w:rsidDel="00780B5F" w:rsidRDefault="00F353E4">
      <w:pPr>
        <w:rPr>
          <w:del w:id="1055" w:author="Nithya sudalai" w:date="2024-05-04T15:47:00Z"/>
          <w:rFonts w:ascii="Times New Roman" w:hAnsi="Times New Roman" w:cs="Times New Roman"/>
          <w:sz w:val="24"/>
          <w:szCs w:val="24"/>
        </w:rPr>
      </w:pPr>
      <w:del w:id="1056" w:author="Nithya sudalai" w:date="2024-05-04T15:47:00Z">
        <w:r w:rsidDel="00780B5F">
          <w:rPr>
            <w:rFonts w:ascii="Times New Roman" w:hAnsi="Times New Roman" w:cs="Times New Roman"/>
            <w:sz w:val="24"/>
            <w:szCs w:val="24"/>
          </w:rPr>
          <w:br w:type="page"/>
        </w:r>
      </w:del>
    </w:p>
    <w:p w14:paraId="3B6727B3" w14:textId="4422E56B" w:rsidR="00F353E4" w:rsidDel="00780B5F" w:rsidRDefault="00F353E4">
      <w:pPr>
        <w:rPr>
          <w:del w:id="1057" w:author="Nithya sudalai" w:date="2024-05-04T15:47:00Z"/>
          <w:rFonts w:ascii="Times New Roman" w:hAnsi="Times New Roman" w:cs="Times New Roman"/>
          <w:sz w:val="24"/>
          <w:szCs w:val="24"/>
        </w:rPr>
      </w:pPr>
    </w:p>
    <w:p w14:paraId="2A71997F" w14:textId="09C80C85" w:rsidR="00F353E4" w:rsidDel="00780B5F" w:rsidRDefault="00F353E4">
      <w:pPr>
        <w:rPr>
          <w:del w:id="1058" w:author="Nithya sudalai" w:date="2024-05-04T15:47:00Z"/>
          <w:rFonts w:ascii="Times New Roman" w:hAnsi="Times New Roman" w:cs="Times New Roman"/>
          <w:sz w:val="24"/>
          <w:szCs w:val="24"/>
        </w:rPr>
      </w:pPr>
    </w:p>
    <w:p w14:paraId="098CA3E9" w14:textId="3FAAD8D8" w:rsidR="00F353E4" w:rsidDel="00780B5F" w:rsidRDefault="00F353E4">
      <w:pPr>
        <w:rPr>
          <w:del w:id="1059" w:author="Nithya sudalai" w:date="2024-05-04T15:47:00Z"/>
          <w:rFonts w:ascii="Times New Roman" w:hAnsi="Times New Roman" w:cs="Times New Roman"/>
          <w:sz w:val="24"/>
          <w:szCs w:val="24"/>
        </w:rPr>
      </w:pPr>
      <w:del w:id="1060" w:author="Nithya sudalai" w:date="2024-05-04T15:47:00Z">
        <w:r w:rsidDel="00780B5F">
          <w:rPr>
            <w:rFonts w:ascii="Times New Roman" w:hAnsi="Times New Roman" w:cs="Times New Roman"/>
            <w:sz w:val="24"/>
            <w:szCs w:val="24"/>
          </w:rPr>
          <w:delText xml:space="preserve">Figure 3. </w:delText>
        </w:r>
        <w:r w:rsidR="00A0727C" w:rsidDel="00780B5F">
          <w:rPr>
            <w:rFonts w:ascii="Times New Roman" w:hAnsi="Times New Roman" w:cs="Times New Roman"/>
            <w:sz w:val="24"/>
            <w:szCs w:val="24"/>
          </w:rPr>
          <w:delText xml:space="preserve">Side-by-side boxplot of cytokine concentration in logarithm scale by subgroup. Note that </w:delText>
        </w:r>
        <w:r w:rsidR="00A0727C" w:rsidRPr="00A0727C" w:rsidDel="00780B5F">
          <w:rPr>
            <w:rFonts w:ascii="Times New Roman" w:hAnsi="Times New Roman" w:cs="Times New Roman"/>
            <w:sz w:val="24"/>
            <w:szCs w:val="24"/>
          </w:rPr>
          <w:delText>IL: interleukin, TNF-α: tumour necrosis factor α, ANG-2: Angiopoietin 2, RAGE: receptor of advanced glycation end products, vWF: von Willelbrand factor, TNF-R1</w:delText>
        </w:r>
        <w:r w:rsidR="009A2B8F" w:rsidDel="00780B5F">
          <w:rPr>
            <w:rFonts w:ascii="Times New Roman" w:hAnsi="Times New Roman" w:cs="Times New Roman"/>
            <w:sz w:val="24"/>
            <w:szCs w:val="24"/>
          </w:rPr>
          <w:delText>:</w:delText>
        </w:r>
        <w:r w:rsidR="00A0727C" w:rsidRPr="00A0727C" w:rsidDel="00780B5F">
          <w:rPr>
            <w:rFonts w:ascii="Times New Roman" w:hAnsi="Times New Roman" w:cs="Times New Roman"/>
            <w:sz w:val="24"/>
            <w:szCs w:val="24"/>
          </w:rPr>
          <w:delText xml:space="preserve"> tumour necrosis factor receptor</w:delText>
        </w:r>
        <w:r w:rsidR="009A2B8F" w:rsidDel="00780B5F">
          <w:rPr>
            <w:rFonts w:ascii="Times New Roman" w:hAnsi="Times New Roman" w:cs="Times New Roman"/>
            <w:sz w:val="24"/>
            <w:szCs w:val="24"/>
          </w:rPr>
          <w:delText xml:space="preserve"> 1</w:delText>
        </w:r>
        <w:r w:rsidR="00A0727C" w:rsidRPr="00A0727C" w:rsidDel="00780B5F">
          <w:rPr>
            <w:rFonts w:ascii="Times New Roman" w:hAnsi="Times New Roman" w:cs="Times New Roman"/>
            <w:sz w:val="24"/>
            <w:szCs w:val="24"/>
          </w:rPr>
          <w:delText>, ICAM-1</w:delText>
        </w:r>
        <w:r w:rsidR="009A2B8F" w:rsidDel="00780B5F">
          <w:rPr>
            <w:rFonts w:ascii="Times New Roman" w:hAnsi="Times New Roman" w:cs="Times New Roman"/>
            <w:sz w:val="24"/>
            <w:szCs w:val="24"/>
          </w:rPr>
          <w:delText>:</w:delText>
        </w:r>
        <w:r w:rsidR="00A0727C" w:rsidRPr="00A0727C" w:rsidDel="00780B5F">
          <w:rPr>
            <w:rFonts w:ascii="Times New Roman" w:hAnsi="Times New Roman" w:cs="Times New Roman"/>
            <w:sz w:val="24"/>
            <w:szCs w:val="24"/>
          </w:rPr>
          <w:delText xml:space="preserve"> intercellular adhesion molecule-1, PAI-1</w:delText>
        </w:r>
        <w:r w:rsidR="009A2B8F" w:rsidDel="00780B5F">
          <w:rPr>
            <w:rFonts w:ascii="Times New Roman" w:hAnsi="Times New Roman" w:cs="Times New Roman"/>
            <w:sz w:val="24"/>
            <w:szCs w:val="24"/>
          </w:rPr>
          <w:delText>:</w:delText>
        </w:r>
        <w:r w:rsidR="00A0727C" w:rsidRPr="00A0727C" w:rsidDel="00780B5F">
          <w:rPr>
            <w:rFonts w:ascii="Times New Roman" w:hAnsi="Times New Roman" w:cs="Times New Roman"/>
            <w:sz w:val="24"/>
            <w:szCs w:val="24"/>
          </w:rPr>
          <w:delText xml:space="preserve"> plasminogen activator inhibitor-1, SPD</w:delText>
        </w:r>
        <w:r w:rsidR="009A2B8F" w:rsidDel="00780B5F">
          <w:rPr>
            <w:rFonts w:ascii="Times New Roman" w:hAnsi="Times New Roman" w:cs="Times New Roman"/>
            <w:sz w:val="24"/>
            <w:szCs w:val="24"/>
          </w:rPr>
          <w:delText>:</w:delText>
        </w:r>
        <w:r w:rsidR="00A0727C" w:rsidRPr="00A0727C" w:rsidDel="00780B5F">
          <w:rPr>
            <w:rFonts w:ascii="Times New Roman" w:hAnsi="Times New Roman" w:cs="Times New Roman"/>
            <w:sz w:val="24"/>
            <w:szCs w:val="24"/>
          </w:rPr>
          <w:delText xml:space="preserve"> surfactant protein D</w:delText>
        </w:r>
        <w:r w:rsidR="009A2B8F" w:rsidDel="00780B5F">
          <w:rPr>
            <w:rFonts w:ascii="Times New Roman" w:hAnsi="Times New Roman" w:cs="Times New Roman"/>
            <w:sz w:val="24"/>
            <w:szCs w:val="24"/>
          </w:rPr>
          <w:delText xml:space="preserve"> and Prot C: Protein C</w:delText>
        </w:r>
        <w:r w:rsidR="00A0727C" w:rsidDel="00780B5F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14:paraId="5FE061B7" w14:textId="7432DDBE" w:rsidR="00F353E4" w:rsidDel="00780B5F" w:rsidRDefault="00C43F0A">
      <w:pPr>
        <w:rPr>
          <w:del w:id="1061" w:author="Nithya sudalai" w:date="2024-05-04T15:47:00Z"/>
          <w:rFonts w:ascii="Times New Roman" w:hAnsi="Times New Roman" w:cs="Times New Roman"/>
          <w:sz w:val="24"/>
          <w:szCs w:val="24"/>
        </w:rPr>
      </w:pPr>
      <w:del w:id="1062" w:author="Nithya sudalai" w:date="2024-05-04T15:47:00Z">
        <w:r w:rsidDel="00780B5F">
          <w:rPr>
            <w:noProof/>
            <w:lang w:val="en-IN" w:eastAsia="en-IN"/>
          </w:rPr>
          <w:drawing>
            <wp:inline distT="0" distB="0" distL="0" distR="0" wp14:anchorId="6D8536FB" wp14:editId="00E2FCF8">
              <wp:extent cx="6400800" cy="4572000"/>
              <wp:effectExtent l="0" t="0" r="0" b="0"/>
              <wp:docPr id="8" name="Picture 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9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400800" cy="4572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35D2FA1E" w14:textId="45478353" w:rsidR="00F353E4" w:rsidDel="00780B5F" w:rsidRDefault="00F353E4">
      <w:pPr>
        <w:rPr>
          <w:del w:id="1063" w:author="Nithya sudalai" w:date="2024-05-04T15:47:00Z"/>
          <w:rFonts w:ascii="Times New Roman" w:hAnsi="Times New Roman" w:cs="Times New Roman"/>
          <w:sz w:val="24"/>
          <w:szCs w:val="24"/>
        </w:rPr>
      </w:pPr>
    </w:p>
    <w:p w14:paraId="592A5049" w14:textId="7B5B47BE" w:rsidR="00FF4F57" w:rsidRDefault="00FF4F57">
      <w:pPr>
        <w:rPr>
          <w:rFonts w:ascii="Times New Roman" w:hAnsi="Times New Roman" w:cs="Times New Roman"/>
          <w:sz w:val="24"/>
          <w:szCs w:val="24"/>
        </w:rPr>
      </w:pPr>
      <w:bookmarkStart w:id="1064" w:name="_GoBack"/>
      <w:bookmarkEnd w:id="1064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DC37EF" w14:textId="56AEC51A" w:rsidR="006A2021" w:rsidRPr="00A71CF7" w:rsidRDefault="00FF4F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1CF7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</w:p>
    <w:p w14:paraId="02050618" w14:textId="7BF83377" w:rsidR="00FF4F57" w:rsidRDefault="00FF4F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Information criteria for model selection and the number of patients foun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1"/>
        <w:gridCol w:w="1349"/>
        <w:gridCol w:w="1800"/>
        <w:gridCol w:w="1026"/>
        <w:gridCol w:w="1026"/>
        <w:gridCol w:w="1026"/>
        <w:gridCol w:w="1026"/>
        <w:gridCol w:w="1026"/>
      </w:tblGrid>
      <w:tr w:rsidR="00FF4F57" w:rsidRPr="00FF4F57" w14:paraId="1A4CF81C" w14:textId="77777777" w:rsidTr="00DC34A3">
        <w:tc>
          <w:tcPr>
            <w:tcW w:w="1071" w:type="dxa"/>
          </w:tcPr>
          <w:p w14:paraId="19A7D088" w14:textId="77777777" w:rsidR="00FF4F57" w:rsidRPr="00FF4F57" w:rsidRDefault="00FF4F57" w:rsidP="00DC34A3">
            <w:r w:rsidRPr="00FF4F57">
              <w:t># of groups</w:t>
            </w:r>
          </w:p>
        </w:tc>
        <w:tc>
          <w:tcPr>
            <w:tcW w:w="1349" w:type="dxa"/>
          </w:tcPr>
          <w:p w14:paraId="55F7C001" w14:textId="77777777" w:rsidR="00FF4F57" w:rsidRPr="00FF4F57" w:rsidRDefault="00FF4F57" w:rsidP="00DC34A3">
            <w:r w:rsidRPr="00FF4F57">
              <w:t>BIC</w:t>
            </w:r>
          </w:p>
        </w:tc>
        <w:tc>
          <w:tcPr>
            <w:tcW w:w="1800" w:type="dxa"/>
          </w:tcPr>
          <w:p w14:paraId="1C8DD4F6" w14:textId="77777777" w:rsidR="00FF4F57" w:rsidRPr="00FF4F57" w:rsidRDefault="00FF4F57" w:rsidP="00DC34A3">
            <w:r w:rsidRPr="00FF4F57">
              <w:t>MICL</w:t>
            </w:r>
          </w:p>
        </w:tc>
        <w:tc>
          <w:tcPr>
            <w:tcW w:w="1026" w:type="dxa"/>
          </w:tcPr>
          <w:p w14:paraId="082F98BE" w14:textId="77777777" w:rsidR="00FF4F57" w:rsidRPr="00FF4F57" w:rsidRDefault="00FF4F57" w:rsidP="00DC34A3">
            <w:r w:rsidRPr="00FF4F57">
              <w:t>G1</w:t>
            </w:r>
          </w:p>
        </w:tc>
        <w:tc>
          <w:tcPr>
            <w:tcW w:w="1026" w:type="dxa"/>
          </w:tcPr>
          <w:p w14:paraId="25036D6B" w14:textId="77777777" w:rsidR="00FF4F57" w:rsidRPr="00FF4F57" w:rsidRDefault="00FF4F57" w:rsidP="00DC34A3">
            <w:r w:rsidRPr="00FF4F57">
              <w:t>G2</w:t>
            </w:r>
          </w:p>
        </w:tc>
        <w:tc>
          <w:tcPr>
            <w:tcW w:w="1026" w:type="dxa"/>
          </w:tcPr>
          <w:p w14:paraId="0F8964C9" w14:textId="77777777" w:rsidR="00FF4F57" w:rsidRPr="00FF4F57" w:rsidRDefault="00FF4F57" w:rsidP="00DC34A3">
            <w:r w:rsidRPr="00FF4F57">
              <w:t>G3</w:t>
            </w:r>
          </w:p>
        </w:tc>
        <w:tc>
          <w:tcPr>
            <w:tcW w:w="1026" w:type="dxa"/>
          </w:tcPr>
          <w:p w14:paraId="24EC2E5D" w14:textId="77777777" w:rsidR="00FF4F57" w:rsidRPr="00FF4F57" w:rsidRDefault="00FF4F57" w:rsidP="00DC34A3">
            <w:r w:rsidRPr="00FF4F57">
              <w:t>G4</w:t>
            </w:r>
          </w:p>
        </w:tc>
        <w:tc>
          <w:tcPr>
            <w:tcW w:w="1026" w:type="dxa"/>
          </w:tcPr>
          <w:p w14:paraId="13BB7A3B" w14:textId="77777777" w:rsidR="00FF4F57" w:rsidRPr="00FF4F57" w:rsidRDefault="00FF4F57" w:rsidP="00DC34A3">
            <w:r w:rsidRPr="00FF4F57">
              <w:t>G5</w:t>
            </w:r>
          </w:p>
        </w:tc>
      </w:tr>
      <w:tr w:rsidR="00FF4F57" w:rsidRPr="00FF4F57" w14:paraId="57A4BE00" w14:textId="77777777" w:rsidTr="00DC34A3">
        <w:tc>
          <w:tcPr>
            <w:tcW w:w="1071" w:type="dxa"/>
          </w:tcPr>
          <w:p w14:paraId="15D71960" w14:textId="77777777" w:rsidR="00FF4F57" w:rsidRPr="00FF4F57" w:rsidRDefault="00FF4F57" w:rsidP="00DC34A3">
            <w:r w:rsidRPr="00FF4F57">
              <w:t>1</w:t>
            </w:r>
          </w:p>
        </w:tc>
        <w:tc>
          <w:tcPr>
            <w:tcW w:w="1349" w:type="dxa"/>
          </w:tcPr>
          <w:p w14:paraId="77F52B1F" w14:textId="77777777" w:rsidR="00FF4F57" w:rsidRPr="00FF4F57" w:rsidRDefault="00FF4F57" w:rsidP="00DC34A3">
            <w:r w:rsidRPr="00FF4F57">
              <w:t>-10171.658</w:t>
            </w:r>
          </w:p>
        </w:tc>
        <w:tc>
          <w:tcPr>
            <w:tcW w:w="1800" w:type="dxa"/>
          </w:tcPr>
          <w:p w14:paraId="13844DC2" w14:textId="77777777" w:rsidR="00FF4F57" w:rsidRPr="00FF4F57" w:rsidRDefault="00FF4F57" w:rsidP="00DC34A3">
            <w:r w:rsidRPr="00FF4F57">
              <w:t>-10256.833</w:t>
            </w:r>
          </w:p>
        </w:tc>
        <w:tc>
          <w:tcPr>
            <w:tcW w:w="1026" w:type="dxa"/>
          </w:tcPr>
          <w:p w14:paraId="55A7CAF1" w14:textId="77777777" w:rsidR="00FF4F57" w:rsidRPr="00FF4F57" w:rsidRDefault="00FF4F57" w:rsidP="00DC34A3">
            <w:r w:rsidRPr="00FF4F57">
              <w:t>180</w:t>
            </w:r>
          </w:p>
        </w:tc>
        <w:tc>
          <w:tcPr>
            <w:tcW w:w="1026" w:type="dxa"/>
          </w:tcPr>
          <w:p w14:paraId="2121539F" w14:textId="77777777" w:rsidR="00FF4F57" w:rsidRPr="00FF4F57" w:rsidRDefault="00FF4F57" w:rsidP="00DC34A3"/>
        </w:tc>
        <w:tc>
          <w:tcPr>
            <w:tcW w:w="1026" w:type="dxa"/>
          </w:tcPr>
          <w:p w14:paraId="1691CCF6" w14:textId="77777777" w:rsidR="00FF4F57" w:rsidRPr="00FF4F57" w:rsidRDefault="00FF4F57" w:rsidP="00DC34A3"/>
        </w:tc>
        <w:tc>
          <w:tcPr>
            <w:tcW w:w="1026" w:type="dxa"/>
          </w:tcPr>
          <w:p w14:paraId="7270B6CE" w14:textId="77777777" w:rsidR="00FF4F57" w:rsidRPr="00FF4F57" w:rsidRDefault="00FF4F57" w:rsidP="00DC34A3"/>
        </w:tc>
        <w:tc>
          <w:tcPr>
            <w:tcW w:w="1026" w:type="dxa"/>
          </w:tcPr>
          <w:p w14:paraId="6921FAF0" w14:textId="77777777" w:rsidR="00FF4F57" w:rsidRPr="00FF4F57" w:rsidRDefault="00FF4F57" w:rsidP="00DC34A3"/>
        </w:tc>
      </w:tr>
      <w:tr w:rsidR="00FF4F57" w:rsidRPr="00FF4F57" w14:paraId="7176D07D" w14:textId="77777777" w:rsidTr="00DC34A3">
        <w:tc>
          <w:tcPr>
            <w:tcW w:w="1071" w:type="dxa"/>
            <w:tcBorders>
              <w:bottom w:val="single" w:sz="4" w:space="0" w:color="auto"/>
            </w:tcBorders>
          </w:tcPr>
          <w:p w14:paraId="6619E6A8" w14:textId="77777777" w:rsidR="00FF4F57" w:rsidRPr="00FF4F57" w:rsidRDefault="00FF4F57" w:rsidP="00DC34A3">
            <w:r w:rsidRPr="00FF4F57">
              <w:t>2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0AB2A103" w14:textId="77777777" w:rsidR="00FF4F57" w:rsidRPr="00FF4F57" w:rsidRDefault="00FF4F57" w:rsidP="00DC34A3">
            <w:r w:rsidRPr="00FF4F57">
              <w:t>-9727.38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1D7ABBD" w14:textId="77777777" w:rsidR="00FF4F57" w:rsidRPr="00FF4F57" w:rsidRDefault="00FF4F57" w:rsidP="00DC34A3">
            <w:r w:rsidRPr="00FF4F57">
              <w:t>-9837.650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9E41540" w14:textId="77777777" w:rsidR="00FF4F57" w:rsidRPr="00FF4F57" w:rsidRDefault="00FF4F57" w:rsidP="00DC34A3">
            <w:r w:rsidRPr="00FF4F57">
              <w:t>91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E101CCE" w14:textId="77777777" w:rsidR="00FF4F57" w:rsidRPr="00FF4F57" w:rsidRDefault="00FF4F57" w:rsidP="00DC34A3">
            <w:r w:rsidRPr="00FF4F57">
              <w:t>89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B2DF289" w14:textId="77777777" w:rsidR="00FF4F57" w:rsidRPr="00FF4F57" w:rsidRDefault="00FF4F57" w:rsidP="00DC34A3"/>
        </w:tc>
        <w:tc>
          <w:tcPr>
            <w:tcW w:w="1026" w:type="dxa"/>
            <w:tcBorders>
              <w:bottom w:val="single" w:sz="4" w:space="0" w:color="auto"/>
            </w:tcBorders>
          </w:tcPr>
          <w:p w14:paraId="0CBE5A99" w14:textId="77777777" w:rsidR="00FF4F57" w:rsidRPr="00FF4F57" w:rsidRDefault="00FF4F57" w:rsidP="00DC34A3"/>
        </w:tc>
        <w:tc>
          <w:tcPr>
            <w:tcW w:w="1026" w:type="dxa"/>
            <w:tcBorders>
              <w:bottom w:val="single" w:sz="4" w:space="0" w:color="auto"/>
            </w:tcBorders>
          </w:tcPr>
          <w:p w14:paraId="7DA6577A" w14:textId="77777777" w:rsidR="00FF4F57" w:rsidRPr="00FF4F57" w:rsidRDefault="00FF4F57" w:rsidP="00DC34A3"/>
        </w:tc>
      </w:tr>
      <w:tr w:rsidR="00FF4F57" w:rsidRPr="00FF4F57" w14:paraId="37F16F3A" w14:textId="77777777" w:rsidTr="00DC34A3">
        <w:tc>
          <w:tcPr>
            <w:tcW w:w="1071" w:type="dxa"/>
            <w:shd w:val="clear" w:color="auto" w:fill="auto"/>
          </w:tcPr>
          <w:p w14:paraId="76293E46" w14:textId="77777777" w:rsidR="00FF4F57" w:rsidRPr="00FF4F57" w:rsidRDefault="00FF4F57" w:rsidP="00DC34A3">
            <w:r w:rsidRPr="00FF4F57">
              <w:t>3</w:t>
            </w:r>
          </w:p>
        </w:tc>
        <w:tc>
          <w:tcPr>
            <w:tcW w:w="1349" w:type="dxa"/>
            <w:shd w:val="clear" w:color="auto" w:fill="auto"/>
          </w:tcPr>
          <w:p w14:paraId="2746EECE" w14:textId="77777777" w:rsidR="00FF4F57" w:rsidRPr="00FF4F57" w:rsidRDefault="00FF4F57" w:rsidP="00DC34A3">
            <w:r w:rsidRPr="00FF4F57">
              <w:t>-9620.279</w:t>
            </w:r>
          </w:p>
        </w:tc>
        <w:tc>
          <w:tcPr>
            <w:tcW w:w="1800" w:type="dxa"/>
            <w:shd w:val="clear" w:color="auto" w:fill="auto"/>
          </w:tcPr>
          <w:p w14:paraId="6744138D" w14:textId="77777777" w:rsidR="00FF4F57" w:rsidRPr="00FF4F57" w:rsidRDefault="00FF4F57" w:rsidP="00DC34A3">
            <w:r w:rsidRPr="00FF4F57">
              <w:t>-9767.354</w:t>
            </w:r>
          </w:p>
        </w:tc>
        <w:tc>
          <w:tcPr>
            <w:tcW w:w="1026" w:type="dxa"/>
            <w:shd w:val="clear" w:color="auto" w:fill="auto"/>
          </w:tcPr>
          <w:p w14:paraId="39AEE356" w14:textId="77777777" w:rsidR="00FF4F57" w:rsidRPr="00FF4F57" w:rsidRDefault="00FF4F57" w:rsidP="00DC34A3">
            <w:r w:rsidRPr="00FF4F57">
              <w:t>86</w:t>
            </w:r>
          </w:p>
        </w:tc>
        <w:tc>
          <w:tcPr>
            <w:tcW w:w="1026" w:type="dxa"/>
            <w:shd w:val="clear" w:color="auto" w:fill="auto"/>
          </w:tcPr>
          <w:p w14:paraId="05542F4A" w14:textId="77777777" w:rsidR="00FF4F57" w:rsidRPr="00FF4F57" w:rsidRDefault="00FF4F57" w:rsidP="00DC34A3">
            <w:r w:rsidRPr="00FF4F57">
              <w:t>30</w:t>
            </w:r>
          </w:p>
        </w:tc>
        <w:tc>
          <w:tcPr>
            <w:tcW w:w="1026" w:type="dxa"/>
            <w:shd w:val="clear" w:color="auto" w:fill="auto"/>
          </w:tcPr>
          <w:p w14:paraId="09A6E395" w14:textId="77777777" w:rsidR="00FF4F57" w:rsidRPr="00FF4F57" w:rsidRDefault="00FF4F57" w:rsidP="00DC34A3">
            <w:r w:rsidRPr="00FF4F57">
              <w:t>64</w:t>
            </w:r>
          </w:p>
        </w:tc>
        <w:tc>
          <w:tcPr>
            <w:tcW w:w="1026" w:type="dxa"/>
            <w:shd w:val="clear" w:color="auto" w:fill="auto"/>
          </w:tcPr>
          <w:p w14:paraId="6275795C" w14:textId="77777777" w:rsidR="00FF4F57" w:rsidRPr="00FF4F57" w:rsidRDefault="00FF4F57" w:rsidP="00DC34A3"/>
        </w:tc>
        <w:tc>
          <w:tcPr>
            <w:tcW w:w="1026" w:type="dxa"/>
            <w:shd w:val="clear" w:color="auto" w:fill="auto"/>
          </w:tcPr>
          <w:p w14:paraId="4FBD9B08" w14:textId="77777777" w:rsidR="00FF4F57" w:rsidRPr="00FF4F57" w:rsidRDefault="00FF4F57" w:rsidP="00DC34A3"/>
        </w:tc>
      </w:tr>
      <w:tr w:rsidR="00FF4F57" w:rsidRPr="00FF4F57" w14:paraId="0022348C" w14:textId="77777777" w:rsidTr="00DC34A3">
        <w:tc>
          <w:tcPr>
            <w:tcW w:w="1071" w:type="dxa"/>
          </w:tcPr>
          <w:p w14:paraId="4444DE6F" w14:textId="77777777" w:rsidR="00FF4F57" w:rsidRPr="00FF4F57" w:rsidRDefault="00FF4F57" w:rsidP="00DC34A3">
            <w:r w:rsidRPr="00FF4F57">
              <w:t>4</w:t>
            </w:r>
          </w:p>
        </w:tc>
        <w:tc>
          <w:tcPr>
            <w:tcW w:w="1349" w:type="dxa"/>
          </w:tcPr>
          <w:p w14:paraId="2116246A" w14:textId="77777777" w:rsidR="00FF4F57" w:rsidRPr="00FF4F57" w:rsidRDefault="00FF4F57" w:rsidP="00DC34A3">
            <w:r w:rsidRPr="00FF4F57">
              <w:t>-9622.144</w:t>
            </w:r>
          </w:p>
        </w:tc>
        <w:tc>
          <w:tcPr>
            <w:tcW w:w="1800" w:type="dxa"/>
          </w:tcPr>
          <w:p w14:paraId="697FB30C" w14:textId="77777777" w:rsidR="00FF4F57" w:rsidRPr="00FF4F57" w:rsidRDefault="00FF4F57" w:rsidP="00DC34A3">
            <w:r w:rsidRPr="00FF4F57">
              <w:t>-9785.518</w:t>
            </w:r>
          </w:p>
        </w:tc>
        <w:tc>
          <w:tcPr>
            <w:tcW w:w="1026" w:type="dxa"/>
          </w:tcPr>
          <w:p w14:paraId="6304CA92" w14:textId="77777777" w:rsidR="00FF4F57" w:rsidRPr="00FF4F57" w:rsidRDefault="00FF4F57" w:rsidP="00DC34A3">
            <w:r w:rsidRPr="00FF4F57">
              <w:t>54</w:t>
            </w:r>
          </w:p>
        </w:tc>
        <w:tc>
          <w:tcPr>
            <w:tcW w:w="1026" w:type="dxa"/>
          </w:tcPr>
          <w:p w14:paraId="49DC1C81" w14:textId="77777777" w:rsidR="00FF4F57" w:rsidRPr="00FF4F57" w:rsidRDefault="00FF4F57" w:rsidP="00DC34A3">
            <w:r w:rsidRPr="00FF4F57">
              <w:t>49</w:t>
            </w:r>
          </w:p>
        </w:tc>
        <w:tc>
          <w:tcPr>
            <w:tcW w:w="1026" w:type="dxa"/>
          </w:tcPr>
          <w:p w14:paraId="1C3E560F" w14:textId="77777777" w:rsidR="00FF4F57" w:rsidRPr="00FF4F57" w:rsidRDefault="00FF4F57" w:rsidP="00DC34A3">
            <w:r w:rsidRPr="00FF4F57">
              <w:t>47</w:t>
            </w:r>
          </w:p>
        </w:tc>
        <w:tc>
          <w:tcPr>
            <w:tcW w:w="1026" w:type="dxa"/>
          </w:tcPr>
          <w:p w14:paraId="1E784515" w14:textId="77777777" w:rsidR="00FF4F57" w:rsidRPr="00FF4F57" w:rsidRDefault="00FF4F57" w:rsidP="00DC34A3">
            <w:r w:rsidRPr="00FF4F57">
              <w:t>30</w:t>
            </w:r>
          </w:p>
        </w:tc>
        <w:tc>
          <w:tcPr>
            <w:tcW w:w="1026" w:type="dxa"/>
          </w:tcPr>
          <w:p w14:paraId="06FF02FC" w14:textId="77777777" w:rsidR="00FF4F57" w:rsidRPr="00FF4F57" w:rsidRDefault="00FF4F57" w:rsidP="00DC34A3"/>
        </w:tc>
      </w:tr>
      <w:tr w:rsidR="00FF4F57" w:rsidRPr="00FF4F57" w14:paraId="182B36B4" w14:textId="77777777" w:rsidTr="00DC34A3">
        <w:tc>
          <w:tcPr>
            <w:tcW w:w="1071" w:type="dxa"/>
          </w:tcPr>
          <w:p w14:paraId="3B469EC6" w14:textId="77777777" w:rsidR="00FF4F57" w:rsidRPr="00FF4F57" w:rsidRDefault="00FF4F57" w:rsidP="00DC34A3">
            <w:r w:rsidRPr="00FF4F57">
              <w:t>5</w:t>
            </w:r>
          </w:p>
        </w:tc>
        <w:tc>
          <w:tcPr>
            <w:tcW w:w="1349" w:type="dxa"/>
          </w:tcPr>
          <w:p w14:paraId="1F45E973" w14:textId="77777777" w:rsidR="00FF4F57" w:rsidRPr="00FF4F57" w:rsidRDefault="00FF4F57" w:rsidP="00DC34A3">
            <w:r w:rsidRPr="00FF4F57">
              <w:t>-9650.855</w:t>
            </w:r>
          </w:p>
        </w:tc>
        <w:tc>
          <w:tcPr>
            <w:tcW w:w="1800" w:type="dxa"/>
          </w:tcPr>
          <w:p w14:paraId="5819A8A2" w14:textId="77777777" w:rsidR="00FF4F57" w:rsidRPr="00FF4F57" w:rsidRDefault="00FF4F57" w:rsidP="00DC34A3">
            <w:r w:rsidRPr="00FF4F57">
              <w:t>-9818.872</w:t>
            </w:r>
          </w:p>
        </w:tc>
        <w:tc>
          <w:tcPr>
            <w:tcW w:w="1026" w:type="dxa"/>
          </w:tcPr>
          <w:p w14:paraId="6B67301B" w14:textId="77777777" w:rsidR="00FF4F57" w:rsidRPr="00FF4F57" w:rsidRDefault="00FF4F57" w:rsidP="00DC34A3">
            <w:r w:rsidRPr="00FF4F57">
              <w:t>29</w:t>
            </w:r>
          </w:p>
        </w:tc>
        <w:tc>
          <w:tcPr>
            <w:tcW w:w="1026" w:type="dxa"/>
          </w:tcPr>
          <w:p w14:paraId="70AD732B" w14:textId="77777777" w:rsidR="00FF4F57" w:rsidRPr="00FF4F57" w:rsidRDefault="00FF4F57" w:rsidP="00DC34A3">
            <w:r w:rsidRPr="00FF4F57">
              <w:t>18</w:t>
            </w:r>
          </w:p>
        </w:tc>
        <w:tc>
          <w:tcPr>
            <w:tcW w:w="1026" w:type="dxa"/>
          </w:tcPr>
          <w:p w14:paraId="49282019" w14:textId="77777777" w:rsidR="00FF4F57" w:rsidRPr="00FF4F57" w:rsidRDefault="00FF4F57" w:rsidP="00DC34A3">
            <w:r w:rsidRPr="00FF4F57">
              <w:t>47</w:t>
            </w:r>
          </w:p>
        </w:tc>
        <w:tc>
          <w:tcPr>
            <w:tcW w:w="1026" w:type="dxa"/>
          </w:tcPr>
          <w:p w14:paraId="23643314" w14:textId="77777777" w:rsidR="00FF4F57" w:rsidRPr="00FF4F57" w:rsidRDefault="00FF4F57" w:rsidP="00DC34A3">
            <w:r w:rsidRPr="00FF4F57">
              <w:t>43</w:t>
            </w:r>
          </w:p>
        </w:tc>
        <w:tc>
          <w:tcPr>
            <w:tcW w:w="1026" w:type="dxa"/>
          </w:tcPr>
          <w:p w14:paraId="5608517E" w14:textId="77777777" w:rsidR="00FF4F57" w:rsidRPr="00FF4F57" w:rsidRDefault="00FF4F57" w:rsidP="00DC34A3">
            <w:r w:rsidRPr="00FF4F57">
              <w:t>43</w:t>
            </w:r>
          </w:p>
        </w:tc>
      </w:tr>
    </w:tbl>
    <w:p w14:paraId="25526AC9" w14:textId="77777777" w:rsidR="00FF4F57" w:rsidRDefault="00FF4F57">
      <w:pPr>
        <w:rPr>
          <w:rFonts w:ascii="Times New Roman" w:hAnsi="Times New Roman" w:cs="Times New Roman"/>
          <w:sz w:val="24"/>
          <w:szCs w:val="24"/>
        </w:rPr>
      </w:pPr>
    </w:p>
    <w:p w14:paraId="12698B73" w14:textId="080F97C2" w:rsidR="00FF4F57" w:rsidRDefault="00FF4F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Information criteria </w:t>
      </w:r>
      <w:r w:rsidR="00157BFA">
        <w:rPr>
          <w:rFonts w:ascii="Times New Roman" w:hAnsi="Times New Roman" w:cs="Times New Roman"/>
          <w:sz w:val="24"/>
          <w:szCs w:val="24"/>
        </w:rPr>
        <w:t xml:space="preserve">computed by a latent class model </w:t>
      </w:r>
      <w:r>
        <w:rPr>
          <w:rFonts w:ascii="Times New Roman" w:hAnsi="Times New Roman" w:cs="Times New Roman"/>
          <w:sz w:val="24"/>
          <w:szCs w:val="24"/>
        </w:rPr>
        <w:t xml:space="preserve">for model selection. </w:t>
      </w:r>
    </w:p>
    <w:p w14:paraId="06CEB1C6" w14:textId="3EB048ED" w:rsidR="00FF4F57" w:rsidRDefault="00FF4F5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631938E1" wp14:editId="51975344">
            <wp:extent cx="2857500" cy="204115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171" cy="2048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A8A83" w14:textId="0C2EE61C" w:rsidR="00153552" w:rsidRPr="00A71CF7" w:rsidRDefault="00153552">
      <w:pPr>
        <w:rPr>
          <w:rFonts w:ascii="Times New Roman" w:hAnsi="Times New Roman" w:cs="Times New Roman"/>
          <w:sz w:val="24"/>
          <w:szCs w:val="24"/>
        </w:rPr>
      </w:pPr>
    </w:p>
    <w:p w14:paraId="023B378D" w14:textId="6A7E94C9" w:rsidR="00153552" w:rsidRPr="00A71CF7" w:rsidRDefault="00153552" w:rsidP="00153552">
      <w:pPr>
        <w:rPr>
          <w:rFonts w:ascii="Times New Roman" w:hAnsi="Times New Roman" w:cs="Times New Roman"/>
          <w:sz w:val="24"/>
          <w:szCs w:val="24"/>
        </w:rPr>
      </w:pPr>
      <w:r w:rsidRPr="00A71CF7">
        <w:rPr>
          <w:rFonts w:ascii="Times New Roman" w:hAnsi="Times New Roman" w:cs="Times New Roman"/>
          <w:sz w:val="24"/>
          <w:szCs w:val="24"/>
        </w:rPr>
        <w:t>Table S2: Comparison of the model fou</w:t>
      </w:r>
      <w:r w:rsidR="00A71CF7" w:rsidRPr="00A71CF7">
        <w:rPr>
          <w:rFonts w:ascii="Times New Roman" w:hAnsi="Times New Roman" w:cs="Times New Roman"/>
          <w:sz w:val="24"/>
          <w:szCs w:val="24"/>
        </w:rPr>
        <w:t>n</w:t>
      </w:r>
      <w:r w:rsidRPr="00A71CF7">
        <w:rPr>
          <w:rFonts w:ascii="Times New Roman" w:hAnsi="Times New Roman" w:cs="Times New Roman"/>
          <w:sz w:val="24"/>
          <w:szCs w:val="24"/>
        </w:rPr>
        <w:t>d in this study with the parsimonious model described by Sinha et al</w:t>
      </w:r>
      <w:r w:rsidR="00A71CF7" w:rsidRPr="00A71CF7">
        <w:rPr>
          <w:rFonts w:ascii="Times New Roman" w:hAnsi="Times New Roman" w:cs="Times New Roman"/>
          <w:sz w:val="24"/>
          <w:szCs w:val="24"/>
        </w:rPr>
        <w:t>.</w:t>
      </w:r>
      <w:r w:rsidRPr="00A71CF7">
        <w:rPr>
          <w:rFonts w:ascii="Times New Roman" w:hAnsi="Times New Roman" w:cs="Times New Roman"/>
          <w:sz w:val="24"/>
          <w:szCs w:val="24"/>
        </w:rPr>
        <w:t xml:space="preserve"> in 2020. We utilized the following two formulas in Sinha et al</w:t>
      </w:r>
      <w:r w:rsidR="00A71CF7" w:rsidRPr="00A71CF7">
        <w:rPr>
          <w:rFonts w:ascii="Times New Roman" w:hAnsi="Times New Roman" w:cs="Times New Roman"/>
          <w:sz w:val="24"/>
          <w:szCs w:val="24"/>
        </w:rPr>
        <w:t>.</w:t>
      </w:r>
      <w:r w:rsidRPr="00A71CF7">
        <w:rPr>
          <w:rFonts w:ascii="Times New Roman" w:hAnsi="Times New Roman" w:cs="Times New Roman"/>
          <w:sz w:val="24"/>
          <w:szCs w:val="24"/>
        </w:rPr>
        <w:t xml:space="preserve"> (2020). </w:t>
      </w:r>
    </w:p>
    <w:p w14:paraId="34CED133" w14:textId="77777777" w:rsidR="00153552" w:rsidRPr="00A71CF7" w:rsidRDefault="00153552" w:rsidP="00153552">
      <w:pPr>
        <w:rPr>
          <w:rFonts w:ascii="Times New Roman" w:hAnsi="Times New Roman" w:cs="Times New Roman"/>
          <w:sz w:val="24"/>
          <w:szCs w:val="24"/>
          <w:lang w:val="fr-CA"/>
        </w:rPr>
      </w:pPr>
      <w:r w:rsidRPr="00A71CF7">
        <w:rPr>
          <w:rFonts w:ascii="Times New Roman" w:hAnsi="Times New Roman" w:cs="Times New Roman"/>
          <w:sz w:val="24"/>
          <w:szCs w:val="24"/>
          <w:lang w:val="fr-CA"/>
        </w:rPr>
        <w:t>Model 1: 6.1241 + 1.4226*log(IL-8+1) – 0.2596*Bicarbonate – 1.8330*log(protein-C+1)</w:t>
      </w:r>
      <w:r w:rsidRPr="00A71CF7">
        <w:rPr>
          <w:rFonts w:ascii="Times New Roman" w:hAnsi="Times New Roman" w:cs="Times New Roman"/>
          <w:sz w:val="24"/>
          <w:szCs w:val="24"/>
          <w:lang w:val="fr-CA"/>
        </w:rPr>
        <w:br/>
        <w:t>Model 2: 4.8127 + 1.5424*log(IL-8+1) – 0.2502*Barcarbonate – 1.8778*log(protein-C+1) + 2.1026*Vasopressor</w:t>
      </w:r>
    </w:p>
    <w:p w14:paraId="7D3C551D" w14:textId="77777777" w:rsidR="00153552" w:rsidRPr="00A71CF7" w:rsidRDefault="00153552" w:rsidP="00153552">
      <w:pPr>
        <w:rPr>
          <w:rFonts w:ascii="Times New Roman" w:hAnsi="Times New Roman" w:cs="Times New Roman"/>
          <w:sz w:val="24"/>
          <w:szCs w:val="24"/>
        </w:rPr>
      </w:pPr>
      <w:r w:rsidRPr="00A71CF7">
        <w:rPr>
          <w:rFonts w:ascii="Times New Roman" w:hAnsi="Times New Roman" w:cs="Times New Roman"/>
          <w:sz w:val="24"/>
          <w:szCs w:val="24"/>
        </w:rPr>
        <w:t xml:space="preserve">We cross-classified our clustering results to the hyper- and hypo-inflammatory subphenotypes classified. We observed 98%-100% exact matches between G1 (mild) and Hypo-inflammatory subtype and 100% between G3 (severe) and Hyper-inflammator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389"/>
        <w:gridCol w:w="1542"/>
        <w:gridCol w:w="1540"/>
        <w:gridCol w:w="1543"/>
        <w:gridCol w:w="1541"/>
      </w:tblGrid>
      <w:tr w:rsidR="00A71CF7" w:rsidRPr="00A71CF7" w14:paraId="79470A18" w14:textId="77777777" w:rsidTr="000059FA">
        <w:tc>
          <w:tcPr>
            <w:tcW w:w="1795" w:type="dxa"/>
          </w:tcPr>
          <w:p w14:paraId="0E9A243D" w14:textId="77777777" w:rsidR="00153552" w:rsidRPr="00A71CF7" w:rsidRDefault="00153552" w:rsidP="000059FA">
            <w:pPr>
              <w:rPr>
                <w:szCs w:val="24"/>
              </w:rPr>
            </w:pPr>
          </w:p>
        </w:tc>
        <w:tc>
          <w:tcPr>
            <w:tcW w:w="2931" w:type="dxa"/>
            <w:gridSpan w:val="2"/>
          </w:tcPr>
          <w:p w14:paraId="4A6CDE73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Model 1</w:t>
            </w:r>
          </w:p>
        </w:tc>
        <w:tc>
          <w:tcPr>
            <w:tcW w:w="3083" w:type="dxa"/>
            <w:gridSpan w:val="2"/>
          </w:tcPr>
          <w:p w14:paraId="4D9EB4A6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Model 2</w:t>
            </w:r>
          </w:p>
        </w:tc>
        <w:tc>
          <w:tcPr>
            <w:tcW w:w="1541" w:type="dxa"/>
          </w:tcPr>
          <w:p w14:paraId="5C851A19" w14:textId="77777777" w:rsidR="00153552" w:rsidRPr="00A71CF7" w:rsidRDefault="00153552" w:rsidP="000059FA">
            <w:pPr>
              <w:rPr>
                <w:szCs w:val="24"/>
              </w:rPr>
            </w:pPr>
          </w:p>
        </w:tc>
      </w:tr>
      <w:tr w:rsidR="00A71CF7" w:rsidRPr="00A71CF7" w14:paraId="09DCBB85" w14:textId="77777777" w:rsidTr="000059FA">
        <w:tc>
          <w:tcPr>
            <w:tcW w:w="1795" w:type="dxa"/>
          </w:tcPr>
          <w:p w14:paraId="355B32D4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LCA</w:t>
            </w:r>
          </w:p>
        </w:tc>
        <w:tc>
          <w:tcPr>
            <w:tcW w:w="1389" w:type="dxa"/>
          </w:tcPr>
          <w:p w14:paraId="06B9CF74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Hyper</w:t>
            </w:r>
          </w:p>
        </w:tc>
        <w:tc>
          <w:tcPr>
            <w:tcW w:w="1542" w:type="dxa"/>
          </w:tcPr>
          <w:p w14:paraId="21583FDA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Hypo</w:t>
            </w:r>
          </w:p>
        </w:tc>
        <w:tc>
          <w:tcPr>
            <w:tcW w:w="1540" w:type="dxa"/>
          </w:tcPr>
          <w:p w14:paraId="51965633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Hyper</w:t>
            </w:r>
          </w:p>
        </w:tc>
        <w:tc>
          <w:tcPr>
            <w:tcW w:w="1543" w:type="dxa"/>
          </w:tcPr>
          <w:p w14:paraId="0F75D1B9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Hypo</w:t>
            </w:r>
          </w:p>
        </w:tc>
        <w:tc>
          <w:tcPr>
            <w:tcW w:w="1541" w:type="dxa"/>
          </w:tcPr>
          <w:p w14:paraId="35FB6EF7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Total</w:t>
            </w:r>
          </w:p>
        </w:tc>
      </w:tr>
      <w:tr w:rsidR="00A71CF7" w:rsidRPr="00A71CF7" w14:paraId="5AAFC211" w14:textId="77777777" w:rsidTr="000059FA">
        <w:tc>
          <w:tcPr>
            <w:tcW w:w="1795" w:type="dxa"/>
          </w:tcPr>
          <w:p w14:paraId="7412A339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G1 (mild)</w:t>
            </w:r>
          </w:p>
        </w:tc>
        <w:tc>
          <w:tcPr>
            <w:tcW w:w="1389" w:type="dxa"/>
          </w:tcPr>
          <w:p w14:paraId="0A0CAD9B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0</w:t>
            </w:r>
          </w:p>
        </w:tc>
        <w:tc>
          <w:tcPr>
            <w:tcW w:w="1542" w:type="dxa"/>
          </w:tcPr>
          <w:p w14:paraId="236CDC5E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64</w:t>
            </w:r>
          </w:p>
        </w:tc>
        <w:tc>
          <w:tcPr>
            <w:tcW w:w="1540" w:type="dxa"/>
          </w:tcPr>
          <w:p w14:paraId="224EB973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1</w:t>
            </w:r>
          </w:p>
        </w:tc>
        <w:tc>
          <w:tcPr>
            <w:tcW w:w="1543" w:type="dxa"/>
          </w:tcPr>
          <w:p w14:paraId="412D2634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63</w:t>
            </w:r>
          </w:p>
        </w:tc>
        <w:tc>
          <w:tcPr>
            <w:tcW w:w="1541" w:type="dxa"/>
          </w:tcPr>
          <w:p w14:paraId="7C1F5FEB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64</w:t>
            </w:r>
          </w:p>
        </w:tc>
      </w:tr>
      <w:tr w:rsidR="00A71CF7" w:rsidRPr="00A71CF7" w14:paraId="29EE7522" w14:textId="77777777" w:rsidTr="000059FA">
        <w:tc>
          <w:tcPr>
            <w:tcW w:w="1795" w:type="dxa"/>
          </w:tcPr>
          <w:p w14:paraId="23B4DE38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G2 (moderate)</w:t>
            </w:r>
          </w:p>
        </w:tc>
        <w:tc>
          <w:tcPr>
            <w:tcW w:w="1389" w:type="dxa"/>
          </w:tcPr>
          <w:p w14:paraId="6CBDCE3A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45</w:t>
            </w:r>
          </w:p>
        </w:tc>
        <w:tc>
          <w:tcPr>
            <w:tcW w:w="1542" w:type="dxa"/>
          </w:tcPr>
          <w:p w14:paraId="489D76A3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41</w:t>
            </w:r>
          </w:p>
        </w:tc>
        <w:tc>
          <w:tcPr>
            <w:tcW w:w="1540" w:type="dxa"/>
          </w:tcPr>
          <w:p w14:paraId="5BDD36E3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62</w:t>
            </w:r>
          </w:p>
        </w:tc>
        <w:tc>
          <w:tcPr>
            <w:tcW w:w="1543" w:type="dxa"/>
          </w:tcPr>
          <w:p w14:paraId="508F7CFA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24</w:t>
            </w:r>
          </w:p>
        </w:tc>
        <w:tc>
          <w:tcPr>
            <w:tcW w:w="1541" w:type="dxa"/>
          </w:tcPr>
          <w:p w14:paraId="2BBA6CD8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86</w:t>
            </w:r>
          </w:p>
        </w:tc>
      </w:tr>
      <w:tr w:rsidR="00A71CF7" w:rsidRPr="00A71CF7" w14:paraId="6890870A" w14:textId="77777777" w:rsidTr="000059FA">
        <w:tc>
          <w:tcPr>
            <w:tcW w:w="1795" w:type="dxa"/>
          </w:tcPr>
          <w:p w14:paraId="3C106AF3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G3 (severe)</w:t>
            </w:r>
          </w:p>
        </w:tc>
        <w:tc>
          <w:tcPr>
            <w:tcW w:w="1389" w:type="dxa"/>
          </w:tcPr>
          <w:p w14:paraId="5CE3BEB2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30</w:t>
            </w:r>
          </w:p>
        </w:tc>
        <w:tc>
          <w:tcPr>
            <w:tcW w:w="1542" w:type="dxa"/>
          </w:tcPr>
          <w:p w14:paraId="2817AB60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0</w:t>
            </w:r>
          </w:p>
        </w:tc>
        <w:tc>
          <w:tcPr>
            <w:tcW w:w="1540" w:type="dxa"/>
          </w:tcPr>
          <w:p w14:paraId="2F164D41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30</w:t>
            </w:r>
          </w:p>
        </w:tc>
        <w:tc>
          <w:tcPr>
            <w:tcW w:w="1543" w:type="dxa"/>
          </w:tcPr>
          <w:p w14:paraId="059E861E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0</w:t>
            </w:r>
          </w:p>
        </w:tc>
        <w:tc>
          <w:tcPr>
            <w:tcW w:w="1541" w:type="dxa"/>
          </w:tcPr>
          <w:p w14:paraId="2D8BD5A9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30</w:t>
            </w:r>
          </w:p>
        </w:tc>
      </w:tr>
    </w:tbl>
    <w:p w14:paraId="0B9971E3" w14:textId="77777777" w:rsidR="00153552" w:rsidRPr="00A71CF7" w:rsidRDefault="00153552" w:rsidP="00153552">
      <w:pPr>
        <w:rPr>
          <w:sz w:val="24"/>
          <w:szCs w:val="24"/>
        </w:rPr>
      </w:pPr>
    </w:p>
    <w:p w14:paraId="18B2D07B" w14:textId="277D8852" w:rsidR="00153552" w:rsidRPr="00A71CF7" w:rsidRDefault="00153552" w:rsidP="00153552">
      <w:pPr>
        <w:rPr>
          <w:rFonts w:ascii="Times New Roman" w:hAnsi="Times New Roman" w:cs="Times New Roman"/>
          <w:sz w:val="24"/>
          <w:szCs w:val="24"/>
        </w:rPr>
      </w:pPr>
      <w:r w:rsidRPr="00A71CF7">
        <w:rPr>
          <w:rFonts w:ascii="Times New Roman" w:hAnsi="Times New Roman" w:cs="Times New Roman"/>
          <w:sz w:val="24"/>
          <w:szCs w:val="24"/>
        </w:rPr>
        <w:t>We also compared the subtypes found by two models. The accuracy is 0.8778 (95% CI: 0.8208, 0.918)</w:t>
      </w:r>
      <w:r w:rsidR="00A71CF7">
        <w:rPr>
          <w:rFonts w:ascii="Times New Roman" w:hAnsi="Times New Roman" w:cs="Times New Roman"/>
          <w:sz w:val="24"/>
          <w:szCs w:val="24"/>
        </w:rPr>
        <w:t>,</w:t>
      </w:r>
      <w:r w:rsidRPr="00A71CF7">
        <w:rPr>
          <w:rFonts w:ascii="Times New Roman" w:hAnsi="Times New Roman" w:cs="Times New Roman"/>
          <w:sz w:val="24"/>
          <w:szCs w:val="24"/>
        </w:rPr>
        <w:t xml:space="preserve"> and the kappa</w:t>
      </w:r>
      <w:r w:rsidR="00A71CF7">
        <w:rPr>
          <w:rFonts w:ascii="Times New Roman" w:hAnsi="Times New Roman" w:cs="Times New Roman"/>
          <w:sz w:val="24"/>
          <w:szCs w:val="24"/>
        </w:rPr>
        <w:t xml:space="preserve"> </w:t>
      </w:r>
      <w:r w:rsidRPr="00A71CF7">
        <w:rPr>
          <w:rFonts w:ascii="Times New Roman" w:hAnsi="Times New Roman" w:cs="Times New Roman"/>
          <w:sz w:val="24"/>
          <w:szCs w:val="24"/>
        </w:rPr>
        <w:t xml:space="preserve">agreement is 0.7569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6"/>
        <w:gridCol w:w="1913"/>
        <w:gridCol w:w="1913"/>
        <w:gridCol w:w="1895"/>
        <w:gridCol w:w="1883"/>
      </w:tblGrid>
      <w:tr w:rsidR="00A71CF7" w:rsidRPr="00A71CF7" w14:paraId="1DCF83B6" w14:textId="77777777" w:rsidTr="000059FA">
        <w:tc>
          <w:tcPr>
            <w:tcW w:w="1746" w:type="dxa"/>
          </w:tcPr>
          <w:p w14:paraId="1EF4CF4F" w14:textId="77777777" w:rsidR="00153552" w:rsidRPr="00A71CF7" w:rsidRDefault="00153552" w:rsidP="000059FA">
            <w:pPr>
              <w:rPr>
                <w:szCs w:val="24"/>
              </w:rPr>
            </w:pPr>
          </w:p>
        </w:tc>
        <w:tc>
          <w:tcPr>
            <w:tcW w:w="1913" w:type="dxa"/>
          </w:tcPr>
          <w:p w14:paraId="30C1CE43" w14:textId="77777777" w:rsidR="00153552" w:rsidRPr="00A71CF7" w:rsidRDefault="00153552" w:rsidP="000059FA">
            <w:pPr>
              <w:rPr>
                <w:szCs w:val="24"/>
              </w:rPr>
            </w:pPr>
          </w:p>
        </w:tc>
        <w:tc>
          <w:tcPr>
            <w:tcW w:w="3808" w:type="dxa"/>
            <w:gridSpan w:val="2"/>
          </w:tcPr>
          <w:p w14:paraId="16129B89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Model 2</w:t>
            </w:r>
          </w:p>
        </w:tc>
        <w:tc>
          <w:tcPr>
            <w:tcW w:w="1883" w:type="dxa"/>
          </w:tcPr>
          <w:p w14:paraId="62E59D46" w14:textId="77777777" w:rsidR="00153552" w:rsidRPr="00A71CF7" w:rsidRDefault="00153552" w:rsidP="000059FA">
            <w:pPr>
              <w:rPr>
                <w:szCs w:val="24"/>
              </w:rPr>
            </w:pPr>
          </w:p>
        </w:tc>
      </w:tr>
      <w:tr w:rsidR="00A71CF7" w:rsidRPr="00A71CF7" w14:paraId="7C7B880A" w14:textId="77777777" w:rsidTr="000059FA">
        <w:tc>
          <w:tcPr>
            <w:tcW w:w="1746" w:type="dxa"/>
          </w:tcPr>
          <w:p w14:paraId="3CFCAB91" w14:textId="77777777" w:rsidR="00153552" w:rsidRPr="00A71CF7" w:rsidRDefault="00153552" w:rsidP="000059FA">
            <w:pPr>
              <w:rPr>
                <w:szCs w:val="24"/>
              </w:rPr>
            </w:pPr>
          </w:p>
        </w:tc>
        <w:tc>
          <w:tcPr>
            <w:tcW w:w="1913" w:type="dxa"/>
          </w:tcPr>
          <w:p w14:paraId="444EBA55" w14:textId="77777777" w:rsidR="00153552" w:rsidRPr="00A71CF7" w:rsidRDefault="00153552" w:rsidP="000059FA">
            <w:pPr>
              <w:rPr>
                <w:szCs w:val="24"/>
              </w:rPr>
            </w:pPr>
          </w:p>
        </w:tc>
        <w:tc>
          <w:tcPr>
            <w:tcW w:w="1913" w:type="dxa"/>
          </w:tcPr>
          <w:p w14:paraId="1B4F34DC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Hyper</w:t>
            </w:r>
          </w:p>
        </w:tc>
        <w:tc>
          <w:tcPr>
            <w:tcW w:w="1895" w:type="dxa"/>
          </w:tcPr>
          <w:p w14:paraId="48AB9791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Hypo</w:t>
            </w:r>
          </w:p>
        </w:tc>
        <w:tc>
          <w:tcPr>
            <w:tcW w:w="1883" w:type="dxa"/>
          </w:tcPr>
          <w:p w14:paraId="79E25FA0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Total</w:t>
            </w:r>
          </w:p>
        </w:tc>
      </w:tr>
      <w:tr w:rsidR="00A71CF7" w:rsidRPr="00A71CF7" w14:paraId="6AEC0C7F" w14:textId="77777777" w:rsidTr="000059FA">
        <w:tc>
          <w:tcPr>
            <w:tcW w:w="1746" w:type="dxa"/>
            <w:vMerge w:val="restart"/>
          </w:tcPr>
          <w:p w14:paraId="2A1EDED8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Model 1</w:t>
            </w:r>
          </w:p>
        </w:tc>
        <w:tc>
          <w:tcPr>
            <w:tcW w:w="1913" w:type="dxa"/>
          </w:tcPr>
          <w:p w14:paraId="7D57DE01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Hyper</w:t>
            </w:r>
          </w:p>
        </w:tc>
        <w:tc>
          <w:tcPr>
            <w:tcW w:w="1913" w:type="dxa"/>
          </w:tcPr>
          <w:p w14:paraId="2EECCEE4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73</w:t>
            </w:r>
          </w:p>
        </w:tc>
        <w:tc>
          <w:tcPr>
            <w:tcW w:w="1895" w:type="dxa"/>
          </w:tcPr>
          <w:p w14:paraId="4DC9C47D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2</w:t>
            </w:r>
          </w:p>
        </w:tc>
        <w:tc>
          <w:tcPr>
            <w:tcW w:w="1883" w:type="dxa"/>
          </w:tcPr>
          <w:p w14:paraId="5083CA13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75</w:t>
            </w:r>
          </w:p>
        </w:tc>
      </w:tr>
      <w:tr w:rsidR="00A71CF7" w:rsidRPr="00A71CF7" w14:paraId="3CD8EDC1" w14:textId="77777777" w:rsidTr="000059FA">
        <w:tc>
          <w:tcPr>
            <w:tcW w:w="1746" w:type="dxa"/>
            <w:vMerge/>
          </w:tcPr>
          <w:p w14:paraId="7CA85CEB" w14:textId="77777777" w:rsidR="00153552" w:rsidRPr="00A71CF7" w:rsidRDefault="00153552" w:rsidP="000059FA">
            <w:pPr>
              <w:rPr>
                <w:szCs w:val="24"/>
              </w:rPr>
            </w:pPr>
          </w:p>
        </w:tc>
        <w:tc>
          <w:tcPr>
            <w:tcW w:w="1913" w:type="dxa"/>
          </w:tcPr>
          <w:p w14:paraId="62019C14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Hypo</w:t>
            </w:r>
          </w:p>
        </w:tc>
        <w:tc>
          <w:tcPr>
            <w:tcW w:w="1913" w:type="dxa"/>
          </w:tcPr>
          <w:p w14:paraId="72CD9D14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20</w:t>
            </w:r>
          </w:p>
        </w:tc>
        <w:tc>
          <w:tcPr>
            <w:tcW w:w="1895" w:type="dxa"/>
          </w:tcPr>
          <w:p w14:paraId="55100518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85</w:t>
            </w:r>
          </w:p>
        </w:tc>
        <w:tc>
          <w:tcPr>
            <w:tcW w:w="1883" w:type="dxa"/>
          </w:tcPr>
          <w:p w14:paraId="62A05B3C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105</w:t>
            </w:r>
          </w:p>
        </w:tc>
      </w:tr>
      <w:tr w:rsidR="00A71CF7" w:rsidRPr="00A71CF7" w14:paraId="2A1196AD" w14:textId="77777777" w:rsidTr="000059FA">
        <w:tc>
          <w:tcPr>
            <w:tcW w:w="1746" w:type="dxa"/>
          </w:tcPr>
          <w:p w14:paraId="6925E099" w14:textId="77777777" w:rsidR="00153552" w:rsidRPr="00A71CF7" w:rsidRDefault="00153552" w:rsidP="000059FA">
            <w:pPr>
              <w:rPr>
                <w:szCs w:val="24"/>
              </w:rPr>
            </w:pPr>
          </w:p>
        </w:tc>
        <w:tc>
          <w:tcPr>
            <w:tcW w:w="1913" w:type="dxa"/>
          </w:tcPr>
          <w:p w14:paraId="6D264577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Total</w:t>
            </w:r>
          </w:p>
        </w:tc>
        <w:tc>
          <w:tcPr>
            <w:tcW w:w="1913" w:type="dxa"/>
          </w:tcPr>
          <w:p w14:paraId="7043D80B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93</w:t>
            </w:r>
          </w:p>
        </w:tc>
        <w:tc>
          <w:tcPr>
            <w:tcW w:w="1895" w:type="dxa"/>
          </w:tcPr>
          <w:p w14:paraId="75C41AE6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87</w:t>
            </w:r>
          </w:p>
        </w:tc>
        <w:tc>
          <w:tcPr>
            <w:tcW w:w="1883" w:type="dxa"/>
          </w:tcPr>
          <w:p w14:paraId="7F48E1F6" w14:textId="77777777" w:rsidR="00153552" w:rsidRPr="00A71CF7" w:rsidRDefault="00153552" w:rsidP="000059FA">
            <w:pPr>
              <w:rPr>
                <w:szCs w:val="24"/>
              </w:rPr>
            </w:pPr>
            <w:r w:rsidRPr="00A71CF7">
              <w:rPr>
                <w:szCs w:val="24"/>
              </w:rPr>
              <w:t>180</w:t>
            </w:r>
          </w:p>
        </w:tc>
      </w:tr>
    </w:tbl>
    <w:p w14:paraId="7FCE2B82" w14:textId="77777777" w:rsidR="00153552" w:rsidRPr="00A71CF7" w:rsidRDefault="00153552" w:rsidP="00153552">
      <w:pPr>
        <w:rPr>
          <w:sz w:val="24"/>
          <w:szCs w:val="24"/>
        </w:rPr>
      </w:pPr>
    </w:p>
    <w:p w14:paraId="7E3E79DD" w14:textId="77777777" w:rsidR="00153552" w:rsidRPr="00A71CF7" w:rsidRDefault="00153552">
      <w:pPr>
        <w:rPr>
          <w:rFonts w:ascii="Times New Roman" w:hAnsi="Times New Roman" w:cs="Times New Roman"/>
          <w:sz w:val="24"/>
          <w:szCs w:val="24"/>
        </w:rPr>
      </w:pPr>
    </w:p>
    <w:sectPr w:rsidR="00153552" w:rsidRPr="00A71CF7" w:rsidSect="002F1DB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5E10A8" w14:textId="77777777" w:rsidR="00A10A5F" w:rsidRDefault="00A10A5F" w:rsidP="008D0906">
      <w:pPr>
        <w:spacing w:after="0" w:line="240" w:lineRule="auto"/>
      </w:pPr>
      <w:r>
        <w:separator/>
      </w:r>
    </w:p>
  </w:endnote>
  <w:endnote w:type="continuationSeparator" w:id="0">
    <w:p w14:paraId="1BCCBA5F" w14:textId="77777777" w:rsidR="00A10A5F" w:rsidRDefault="00A10A5F" w:rsidP="008D0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4DE78F" w14:textId="77777777" w:rsidR="00DA319F" w:rsidRDefault="00DA31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622415" w14:textId="77777777" w:rsidR="00DA319F" w:rsidRDefault="00DA319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2946F3" w14:textId="77777777" w:rsidR="00DA319F" w:rsidRDefault="00DA31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FD4162" w14:textId="77777777" w:rsidR="00A10A5F" w:rsidRDefault="00A10A5F" w:rsidP="008D0906">
      <w:pPr>
        <w:spacing w:after="0" w:line="240" w:lineRule="auto"/>
      </w:pPr>
      <w:r>
        <w:separator/>
      </w:r>
    </w:p>
  </w:footnote>
  <w:footnote w:type="continuationSeparator" w:id="0">
    <w:p w14:paraId="1DCBEDF7" w14:textId="77777777" w:rsidR="00A10A5F" w:rsidRDefault="00A10A5F" w:rsidP="008D09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BA114D" w14:textId="77777777" w:rsidR="00DA319F" w:rsidRDefault="00DA319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B776DA" w14:textId="1F4BD12A" w:rsidR="00013657" w:rsidRPr="00DC6D75" w:rsidRDefault="00013657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BD370A" w14:textId="77777777" w:rsidR="00DA319F" w:rsidRDefault="00DA319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A02DAD"/>
    <w:multiLevelType w:val="hybridMultilevel"/>
    <w:tmpl w:val="16B0B870"/>
    <w:lvl w:ilvl="0" w:tplc="FED6FCF6">
      <w:start w:val="2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thya sudalai">
    <w15:presenceInfo w15:providerId="AD" w15:userId="S-1-5-21-1593274027-555185524-310601177-772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hideSpellingErrors/>
  <w:hideGrammaticalErrors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ztDQzM7Y0NDM1NzRQ0lEKTi0uzszPAykwMqsFADIXZeItAAAA"/>
  </w:docVars>
  <w:rsids>
    <w:rsidRoot w:val="000B1374"/>
    <w:rsid w:val="00000A4F"/>
    <w:rsid w:val="00000FA3"/>
    <w:rsid w:val="00007426"/>
    <w:rsid w:val="00013657"/>
    <w:rsid w:val="00014454"/>
    <w:rsid w:val="000167A4"/>
    <w:rsid w:val="00016F04"/>
    <w:rsid w:val="00017104"/>
    <w:rsid w:val="00037A81"/>
    <w:rsid w:val="00045DE2"/>
    <w:rsid w:val="00055B7F"/>
    <w:rsid w:val="000822D7"/>
    <w:rsid w:val="000858ED"/>
    <w:rsid w:val="00085B64"/>
    <w:rsid w:val="00086C3A"/>
    <w:rsid w:val="000919BC"/>
    <w:rsid w:val="00091D02"/>
    <w:rsid w:val="000A35D7"/>
    <w:rsid w:val="000A4EA5"/>
    <w:rsid w:val="000A7E6C"/>
    <w:rsid w:val="000B1374"/>
    <w:rsid w:val="000B1BD3"/>
    <w:rsid w:val="000E1B44"/>
    <w:rsid w:val="00110175"/>
    <w:rsid w:val="00110C25"/>
    <w:rsid w:val="00112175"/>
    <w:rsid w:val="00114178"/>
    <w:rsid w:val="001177F3"/>
    <w:rsid w:val="00131A45"/>
    <w:rsid w:val="00135D97"/>
    <w:rsid w:val="001410F0"/>
    <w:rsid w:val="00141C4E"/>
    <w:rsid w:val="00142705"/>
    <w:rsid w:val="00147595"/>
    <w:rsid w:val="00153552"/>
    <w:rsid w:val="00157BFA"/>
    <w:rsid w:val="00170FE7"/>
    <w:rsid w:val="00175202"/>
    <w:rsid w:val="0018160E"/>
    <w:rsid w:val="001A505D"/>
    <w:rsid w:val="001B4FAB"/>
    <w:rsid w:val="001C0505"/>
    <w:rsid w:val="001C2F27"/>
    <w:rsid w:val="001C6648"/>
    <w:rsid w:val="001C702B"/>
    <w:rsid w:val="001C7AFA"/>
    <w:rsid w:val="001D6BCD"/>
    <w:rsid w:val="001E2784"/>
    <w:rsid w:val="001E58AD"/>
    <w:rsid w:val="001E6270"/>
    <w:rsid w:val="001F4C9E"/>
    <w:rsid w:val="00200B4F"/>
    <w:rsid w:val="002027A5"/>
    <w:rsid w:val="002210FF"/>
    <w:rsid w:val="002217AC"/>
    <w:rsid w:val="002225A0"/>
    <w:rsid w:val="00235519"/>
    <w:rsid w:val="002450F0"/>
    <w:rsid w:val="00245264"/>
    <w:rsid w:val="00247E89"/>
    <w:rsid w:val="00251AA0"/>
    <w:rsid w:val="00256C19"/>
    <w:rsid w:val="00265854"/>
    <w:rsid w:val="00267E85"/>
    <w:rsid w:val="00277CD5"/>
    <w:rsid w:val="002A31CD"/>
    <w:rsid w:val="002A572C"/>
    <w:rsid w:val="002B5119"/>
    <w:rsid w:val="002B7077"/>
    <w:rsid w:val="002C4743"/>
    <w:rsid w:val="002C587A"/>
    <w:rsid w:val="002D36AE"/>
    <w:rsid w:val="002D4BBB"/>
    <w:rsid w:val="002E5A7F"/>
    <w:rsid w:val="002E784A"/>
    <w:rsid w:val="002F1DBC"/>
    <w:rsid w:val="003006B6"/>
    <w:rsid w:val="003016F0"/>
    <w:rsid w:val="003033C5"/>
    <w:rsid w:val="00303B98"/>
    <w:rsid w:val="00306824"/>
    <w:rsid w:val="003213CE"/>
    <w:rsid w:val="00322458"/>
    <w:rsid w:val="00325DF3"/>
    <w:rsid w:val="00334FE6"/>
    <w:rsid w:val="00335F5E"/>
    <w:rsid w:val="00354E90"/>
    <w:rsid w:val="0035731C"/>
    <w:rsid w:val="00361BEE"/>
    <w:rsid w:val="00367F75"/>
    <w:rsid w:val="00370A60"/>
    <w:rsid w:val="00370CFD"/>
    <w:rsid w:val="00381D0E"/>
    <w:rsid w:val="00386998"/>
    <w:rsid w:val="003874DA"/>
    <w:rsid w:val="00387501"/>
    <w:rsid w:val="00394937"/>
    <w:rsid w:val="0039505F"/>
    <w:rsid w:val="00395DEE"/>
    <w:rsid w:val="003B61FB"/>
    <w:rsid w:val="003B6953"/>
    <w:rsid w:val="003C1B42"/>
    <w:rsid w:val="003C1BD7"/>
    <w:rsid w:val="003E752C"/>
    <w:rsid w:val="00400557"/>
    <w:rsid w:val="004006CD"/>
    <w:rsid w:val="004057BC"/>
    <w:rsid w:val="004072F4"/>
    <w:rsid w:val="00414B85"/>
    <w:rsid w:val="00421C24"/>
    <w:rsid w:val="00426815"/>
    <w:rsid w:val="004307FD"/>
    <w:rsid w:val="00434B91"/>
    <w:rsid w:val="0043757C"/>
    <w:rsid w:val="0044067B"/>
    <w:rsid w:val="00440B17"/>
    <w:rsid w:val="0044204B"/>
    <w:rsid w:val="0044205B"/>
    <w:rsid w:val="00447CA9"/>
    <w:rsid w:val="004621B9"/>
    <w:rsid w:val="00476F1A"/>
    <w:rsid w:val="0048703F"/>
    <w:rsid w:val="0049131A"/>
    <w:rsid w:val="00491718"/>
    <w:rsid w:val="004C0E01"/>
    <w:rsid w:val="004C45AD"/>
    <w:rsid w:val="004D0A36"/>
    <w:rsid w:val="004D56E7"/>
    <w:rsid w:val="004F3908"/>
    <w:rsid w:val="004F5C56"/>
    <w:rsid w:val="00502DEF"/>
    <w:rsid w:val="00521D86"/>
    <w:rsid w:val="00524799"/>
    <w:rsid w:val="00532AFF"/>
    <w:rsid w:val="00550AF4"/>
    <w:rsid w:val="00551C9A"/>
    <w:rsid w:val="00554333"/>
    <w:rsid w:val="00563AFC"/>
    <w:rsid w:val="00575E15"/>
    <w:rsid w:val="00581FB2"/>
    <w:rsid w:val="00582A5D"/>
    <w:rsid w:val="00584941"/>
    <w:rsid w:val="005A5C30"/>
    <w:rsid w:val="005A74D4"/>
    <w:rsid w:val="005A7FC6"/>
    <w:rsid w:val="005B08BD"/>
    <w:rsid w:val="005B5777"/>
    <w:rsid w:val="005B7730"/>
    <w:rsid w:val="005C2318"/>
    <w:rsid w:val="005D1965"/>
    <w:rsid w:val="005D2571"/>
    <w:rsid w:val="005D423B"/>
    <w:rsid w:val="005E482E"/>
    <w:rsid w:val="005F190D"/>
    <w:rsid w:val="005F48D9"/>
    <w:rsid w:val="005F7ED7"/>
    <w:rsid w:val="00605D07"/>
    <w:rsid w:val="00611B41"/>
    <w:rsid w:val="00614B9F"/>
    <w:rsid w:val="00614E7F"/>
    <w:rsid w:val="0061507F"/>
    <w:rsid w:val="00633170"/>
    <w:rsid w:val="006420A0"/>
    <w:rsid w:val="00643409"/>
    <w:rsid w:val="00647B86"/>
    <w:rsid w:val="00650372"/>
    <w:rsid w:val="00650DD3"/>
    <w:rsid w:val="0065306D"/>
    <w:rsid w:val="006610ED"/>
    <w:rsid w:val="0066191E"/>
    <w:rsid w:val="00674706"/>
    <w:rsid w:val="0069325D"/>
    <w:rsid w:val="006A2021"/>
    <w:rsid w:val="006A31B6"/>
    <w:rsid w:val="006B79DA"/>
    <w:rsid w:val="006C7972"/>
    <w:rsid w:val="006D6667"/>
    <w:rsid w:val="006D719B"/>
    <w:rsid w:val="006E43D4"/>
    <w:rsid w:val="006E728F"/>
    <w:rsid w:val="006F6C6A"/>
    <w:rsid w:val="0070311A"/>
    <w:rsid w:val="00703C85"/>
    <w:rsid w:val="007117AE"/>
    <w:rsid w:val="00715DBB"/>
    <w:rsid w:val="00722378"/>
    <w:rsid w:val="00722EA1"/>
    <w:rsid w:val="00723461"/>
    <w:rsid w:val="00723CEB"/>
    <w:rsid w:val="00727BE6"/>
    <w:rsid w:val="0073642A"/>
    <w:rsid w:val="00755AB7"/>
    <w:rsid w:val="00780B5F"/>
    <w:rsid w:val="00793CF4"/>
    <w:rsid w:val="007A41A2"/>
    <w:rsid w:val="007B0C76"/>
    <w:rsid w:val="007B2FCB"/>
    <w:rsid w:val="007B465D"/>
    <w:rsid w:val="007C1F66"/>
    <w:rsid w:val="007C562F"/>
    <w:rsid w:val="007E16CE"/>
    <w:rsid w:val="007E670A"/>
    <w:rsid w:val="007F5993"/>
    <w:rsid w:val="00800F5B"/>
    <w:rsid w:val="00802862"/>
    <w:rsid w:val="00804615"/>
    <w:rsid w:val="0080632E"/>
    <w:rsid w:val="00823CDE"/>
    <w:rsid w:val="00832833"/>
    <w:rsid w:val="00833594"/>
    <w:rsid w:val="00833863"/>
    <w:rsid w:val="00833EE9"/>
    <w:rsid w:val="00864AD8"/>
    <w:rsid w:val="0087522B"/>
    <w:rsid w:val="00880972"/>
    <w:rsid w:val="00882F40"/>
    <w:rsid w:val="008954E0"/>
    <w:rsid w:val="00897518"/>
    <w:rsid w:val="008A35DF"/>
    <w:rsid w:val="008B312A"/>
    <w:rsid w:val="008D0906"/>
    <w:rsid w:val="008D50BE"/>
    <w:rsid w:val="008E13C7"/>
    <w:rsid w:val="008E6F53"/>
    <w:rsid w:val="008E7F8C"/>
    <w:rsid w:val="008F369D"/>
    <w:rsid w:val="00906F8D"/>
    <w:rsid w:val="0092160A"/>
    <w:rsid w:val="0093064C"/>
    <w:rsid w:val="00946F43"/>
    <w:rsid w:val="0096101D"/>
    <w:rsid w:val="009665A1"/>
    <w:rsid w:val="00970946"/>
    <w:rsid w:val="00981AFB"/>
    <w:rsid w:val="00985427"/>
    <w:rsid w:val="00990003"/>
    <w:rsid w:val="00991A00"/>
    <w:rsid w:val="00995678"/>
    <w:rsid w:val="009A2B8F"/>
    <w:rsid w:val="009A5A9D"/>
    <w:rsid w:val="009B058F"/>
    <w:rsid w:val="009B3217"/>
    <w:rsid w:val="009B463C"/>
    <w:rsid w:val="009C3098"/>
    <w:rsid w:val="009C36CC"/>
    <w:rsid w:val="009D1D27"/>
    <w:rsid w:val="009D57FC"/>
    <w:rsid w:val="009E5E82"/>
    <w:rsid w:val="009F1FA4"/>
    <w:rsid w:val="009F4754"/>
    <w:rsid w:val="00A01BEF"/>
    <w:rsid w:val="00A0727C"/>
    <w:rsid w:val="00A10A5F"/>
    <w:rsid w:val="00A115BE"/>
    <w:rsid w:val="00A13C30"/>
    <w:rsid w:val="00A17E44"/>
    <w:rsid w:val="00A2515E"/>
    <w:rsid w:val="00A350E4"/>
    <w:rsid w:val="00A35F10"/>
    <w:rsid w:val="00A36221"/>
    <w:rsid w:val="00A37EBF"/>
    <w:rsid w:val="00A50380"/>
    <w:rsid w:val="00A521B8"/>
    <w:rsid w:val="00A55E82"/>
    <w:rsid w:val="00A646F8"/>
    <w:rsid w:val="00A71CF7"/>
    <w:rsid w:val="00A831C2"/>
    <w:rsid w:val="00A93FE6"/>
    <w:rsid w:val="00A97C87"/>
    <w:rsid w:val="00AA1DD1"/>
    <w:rsid w:val="00AA291C"/>
    <w:rsid w:val="00AB3FAF"/>
    <w:rsid w:val="00AB5E1F"/>
    <w:rsid w:val="00AC2AC8"/>
    <w:rsid w:val="00AC3323"/>
    <w:rsid w:val="00AC6B47"/>
    <w:rsid w:val="00AD66E4"/>
    <w:rsid w:val="00AE1120"/>
    <w:rsid w:val="00AE1552"/>
    <w:rsid w:val="00AE48A5"/>
    <w:rsid w:val="00AF092A"/>
    <w:rsid w:val="00B008C8"/>
    <w:rsid w:val="00B061E5"/>
    <w:rsid w:val="00B14344"/>
    <w:rsid w:val="00B177CE"/>
    <w:rsid w:val="00B20443"/>
    <w:rsid w:val="00B21E60"/>
    <w:rsid w:val="00B22B69"/>
    <w:rsid w:val="00B266B5"/>
    <w:rsid w:val="00B2740A"/>
    <w:rsid w:val="00B31278"/>
    <w:rsid w:val="00B35CF4"/>
    <w:rsid w:val="00B3744E"/>
    <w:rsid w:val="00B4052B"/>
    <w:rsid w:val="00B43315"/>
    <w:rsid w:val="00B526AA"/>
    <w:rsid w:val="00B54790"/>
    <w:rsid w:val="00B61122"/>
    <w:rsid w:val="00B72C70"/>
    <w:rsid w:val="00B8326F"/>
    <w:rsid w:val="00B85420"/>
    <w:rsid w:val="00B91003"/>
    <w:rsid w:val="00BB5984"/>
    <w:rsid w:val="00BB750B"/>
    <w:rsid w:val="00BC2643"/>
    <w:rsid w:val="00BC3A64"/>
    <w:rsid w:val="00BD1862"/>
    <w:rsid w:val="00BE26AD"/>
    <w:rsid w:val="00C0380A"/>
    <w:rsid w:val="00C06379"/>
    <w:rsid w:val="00C14719"/>
    <w:rsid w:val="00C149CA"/>
    <w:rsid w:val="00C14E7D"/>
    <w:rsid w:val="00C16E05"/>
    <w:rsid w:val="00C25878"/>
    <w:rsid w:val="00C2616F"/>
    <w:rsid w:val="00C26E8B"/>
    <w:rsid w:val="00C275EE"/>
    <w:rsid w:val="00C339E4"/>
    <w:rsid w:val="00C345BB"/>
    <w:rsid w:val="00C37A56"/>
    <w:rsid w:val="00C42ACF"/>
    <w:rsid w:val="00C43A74"/>
    <w:rsid w:val="00C43F0A"/>
    <w:rsid w:val="00C52347"/>
    <w:rsid w:val="00C53454"/>
    <w:rsid w:val="00C60868"/>
    <w:rsid w:val="00C62EF9"/>
    <w:rsid w:val="00C674B7"/>
    <w:rsid w:val="00C75FF8"/>
    <w:rsid w:val="00C84B93"/>
    <w:rsid w:val="00C8678D"/>
    <w:rsid w:val="00C902A1"/>
    <w:rsid w:val="00C91FF0"/>
    <w:rsid w:val="00C9633A"/>
    <w:rsid w:val="00CA3B29"/>
    <w:rsid w:val="00CB05F2"/>
    <w:rsid w:val="00CB580F"/>
    <w:rsid w:val="00CB6A81"/>
    <w:rsid w:val="00CC0198"/>
    <w:rsid w:val="00CC55B8"/>
    <w:rsid w:val="00CD1EDE"/>
    <w:rsid w:val="00D00A43"/>
    <w:rsid w:val="00D01E52"/>
    <w:rsid w:val="00D0794F"/>
    <w:rsid w:val="00D11BAA"/>
    <w:rsid w:val="00D1796E"/>
    <w:rsid w:val="00D17F00"/>
    <w:rsid w:val="00D26313"/>
    <w:rsid w:val="00D26F16"/>
    <w:rsid w:val="00D35E89"/>
    <w:rsid w:val="00D413D0"/>
    <w:rsid w:val="00D433D6"/>
    <w:rsid w:val="00D43D63"/>
    <w:rsid w:val="00D5396F"/>
    <w:rsid w:val="00D540F7"/>
    <w:rsid w:val="00D65EC7"/>
    <w:rsid w:val="00D77C1C"/>
    <w:rsid w:val="00D83F0A"/>
    <w:rsid w:val="00D85575"/>
    <w:rsid w:val="00D90B7C"/>
    <w:rsid w:val="00D9356B"/>
    <w:rsid w:val="00DA2381"/>
    <w:rsid w:val="00DA319F"/>
    <w:rsid w:val="00DA4624"/>
    <w:rsid w:val="00DA4B76"/>
    <w:rsid w:val="00DB6DEF"/>
    <w:rsid w:val="00DC3E74"/>
    <w:rsid w:val="00DC6D75"/>
    <w:rsid w:val="00DD07C0"/>
    <w:rsid w:val="00DD3891"/>
    <w:rsid w:val="00DE30DB"/>
    <w:rsid w:val="00DE5911"/>
    <w:rsid w:val="00DE5CC0"/>
    <w:rsid w:val="00DF587F"/>
    <w:rsid w:val="00E0085E"/>
    <w:rsid w:val="00E03A91"/>
    <w:rsid w:val="00E05BE8"/>
    <w:rsid w:val="00E067DD"/>
    <w:rsid w:val="00E12027"/>
    <w:rsid w:val="00E127B0"/>
    <w:rsid w:val="00E213D5"/>
    <w:rsid w:val="00E2348D"/>
    <w:rsid w:val="00E2577A"/>
    <w:rsid w:val="00E3011F"/>
    <w:rsid w:val="00E326F2"/>
    <w:rsid w:val="00E352CE"/>
    <w:rsid w:val="00E4026F"/>
    <w:rsid w:val="00E41CC5"/>
    <w:rsid w:val="00E46B2B"/>
    <w:rsid w:val="00E5029E"/>
    <w:rsid w:val="00E51A7E"/>
    <w:rsid w:val="00E6193E"/>
    <w:rsid w:val="00E62ECA"/>
    <w:rsid w:val="00E814FC"/>
    <w:rsid w:val="00E84158"/>
    <w:rsid w:val="00E9233A"/>
    <w:rsid w:val="00E9330C"/>
    <w:rsid w:val="00EA60B7"/>
    <w:rsid w:val="00EB2C14"/>
    <w:rsid w:val="00EB7521"/>
    <w:rsid w:val="00EC73FB"/>
    <w:rsid w:val="00ED7B42"/>
    <w:rsid w:val="00EE05EC"/>
    <w:rsid w:val="00EE0D85"/>
    <w:rsid w:val="00EE1AED"/>
    <w:rsid w:val="00EE2864"/>
    <w:rsid w:val="00EF0A66"/>
    <w:rsid w:val="00EF675D"/>
    <w:rsid w:val="00F02A53"/>
    <w:rsid w:val="00F167FA"/>
    <w:rsid w:val="00F215CB"/>
    <w:rsid w:val="00F23268"/>
    <w:rsid w:val="00F23E88"/>
    <w:rsid w:val="00F24A81"/>
    <w:rsid w:val="00F25B8F"/>
    <w:rsid w:val="00F31877"/>
    <w:rsid w:val="00F353E4"/>
    <w:rsid w:val="00F7399C"/>
    <w:rsid w:val="00F75236"/>
    <w:rsid w:val="00F82AA0"/>
    <w:rsid w:val="00F92CE3"/>
    <w:rsid w:val="00F965AA"/>
    <w:rsid w:val="00FA438A"/>
    <w:rsid w:val="00FA7966"/>
    <w:rsid w:val="00FB6E93"/>
    <w:rsid w:val="00FC0C62"/>
    <w:rsid w:val="00FC0FE7"/>
    <w:rsid w:val="00FC5689"/>
    <w:rsid w:val="00FC5958"/>
    <w:rsid w:val="00FD07C6"/>
    <w:rsid w:val="00FD3F3F"/>
    <w:rsid w:val="00FD6879"/>
    <w:rsid w:val="00FD6D9B"/>
    <w:rsid w:val="00FF4EFF"/>
    <w:rsid w:val="00FF4F57"/>
    <w:rsid w:val="00FF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999CF"/>
  <w15:chartTrackingRefBased/>
  <w15:docId w15:val="{9A855844-9495-4973-9B92-EAADA39A1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09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906"/>
  </w:style>
  <w:style w:type="paragraph" w:styleId="Footer">
    <w:name w:val="footer"/>
    <w:basedOn w:val="Normal"/>
    <w:link w:val="FooterChar"/>
    <w:uiPriority w:val="99"/>
    <w:unhideWhenUsed/>
    <w:rsid w:val="008D09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906"/>
  </w:style>
  <w:style w:type="character" w:styleId="CommentReference">
    <w:name w:val="annotation reference"/>
    <w:basedOn w:val="DefaultParagraphFont"/>
    <w:uiPriority w:val="99"/>
    <w:semiHidden/>
    <w:unhideWhenUsed/>
    <w:rsid w:val="00AE11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11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11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12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E5C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5CC0"/>
    <w:rPr>
      <w:color w:val="954F72"/>
      <w:u w:val="single"/>
    </w:rPr>
  </w:style>
  <w:style w:type="paragraph" w:customStyle="1" w:styleId="msonormal0">
    <w:name w:val="msonormal"/>
    <w:basedOn w:val="Normal"/>
    <w:rsid w:val="00DE5C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C16E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2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221"/>
    <w:rPr>
      <w:rFonts w:ascii="Segoe UI" w:hAnsi="Segoe UI" w:cs="Segoe UI"/>
      <w:sz w:val="18"/>
      <w:szCs w:val="18"/>
    </w:rPr>
  </w:style>
  <w:style w:type="table" w:styleId="GridTable3-Accent3">
    <w:name w:val="Grid Table 3 Accent 3"/>
    <w:basedOn w:val="TableNormal"/>
    <w:uiPriority w:val="48"/>
    <w:rsid w:val="00045DE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045DE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2">
    <w:name w:val="Grid Table 5 Dark Accent 2"/>
    <w:basedOn w:val="TableNormal"/>
    <w:uiPriority w:val="50"/>
    <w:rsid w:val="00045DE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4-Accent3">
    <w:name w:val="Grid Table 4 Accent 3"/>
    <w:basedOn w:val="TableNormal"/>
    <w:uiPriority w:val="49"/>
    <w:rsid w:val="00045DE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045DE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045DE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1C70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9B463C"/>
    <w:pPr>
      <w:spacing w:after="0" w:line="240" w:lineRule="auto"/>
    </w:pPr>
  </w:style>
  <w:style w:type="table" w:styleId="TableGrid">
    <w:name w:val="Table Grid"/>
    <w:basedOn w:val="TableNormal"/>
    <w:uiPriority w:val="39"/>
    <w:rsid w:val="00FF4F57"/>
    <w:pPr>
      <w:spacing w:after="0" w:line="240" w:lineRule="auto"/>
    </w:pPr>
    <w:rPr>
      <w:rFonts w:ascii="Times New Roman" w:hAnsi="Times New Roman" w:cs="Times New Roman"/>
      <w:kern w:val="2"/>
      <w:sz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195CA8-78DE-41F6-8764-121FB5ED3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27</Words>
  <Characters>8137</Characters>
  <Application>Microsoft Office Word</Application>
  <DocSecurity>0</DocSecurity>
  <Lines>67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 Hee Lee</dc:creator>
  <cp:keywords/>
  <dc:description/>
  <cp:lastModifiedBy>Nithya sudalai</cp:lastModifiedBy>
  <cp:revision>5</cp:revision>
  <dcterms:created xsi:type="dcterms:W3CDTF">2024-04-06T16:28:00Z</dcterms:created>
  <dcterms:modified xsi:type="dcterms:W3CDTF">2024-05-04T10:17:00Z</dcterms:modified>
</cp:coreProperties>
</file>